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4E1B80" w14:textId="00181920" w:rsidR="003845BE" w:rsidRPr="00852700" w:rsidRDefault="00852700">
      <w:pPr>
        <w:rPr>
          <w:b/>
          <w:bCs/>
        </w:rPr>
      </w:pPr>
      <w:r w:rsidRPr="00852700">
        <w:rPr>
          <w:b/>
          <w:bCs/>
        </w:rPr>
        <w:t>Table 1: Zoning assay data</w:t>
      </w:r>
    </w:p>
    <w:tbl>
      <w:tblPr>
        <w:tblW w:w="8788" w:type="dxa"/>
        <w:tblLook w:val="04A0" w:firstRow="1" w:lastRow="0" w:firstColumn="1" w:lastColumn="0" w:noHBand="0" w:noVBand="1"/>
      </w:tblPr>
      <w:tblGrid>
        <w:gridCol w:w="1800"/>
        <w:gridCol w:w="1256"/>
        <w:gridCol w:w="539"/>
        <w:gridCol w:w="652"/>
        <w:gridCol w:w="1147"/>
        <w:gridCol w:w="539"/>
        <w:gridCol w:w="645"/>
        <w:gridCol w:w="819"/>
        <w:gridCol w:w="1391"/>
      </w:tblGrid>
      <w:tr w:rsidR="00852700" w:rsidRPr="00852700" w14:paraId="32FC9363" w14:textId="77777777" w:rsidTr="00A25BAB">
        <w:trPr>
          <w:trHeight w:val="288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809A4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527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6B484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527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rain No.</w:t>
            </w:r>
          </w:p>
        </w:tc>
        <w:tc>
          <w:tcPr>
            <w:tcW w:w="23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800EC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527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Zone 1 foci per strain</w:t>
            </w:r>
          </w:p>
        </w:tc>
        <w:tc>
          <w:tcPr>
            <w:tcW w:w="20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836D3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527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 Zone 1 foci</w:t>
            </w:r>
          </w:p>
        </w:tc>
        <w:tc>
          <w:tcPr>
            <w:tcW w:w="13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C155F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527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 (Fisher's exact to WT unless otherwise indicated)</w:t>
            </w:r>
          </w:p>
        </w:tc>
      </w:tr>
      <w:tr w:rsidR="00852700" w:rsidRPr="00852700" w14:paraId="23E44CB6" w14:textId="77777777" w:rsidTr="00A25BAB">
        <w:trPr>
          <w:trHeight w:val="1368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F0772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D6905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2BF07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527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7640F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527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6584E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527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 No. cells per strain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6A5C4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527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22C97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527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57546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527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 No. cells</w:t>
            </w:r>
          </w:p>
        </w:tc>
        <w:tc>
          <w:tcPr>
            <w:tcW w:w="13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0BECB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52700" w:rsidRPr="00852700" w14:paraId="4AD191E9" w14:textId="77777777" w:rsidTr="00A25BAB">
        <w:trPr>
          <w:trHeight w:val="552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FA93A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Wild-type        CAG-13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BD802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274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A9892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BFCB1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8.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A029E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6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34C07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88048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8.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E3EE4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6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FB0E2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-----</w:t>
            </w:r>
          </w:p>
        </w:tc>
      </w:tr>
      <w:tr w:rsidR="00852700" w:rsidRPr="00852700" w14:paraId="7CAEE633" w14:textId="77777777" w:rsidTr="00A25BAB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7803E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slx5Δ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FBA3E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2797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8AFB3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90AF9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694A0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5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0915F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5D2CA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44AB9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5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39604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</w:tr>
      <w:tr w:rsidR="00852700" w:rsidRPr="00852700" w14:paraId="43D9857D" w14:textId="77777777" w:rsidTr="00A25BAB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22F0F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chk1Δ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42818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133/513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2EBCB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6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CCB1A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0.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85DC3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5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20053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6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314A4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0.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BC307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5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5C027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</w:tr>
      <w:tr w:rsidR="00852700" w:rsidRPr="00852700" w14:paraId="4FC7B32A" w14:textId="77777777" w:rsidTr="00A25BAB">
        <w:trPr>
          <w:trHeight w:val="288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2E6C7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rad53Δsml1Δ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C1604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20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57A5B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3EC45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0.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BEC9B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95</w:t>
            </w:r>
          </w:p>
        </w:tc>
        <w:tc>
          <w:tcPr>
            <w:tcW w:w="5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0D278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72F79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8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4DB52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50</w:t>
            </w:r>
          </w:p>
        </w:tc>
        <w:tc>
          <w:tcPr>
            <w:tcW w:w="13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EB2A2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</w:tr>
      <w:tr w:rsidR="00852700" w:rsidRPr="00852700" w14:paraId="06184482" w14:textId="77777777" w:rsidTr="00A25BAB">
        <w:trPr>
          <w:trHeight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12295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87D2D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219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71963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5D656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C863F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6F308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65313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DB939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797D2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2700" w:rsidRPr="00852700" w14:paraId="20D22A81" w14:textId="77777777" w:rsidTr="00A25BAB">
        <w:trPr>
          <w:trHeight w:val="324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8F462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rad53</w:t>
            </w:r>
            <w:r w:rsidRPr="00852700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K227A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4468B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95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30E8D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1F8B6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27.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F2E83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88</w:t>
            </w:r>
          </w:p>
        </w:tc>
        <w:tc>
          <w:tcPr>
            <w:tcW w:w="5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853F8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A3F04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8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041E9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63</w:t>
            </w:r>
          </w:p>
        </w:tc>
        <w:tc>
          <w:tcPr>
            <w:tcW w:w="13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D7018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</w:tr>
      <w:tr w:rsidR="00852700" w:rsidRPr="00852700" w14:paraId="38F58F73" w14:textId="77777777" w:rsidTr="00A25BAB">
        <w:trPr>
          <w:trHeight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54BEA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E1A8F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95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DD5E3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33BB5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3.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66B37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BFC5D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D5E64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AFDAA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24CB5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2700" w:rsidRPr="00852700" w14:paraId="422A6BAD" w14:textId="77777777" w:rsidTr="00A25BAB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D047F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mec1Δsml1Δ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24E2F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447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E36F2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E9B8A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1A466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5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C976D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9F72E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C7D99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5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B20E9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52700" w:rsidRPr="00852700" w14:paraId="09594336" w14:textId="77777777" w:rsidTr="00A25BAB">
        <w:trPr>
          <w:trHeight w:val="288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1AE4D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ddc1Δ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8B3BC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21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42591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1DF3B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3.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D8CB7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28</w:t>
            </w:r>
          </w:p>
        </w:tc>
        <w:tc>
          <w:tcPr>
            <w:tcW w:w="5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BF763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E5F91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5.3</w:t>
            </w:r>
          </w:p>
        </w:tc>
        <w:tc>
          <w:tcPr>
            <w:tcW w:w="8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505E8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55</w:t>
            </w:r>
          </w:p>
        </w:tc>
        <w:tc>
          <w:tcPr>
            <w:tcW w:w="13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07304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0.65</w:t>
            </w:r>
          </w:p>
        </w:tc>
      </w:tr>
      <w:tr w:rsidR="00852700" w:rsidRPr="00852700" w14:paraId="56F7C454" w14:textId="77777777" w:rsidTr="00A25BAB">
        <w:trPr>
          <w:trHeight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43187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CE9C0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215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03F32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52FD7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1.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91A4E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2FBF3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87C69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98789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15FDF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2700" w:rsidRPr="00852700" w14:paraId="121744A5" w14:textId="77777777" w:rsidTr="00A25BAB">
        <w:trPr>
          <w:trHeight w:val="288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3ADF1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rad24Δ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4F82E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12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1B97A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56312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5.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69D28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5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7C57E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07B4A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3.4</w:t>
            </w:r>
          </w:p>
        </w:tc>
        <w:tc>
          <w:tcPr>
            <w:tcW w:w="8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6C44A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22</w:t>
            </w:r>
          </w:p>
        </w:tc>
        <w:tc>
          <w:tcPr>
            <w:tcW w:w="13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50ED8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0.47</w:t>
            </w:r>
          </w:p>
        </w:tc>
      </w:tr>
      <w:tr w:rsidR="00852700" w:rsidRPr="00852700" w14:paraId="1DA27C28" w14:textId="77777777" w:rsidTr="00A25BAB">
        <w:trPr>
          <w:trHeight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12F0E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70002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12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810FC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07F98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1.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BC15D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5C9C6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AAB96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580AC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5FE89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2700" w:rsidRPr="00852700" w14:paraId="7C9012E9" w14:textId="77777777" w:rsidTr="00A25BAB">
        <w:trPr>
          <w:trHeight w:val="288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1BF58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rad9Δ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68618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76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33756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EB861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7.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44EC9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22</w:t>
            </w:r>
          </w:p>
        </w:tc>
        <w:tc>
          <w:tcPr>
            <w:tcW w:w="5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F3DEC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77CD3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5.7</w:t>
            </w:r>
          </w:p>
        </w:tc>
        <w:tc>
          <w:tcPr>
            <w:tcW w:w="8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C6852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69</w:t>
            </w:r>
          </w:p>
        </w:tc>
        <w:tc>
          <w:tcPr>
            <w:tcW w:w="13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AD813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0.44</w:t>
            </w:r>
          </w:p>
        </w:tc>
      </w:tr>
      <w:tr w:rsidR="00852700" w:rsidRPr="00852700" w14:paraId="15C4DFB9" w14:textId="77777777" w:rsidTr="00A25BAB">
        <w:trPr>
          <w:trHeight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275D2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ED8D3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76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0E0D4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E1E7A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3F2BA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3C38E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1ED57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AD26A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6DBA3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2700" w:rsidRPr="00852700" w14:paraId="7CBE3A5E" w14:textId="77777777" w:rsidTr="00A25BAB">
        <w:trPr>
          <w:trHeight w:val="288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77813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tel1Δ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64FC3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58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EC408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338BB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5.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41EE6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5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2238A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A31A2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5.3</w:t>
            </w:r>
          </w:p>
        </w:tc>
        <w:tc>
          <w:tcPr>
            <w:tcW w:w="8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EFF27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50</w:t>
            </w:r>
          </w:p>
        </w:tc>
        <w:tc>
          <w:tcPr>
            <w:tcW w:w="13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F32D8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0.65</w:t>
            </w:r>
          </w:p>
        </w:tc>
      </w:tr>
      <w:tr w:rsidR="00852700" w:rsidRPr="00852700" w14:paraId="10672FC4" w14:textId="77777777" w:rsidTr="00A25BAB">
        <w:trPr>
          <w:trHeight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2274E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A9841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58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FC2F0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65C6A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5.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3FF36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29701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7D9C8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A8E06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730C7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2700" w:rsidRPr="00852700" w14:paraId="175F3265" w14:textId="77777777" w:rsidTr="00A25BAB">
        <w:trPr>
          <w:trHeight w:val="288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03423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mec1Δrad9Δ    sml1Δ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D1CEC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91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B6D63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05F23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6.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E71F9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5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71009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4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EF40C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5.1</w:t>
            </w:r>
          </w:p>
        </w:tc>
        <w:tc>
          <w:tcPr>
            <w:tcW w:w="8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554D7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54</w:t>
            </w:r>
          </w:p>
        </w:tc>
        <w:tc>
          <w:tcPr>
            <w:tcW w:w="13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485D5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852700" w:rsidRPr="00852700" w14:paraId="1387807C" w14:textId="77777777" w:rsidTr="00A25BAB">
        <w:trPr>
          <w:trHeight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D0377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ABD9B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926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8A0D3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E9D5C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3.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7C30B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230B2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3033D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02E9F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98671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2700" w:rsidRPr="00852700" w14:paraId="2219FB24" w14:textId="77777777" w:rsidTr="00A25BAB">
        <w:trPr>
          <w:trHeight w:val="288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8C9F2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rad9Δrad24Δ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82BE4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096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8C801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DCA13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2.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DEA1B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20</w:t>
            </w:r>
          </w:p>
        </w:tc>
        <w:tc>
          <w:tcPr>
            <w:tcW w:w="5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AF849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3C044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3.1</w:t>
            </w:r>
          </w:p>
        </w:tc>
        <w:tc>
          <w:tcPr>
            <w:tcW w:w="8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3CFF0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51</w:t>
            </w:r>
          </w:p>
        </w:tc>
        <w:tc>
          <w:tcPr>
            <w:tcW w:w="13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CFEDC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0.008</w:t>
            </w:r>
          </w:p>
        </w:tc>
      </w:tr>
      <w:tr w:rsidR="00852700" w:rsidRPr="00852700" w14:paraId="200E5279" w14:textId="77777777" w:rsidTr="00A25BAB">
        <w:trPr>
          <w:trHeight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456EA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729BF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097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95CF4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FCAF1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5.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95246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60F49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544C7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C574A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D9949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2700" w:rsidRPr="00852700" w14:paraId="332CEE84" w14:textId="77777777" w:rsidTr="00A25BAB">
        <w:trPr>
          <w:trHeight w:val="288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EB456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mec1Δrad9Δ rad24Δsml1Δ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932E9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09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31585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D7957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21.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4D945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5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FFDAA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3352D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24.4</w:t>
            </w:r>
          </w:p>
        </w:tc>
        <w:tc>
          <w:tcPr>
            <w:tcW w:w="8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BF80F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60</w:t>
            </w:r>
          </w:p>
        </w:tc>
        <w:tc>
          <w:tcPr>
            <w:tcW w:w="13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822D3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</w:tr>
      <w:tr w:rsidR="00852700" w:rsidRPr="00852700" w14:paraId="3AF952D5" w14:textId="77777777" w:rsidTr="00A25BAB">
        <w:trPr>
          <w:trHeight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70D13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D8AEA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09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6F3E6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77D91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27.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91AA9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0B052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8F50E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E0DEC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9100C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2700" w:rsidRPr="00852700" w14:paraId="380F640F" w14:textId="77777777" w:rsidTr="00A25BAB">
        <w:trPr>
          <w:trHeight w:val="288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B913F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rad9Δtel1Δ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FC586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19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982E5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F3D2C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5.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A7A60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5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5BA53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9C8F7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7.4</w:t>
            </w:r>
          </w:p>
        </w:tc>
        <w:tc>
          <w:tcPr>
            <w:tcW w:w="8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F51CB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52</w:t>
            </w:r>
          </w:p>
        </w:tc>
        <w:tc>
          <w:tcPr>
            <w:tcW w:w="13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1BD12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0.91</w:t>
            </w:r>
          </w:p>
        </w:tc>
      </w:tr>
      <w:tr w:rsidR="00852700" w:rsidRPr="00852700" w14:paraId="00D07667" w14:textId="77777777" w:rsidTr="00A25BAB">
        <w:trPr>
          <w:trHeight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E6B7D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E84A9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19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4109A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DA92E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9.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01D42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F34C3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7D0C3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0C453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864D0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2700" w:rsidRPr="00852700" w14:paraId="5C387DA0" w14:textId="77777777" w:rsidTr="00A25BAB">
        <w:trPr>
          <w:trHeight w:val="288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B0430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rad9Δrad24Δ tel1Δ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C9D2D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21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69053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BBD35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28.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67A3C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5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C43CA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156C1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2.5</w:t>
            </w:r>
          </w:p>
        </w:tc>
        <w:tc>
          <w:tcPr>
            <w:tcW w:w="8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9F0B1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51</w:t>
            </w:r>
          </w:p>
        </w:tc>
        <w:tc>
          <w:tcPr>
            <w:tcW w:w="13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3BA8D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</w:tr>
      <w:tr w:rsidR="00852700" w:rsidRPr="00852700" w14:paraId="559A3B6D" w14:textId="77777777" w:rsidTr="00A25BAB">
        <w:trPr>
          <w:trHeight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84B1F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6E8F6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21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3F338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67A9D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5.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ADFFB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F7F45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240CD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CBDEF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F3BE9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2700" w:rsidRPr="00852700" w14:paraId="48A3F759" w14:textId="77777777" w:rsidTr="00A25BAB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6A003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dun1Δ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55DA4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135/5136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65285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8680C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27.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C62E2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39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A5FBA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7446E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27.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8EBFA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39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1C29E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0.0002</w:t>
            </w:r>
          </w:p>
        </w:tc>
      </w:tr>
      <w:tr w:rsidR="00852700" w:rsidRPr="00852700" w14:paraId="03147DCA" w14:textId="77777777" w:rsidTr="00A25BAB">
        <w:trPr>
          <w:trHeight w:val="288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4E3E7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rad55Δ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7F534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198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68F08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9CFCA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3.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566D5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5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6A2F7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6B04E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6.7</w:t>
            </w:r>
          </w:p>
        </w:tc>
        <w:tc>
          <w:tcPr>
            <w:tcW w:w="8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65A42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65</w:t>
            </w:r>
          </w:p>
        </w:tc>
        <w:tc>
          <w:tcPr>
            <w:tcW w:w="13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1591D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0.83</w:t>
            </w:r>
          </w:p>
        </w:tc>
      </w:tr>
      <w:tr w:rsidR="00852700" w:rsidRPr="00852700" w14:paraId="07B48F90" w14:textId="77777777" w:rsidTr="00A25BAB">
        <w:trPr>
          <w:trHeight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A501A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FC540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199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EDD86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53D24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7514A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65B19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1B867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C3DF5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1A144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2700" w:rsidRPr="00852700" w14:paraId="1C560782" w14:textId="77777777" w:rsidTr="00A25BAB">
        <w:trPr>
          <w:trHeight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44355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7DA50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20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EFF03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9E8AA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2.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F7BAD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88559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07795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85736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6826B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2700" w:rsidRPr="00852700" w14:paraId="09826ED3" w14:textId="77777777" w:rsidTr="00A25BAB">
        <w:trPr>
          <w:trHeight w:val="288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AC864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rad55Δrad57Δ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666B7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226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F51C6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0E3DC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4.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23AFA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5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D4A4F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82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88919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3.9</w:t>
            </w:r>
          </w:p>
        </w:tc>
        <w:tc>
          <w:tcPr>
            <w:tcW w:w="8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05A19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52</w:t>
            </w:r>
          </w:p>
        </w:tc>
        <w:tc>
          <w:tcPr>
            <w:tcW w:w="13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D5F00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0.31</w:t>
            </w:r>
          </w:p>
        </w:tc>
      </w:tr>
      <w:tr w:rsidR="00852700" w:rsidRPr="00852700" w14:paraId="4B5CFC4F" w14:textId="77777777" w:rsidTr="00A25BAB">
        <w:trPr>
          <w:trHeight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256BD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67271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227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1348B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963A8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3.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0EF7B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03E83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B18F5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94219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9A3C7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2700" w:rsidRPr="00852700" w14:paraId="050B434E" w14:textId="77777777" w:rsidTr="00A25BAB">
        <w:trPr>
          <w:trHeight w:val="288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83592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sml1Δ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BF7D4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20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F7F66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71770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0.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B040B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5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715EE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10F92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7.4</w:t>
            </w:r>
          </w:p>
        </w:tc>
        <w:tc>
          <w:tcPr>
            <w:tcW w:w="8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F3227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54</w:t>
            </w:r>
          </w:p>
        </w:tc>
        <w:tc>
          <w:tcPr>
            <w:tcW w:w="13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3BB0A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0.91</w:t>
            </w:r>
          </w:p>
        </w:tc>
      </w:tr>
      <w:tr w:rsidR="00852700" w:rsidRPr="00852700" w14:paraId="1A0FE20B" w14:textId="77777777" w:rsidTr="00A25BAB">
        <w:trPr>
          <w:trHeight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1C48E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E3E6C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20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D8FF9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91C06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5.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4E07B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03</w:t>
            </w:r>
          </w:p>
        </w:tc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4A168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0DAA4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08078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D72F5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2700" w:rsidRPr="00852700" w14:paraId="0814000F" w14:textId="77777777" w:rsidTr="00A25BAB">
        <w:trPr>
          <w:trHeight w:val="288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F8CF2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dun1Δsml1Δ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F0EA8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305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22EDA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C49A5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22.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220DF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5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3F45D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25619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29.6</w:t>
            </w:r>
          </w:p>
        </w:tc>
        <w:tc>
          <w:tcPr>
            <w:tcW w:w="8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DCD68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52</w:t>
            </w:r>
          </w:p>
        </w:tc>
        <w:tc>
          <w:tcPr>
            <w:tcW w:w="13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DDDD6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0.0008</w:t>
            </w:r>
          </w:p>
        </w:tc>
      </w:tr>
      <w:tr w:rsidR="00852700" w:rsidRPr="00852700" w14:paraId="58960110" w14:textId="77777777" w:rsidTr="00A25BAB">
        <w:trPr>
          <w:trHeight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30476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EE182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306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E0C60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D88AF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151D5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03</w:t>
            </w:r>
          </w:p>
        </w:tc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D0AF5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A23C8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B9423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ECC72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2700" w:rsidRPr="00852700" w14:paraId="5AFBD554" w14:textId="77777777" w:rsidTr="00A25BAB">
        <w:trPr>
          <w:trHeight w:val="324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39FE0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cep3</w:t>
            </w:r>
            <w:r w:rsidRPr="00852700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S575A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91EC7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277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EA04B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83B94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2.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290E8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5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DDCBC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A0AF1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3.3</w:t>
            </w:r>
          </w:p>
        </w:tc>
        <w:tc>
          <w:tcPr>
            <w:tcW w:w="8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26FBA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74</w:t>
            </w:r>
          </w:p>
        </w:tc>
        <w:tc>
          <w:tcPr>
            <w:tcW w:w="13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52AE7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0.008</w:t>
            </w:r>
          </w:p>
        </w:tc>
      </w:tr>
      <w:tr w:rsidR="00852700" w:rsidRPr="00852700" w14:paraId="4FB81226" w14:textId="77777777" w:rsidTr="00A25BAB">
        <w:trPr>
          <w:trHeight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3E98F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3D7F6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287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0B702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99BE0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3.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D932E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98</w:t>
            </w:r>
          </w:p>
        </w:tc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40509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1E9AD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E7D72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F51F6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2700" w:rsidRPr="00852700" w14:paraId="65763A68" w14:textId="77777777" w:rsidTr="00A25BAB">
        <w:trPr>
          <w:trHeight w:val="348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D1617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cep3</w:t>
            </w:r>
            <w:r w:rsidRPr="00852700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S575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56BD7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39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6D7C4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0710B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8.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D69C5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03</w:t>
            </w:r>
          </w:p>
        </w:tc>
        <w:tc>
          <w:tcPr>
            <w:tcW w:w="5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F7BF0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95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28A12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7.9</w:t>
            </w:r>
          </w:p>
        </w:tc>
        <w:tc>
          <w:tcPr>
            <w:tcW w:w="8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78CE4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64</w:t>
            </w:r>
          </w:p>
        </w:tc>
        <w:tc>
          <w:tcPr>
            <w:tcW w:w="13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4AAB8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</w:tr>
      <w:tr w:rsidR="00852700" w:rsidRPr="00852700" w14:paraId="2196E10B" w14:textId="77777777" w:rsidTr="00A25BAB">
        <w:trPr>
          <w:trHeight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B9CF9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1B33A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395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5AFCE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655B7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7.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32C30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61</w:t>
            </w:r>
          </w:p>
        </w:tc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31E0D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4D939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E4D40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67F84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2700" w:rsidRPr="00852700" w14:paraId="770D9DC8" w14:textId="77777777" w:rsidTr="00A25BAB">
        <w:trPr>
          <w:trHeight w:val="348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420AA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dun1Δcep3</w:t>
            </w:r>
            <w:r w:rsidRPr="00852700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S575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5E00B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379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0C802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5CF89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1.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7C0AB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03</w:t>
            </w:r>
          </w:p>
        </w:tc>
        <w:tc>
          <w:tcPr>
            <w:tcW w:w="5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72A60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85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17EF1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8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FA3C4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54</w:t>
            </w:r>
          </w:p>
        </w:tc>
        <w:tc>
          <w:tcPr>
            <w:tcW w:w="13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A633B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</w:tr>
      <w:tr w:rsidR="00852700" w:rsidRPr="00852700" w14:paraId="55EC23D3" w14:textId="77777777" w:rsidTr="00A25BAB">
        <w:trPr>
          <w:trHeight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AE935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1714C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38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41853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5E5F8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62.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43AD0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11561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DFF95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2CCB3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3B323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2700" w:rsidRPr="00852700" w14:paraId="338FFECA" w14:textId="77777777" w:rsidTr="00A25BAB">
        <w:trPr>
          <w:trHeight w:val="420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734E2" w14:textId="439C51FD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cep3-S575A pGAL</w:t>
            </w:r>
            <w:r w:rsidR="007A60F7">
              <w:rPr>
                <w:rFonts w:ascii="Arial" w:eastAsia="Times New Roman" w:hAnsi="Arial" w:cs="Arial"/>
                <w:i/>
                <w:iCs/>
                <w:color w:val="000000"/>
              </w:rPr>
              <w:t>1</w:t>
            </w: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-CEN6       -Galactos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4BD21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40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8A4EE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C27BC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1.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D3900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25</w:t>
            </w:r>
          </w:p>
        </w:tc>
        <w:tc>
          <w:tcPr>
            <w:tcW w:w="5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0AFCF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566F4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0.1</w:t>
            </w:r>
          </w:p>
        </w:tc>
        <w:tc>
          <w:tcPr>
            <w:tcW w:w="8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B4E72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93</w:t>
            </w:r>
          </w:p>
        </w:tc>
        <w:tc>
          <w:tcPr>
            <w:tcW w:w="13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D40E9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0.0007</w:t>
            </w:r>
          </w:p>
        </w:tc>
      </w:tr>
      <w:tr w:rsidR="00852700" w:rsidRPr="00852700" w14:paraId="6158693A" w14:textId="77777777" w:rsidTr="00A25BAB">
        <w:trPr>
          <w:trHeight w:val="46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E648C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42E8B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40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A629C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5EBE4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27.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74EE9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B2C9E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B796C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DFDC6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D7117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2700" w:rsidRPr="00852700" w14:paraId="1F299D88" w14:textId="77777777" w:rsidTr="00A25BAB">
        <w:trPr>
          <w:trHeight w:val="359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9C92A" w14:textId="5F023F5C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cep3-S575A pGAL</w:t>
            </w:r>
            <w:r w:rsidR="007A60F7">
              <w:rPr>
                <w:rFonts w:ascii="Arial" w:eastAsia="Times New Roman" w:hAnsi="Arial" w:cs="Arial"/>
                <w:i/>
                <w:iCs/>
                <w:color w:val="000000"/>
              </w:rPr>
              <w:t>1</w:t>
            </w: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-CEN6      +Galactos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703BC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40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714F8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C477C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2.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F2E46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20</w:t>
            </w:r>
          </w:p>
        </w:tc>
        <w:tc>
          <w:tcPr>
            <w:tcW w:w="5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EFF30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86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07A0C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8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7259B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A7FE8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52700" w:rsidRPr="00852700" w14:paraId="25BA5B92" w14:textId="77777777" w:rsidTr="00A25BAB">
        <w:trPr>
          <w:trHeight w:val="552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D315E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BA2A7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40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BA50B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753FD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9.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DE534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EE2FD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701B7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9A26C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8D404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0.0004 compared to -Galactose</w:t>
            </w:r>
          </w:p>
        </w:tc>
      </w:tr>
      <w:tr w:rsidR="00852700" w:rsidRPr="00852700" w14:paraId="705C499E" w14:textId="77777777" w:rsidTr="00A25BAB">
        <w:trPr>
          <w:trHeight w:val="288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7B9C4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nhp6aΔ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E8A37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297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93D1E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A7945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5.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B2FF3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5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B35B3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7E540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5.1</w:t>
            </w:r>
          </w:p>
        </w:tc>
        <w:tc>
          <w:tcPr>
            <w:tcW w:w="8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29E32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93</w:t>
            </w:r>
          </w:p>
        </w:tc>
        <w:tc>
          <w:tcPr>
            <w:tcW w:w="13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BA4C1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0.59</w:t>
            </w:r>
          </w:p>
        </w:tc>
      </w:tr>
      <w:tr w:rsidR="00852700" w:rsidRPr="00852700" w14:paraId="5E141ADA" w14:textId="77777777" w:rsidTr="00A25BAB">
        <w:trPr>
          <w:trHeight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11382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6254A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298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15129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38475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4.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D725E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18</w:t>
            </w:r>
          </w:p>
        </w:tc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94F5A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5E2F3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0410C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C28C1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2700" w:rsidRPr="00852700" w14:paraId="477104B5" w14:textId="77777777" w:rsidTr="00A25BAB">
        <w:trPr>
          <w:trHeight w:val="288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6F383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nhp6bΔ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8CC05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318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7B714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75D40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4.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111C6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79</w:t>
            </w:r>
          </w:p>
        </w:tc>
        <w:tc>
          <w:tcPr>
            <w:tcW w:w="5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3DB9A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6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C9AC1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0.6</w:t>
            </w:r>
          </w:p>
        </w:tc>
        <w:tc>
          <w:tcPr>
            <w:tcW w:w="8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9C8F5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54</w:t>
            </w:r>
          </w:p>
        </w:tc>
        <w:tc>
          <w:tcPr>
            <w:tcW w:w="13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F5FF4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0.74</w:t>
            </w:r>
          </w:p>
        </w:tc>
      </w:tr>
      <w:tr w:rsidR="00852700" w:rsidRPr="00852700" w14:paraId="0025FE69" w14:textId="77777777" w:rsidTr="003B7521">
        <w:trPr>
          <w:trHeight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E7143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C0B8D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319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415DB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779A7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6.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2E8B0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5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58CCB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70DF4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F2B0D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34A4B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2700" w:rsidRPr="00852700" w14:paraId="41BB7746" w14:textId="77777777" w:rsidTr="003B7521">
        <w:trPr>
          <w:trHeight w:val="288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DA97B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nhp6aΔnhp6bΔ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BBB62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30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095D0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02608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6.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FAFBD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93</w:t>
            </w:r>
          </w:p>
        </w:tc>
        <w:tc>
          <w:tcPr>
            <w:tcW w:w="5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5AD4B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6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5E298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3.6</w:t>
            </w:r>
          </w:p>
        </w:tc>
        <w:tc>
          <w:tcPr>
            <w:tcW w:w="8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2E4F1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156</w:t>
            </w:r>
          </w:p>
        </w:tc>
        <w:tc>
          <w:tcPr>
            <w:tcW w:w="13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5D7FA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0.43</w:t>
            </w:r>
          </w:p>
        </w:tc>
      </w:tr>
      <w:tr w:rsidR="00852700" w:rsidRPr="00852700" w14:paraId="78DA5B0D" w14:textId="77777777" w:rsidTr="003B7521">
        <w:trPr>
          <w:trHeight w:val="288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B902C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6B65C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30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EC11D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33945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9.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8EDB2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5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3B982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05CA8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F8E39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FD77A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25BAB" w:rsidRPr="00852700" w14:paraId="31AA5C20" w14:textId="77777777" w:rsidTr="003B7521">
        <w:trPr>
          <w:trHeight w:val="288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66363" w14:textId="08CDA341" w:rsidR="00A25BAB" w:rsidRPr="00852700" w:rsidRDefault="00A25BAB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rc1Δ+pMRC1-AQ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F8A7A" w14:textId="3A9870A8" w:rsidR="00A25BAB" w:rsidRPr="00852700" w:rsidRDefault="00A25BAB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18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06F65" w14:textId="6FE79C44" w:rsidR="00A25BAB" w:rsidRPr="00852700" w:rsidRDefault="00A25BAB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E5707" w14:textId="6C407EE5" w:rsidR="00A25BAB" w:rsidRPr="00852700" w:rsidRDefault="00A25BAB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8.6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D5926" w14:textId="0EC83484" w:rsidR="00A25BAB" w:rsidRPr="00852700" w:rsidRDefault="00A25BAB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1</w:t>
            </w:r>
          </w:p>
        </w:tc>
        <w:tc>
          <w:tcPr>
            <w:tcW w:w="5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1C3B8" w14:textId="62DE758F" w:rsidR="00A25BAB" w:rsidRPr="00852700" w:rsidRDefault="00A25BAB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3</w:t>
            </w:r>
          </w:p>
        </w:tc>
        <w:tc>
          <w:tcPr>
            <w:tcW w:w="6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E5D89" w14:textId="399BA0EB" w:rsidR="00A25BAB" w:rsidRPr="00852700" w:rsidRDefault="00A25BAB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8.1</w:t>
            </w:r>
          </w:p>
        </w:tc>
        <w:tc>
          <w:tcPr>
            <w:tcW w:w="8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715A0" w14:textId="4F3F5B1C" w:rsidR="00A25BAB" w:rsidRPr="00852700" w:rsidRDefault="00A25BAB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31</w:t>
            </w:r>
          </w:p>
        </w:tc>
        <w:tc>
          <w:tcPr>
            <w:tcW w:w="13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5988E" w14:textId="10428163" w:rsidR="00A25BAB" w:rsidRPr="00852700" w:rsidRDefault="000326AA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4</w:t>
            </w:r>
            <w:r w:rsidR="002E11CB">
              <w:rPr>
                <w:rFonts w:ascii="Arial" w:eastAsia="Times New Roman" w:hAnsi="Arial" w:cs="Arial"/>
                <w:color w:val="000000"/>
              </w:rPr>
              <w:t>E-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A25BAB" w:rsidRPr="00852700" w14:paraId="4D5FCA14" w14:textId="77777777" w:rsidTr="003B7521">
        <w:trPr>
          <w:trHeight w:val="288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14803" w14:textId="77777777" w:rsidR="00A25BAB" w:rsidRPr="00852700" w:rsidRDefault="00A25BAB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47440" w14:textId="37872328" w:rsidR="00A25BAB" w:rsidRPr="00852700" w:rsidRDefault="00A25BAB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19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CC14D" w14:textId="426A3A98" w:rsidR="00A25BAB" w:rsidRPr="00852700" w:rsidRDefault="00A25BAB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058CD" w14:textId="73C0B36F" w:rsidR="00A25BAB" w:rsidRPr="00852700" w:rsidRDefault="00A25BAB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.7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B824B" w14:textId="169253C3" w:rsidR="00A25BAB" w:rsidRPr="00852700" w:rsidRDefault="00A25BAB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0</w:t>
            </w:r>
          </w:p>
        </w:tc>
        <w:tc>
          <w:tcPr>
            <w:tcW w:w="5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25E93" w14:textId="77777777" w:rsidR="00A25BAB" w:rsidRPr="00852700" w:rsidRDefault="00A25BAB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2F362" w14:textId="77777777" w:rsidR="00A25BAB" w:rsidRPr="00852700" w:rsidRDefault="00A25BAB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FE977" w14:textId="77777777" w:rsidR="00A25BAB" w:rsidRPr="00852700" w:rsidRDefault="00A25BAB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C6587" w14:textId="77777777" w:rsidR="00A25BAB" w:rsidRPr="00852700" w:rsidRDefault="00A25BAB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67D93" w:rsidRPr="00852700" w14:paraId="217A7C37" w14:textId="77777777" w:rsidTr="00BC5B87">
        <w:trPr>
          <w:trHeight w:val="288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D3027" w14:textId="210B4532" w:rsidR="00067D93" w:rsidRPr="00852700" w:rsidRDefault="00A25BAB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d2Δ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D46E0" w14:textId="07C8795A" w:rsidR="00067D93" w:rsidRPr="00852700" w:rsidRDefault="004625D3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17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4B8C5" w14:textId="3D10C809" w:rsidR="00067D93" w:rsidRPr="00852700" w:rsidRDefault="004625D3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13CA7" w14:textId="554C5144" w:rsidR="00067D93" w:rsidRPr="00852700" w:rsidRDefault="004625D3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2.1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09966" w14:textId="7DFD5BE9" w:rsidR="00067D93" w:rsidRPr="00852700" w:rsidRDefault="004625D3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9C9E1" w14:textId="764FE16F" w:rsidR="00067D93" w:rsidRPr="00852700" w:rsidRDefault="004625D3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27ED3" w14:textId="36C18D36" w:rsidR="00067D93" w:rsidRPr="00852700" w:rsidRDefault="004625D3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2.1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8466F" w14:textId="62691C33" w:rsidR="00067D93" w:rsidRPr="00852700" w:rsidRDefault="004625D3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0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2EBBD" w14:textId="224ED953" w:rsidR="00067D93" w:rsidRPr="00852700" w:rsidRDefault="007A14FA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56</w:t>
            </w:r>
          </w:p>
        </w:tc>
      </w:tr>
      <w:tr w:rsidR="00F236FA" w:rsidRPr="00852700" w14:paraId="1DAB4766" w14:textId="77777777" w:rsidTr="00C84393">
        <w:trPr>
          <w:trHeight w:val="288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F023E9" w14:textId="11B6C702" w:rsidR="00F236FA" w:rsidRDefault="00F236FA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kar3Δ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E5B1E" w14:textId="29489893" w:rsidR="00F236FA" w:rsidRDefault="00F236FA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757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A4D96" w14:textId="5E1F0ADF" w:rsidR="00F236FA" w:rsidRDefault="00F236FA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F5C78" w14:textId="75DED1BF" w:rsidR="00F236FA" w:rsidRDefault="00F236FA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8.0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B2D81" w14:textId="0485C92A" w:rsidR="00F236FA" w:rsidRDefault="00F236FA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5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7D7366" w14:textId="2D0D02BB" w:rsidR="00F236FA" w:rsidRDefault="00F236FA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6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C0D91B" w14:textId="0D90DE8D" w:rsidR="00F236FA" w:rsidRDefault="00F236FA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6.2</w:t>
            </w:r>
          </w:p>
        </w:tc>
        <w:tc>
          <w:tcPr>
            <w:tcW w:w="8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55E4D6" w14:textId="0D6ECA08" w:rsidR="00F236FA" w:rsidRDefault="00F236FA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3</w:t>
            </w:r>
          </w:p>
        </w:tc>
        <w:tc>
          <w:tcPr>
            <w:tcW w:w="13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3389B51" w14:textId="203A39DF" w:rsidR="00F236FA" w:rsidRDefault="00F236FA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F236FA" w:rsidRPr="00852700" w14:paraId="1F3D1F8F" w14:textId="77777777" w:rsidTr="00C84393">
        <w:trPr>
          <w:trHeight w:val="288"/>
        </w:trPr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D0B25" w14:textId="77777777" w:rsidR="00F236FA" w:rsidRDefault="00F236FA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14004" w14:textId="1DD457DF" w:rsidR="00F236FA" w:rsidRDefault="00F236FA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758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1AE6C" w14:textId="216778C4" w:rsidR="00F236FA" w:rsidRDefault="00F236FA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D3E54" w14:textId="2AF3B1DC" w:rsidR="00F236FA" w:rsidRDefault="00F236FA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4.7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CCEDE" w14:textId="2CE24FAE" w:rsidR="00F236FA" w:rsidRDefault="00F236FA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1</w:t>
            </w:r>
          </w:p>
        </w:tc>
        <w:tc>
          <w:tcPr>
            <w:tcW w:w="5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8F6E3" w14:textId="77777777" w:rsidR="00F236FA" w:rsidRDefault="00F236FA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42CF1" w14:textId="77777777" w:rsidR="00F236FA" w:rsidRDefault="00F236FA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D0886" w14:textId="77777777" w:rsidR="00F236FA" w:rsidRDefault="00F236FA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CB087" w14:textId="77777777" w:rsidR="00F236FA" w:rsidRDefault="00F236FA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A0579" w:rsidRPr="00852700" w14:paraId="47EA294D" w14:textId="77777777" w:rsidTr="00BC5B87">
        <w:trPr>
          <w:trHeight w:val="288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EBA31" w14:textId="03D7A43B" w:rsidR="00EA0579" w:rsidRPr="00AC0264" w:rsidRDefault="00AC0264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Wild Type CAG-130 </w:t>
            </w:r>
            <w:r w:rsidR="00335D7C">
              <w:rPr>
                <w:rFonts w:ascii="Arial" w:eastAsia="Times New Roman" w:hAnsi="Arial" w:cs="Arial"/>
                <w:color w:val="000000"/>
              </w:rPr>
              <w:t xml:space="preserve">+ </w:t>
            </w:r>
            <w:r w:rsidR="00EA0579" w:rsidRPr="00AC0264">
              <w:rPr>
                <w:rFonts w:ascii="Arial" w:eastAsia="Times New Roman" w:hAnsi="Arial" w:cs="Arial"/>
                <w:color w:val="000000"/>
              </w:rPr>
              <w:t>DMSO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9BB2D" w14:textId="7A8058C7" w:rsidR="00EA0579" w:rsidRDefault="00EA0579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116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E6ADD" w14:textId="29C06AD3" w:rsidR="00EA0579" w:rsidRDefault="00507037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67EFF" w14:textId="3A3444CA" w:rsidR="00EA0579" w:rsidRDefault="00507037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6.9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2C6E4" w14:textId="0CB18667" w:rsidR="00EA0579" w:rsidRDefault="00507037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4F2E3" w14:textId="2583F32E" w:rsidR="00EA0579" w:rsidRDefault="00507037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6FB68" w14:textId="5EC28D16" w:rsidR="00EA0579" w:rsidRDefault="00507037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6.9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791E3" w14:textId="41F148E9" w:rsidR="00EA0579" w:rsidRDefault="00507037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2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4616C" w14:textId="303328A3" w:rsidR="00EA0579" w:rsidRDefault="00507037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91 compared to untreated</w:t>
            </w:r>
          </w:p>
        </w:tc>
      </w:tr>
      <w:tr w:rsidR="00EA0579" w:rsidRPr="00852700" w14:paraId="4FEE0DA6" w14:textId="77777777" w:rsidTr="00BC5B87">
        <w:trPr>
          <w:trHeight w:val="288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0281A" w14:textId="3AD3EBF2" w:rsidR="00AC0264" w:rsidRDefault="00AC0264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ild Type CAG-130</w:t>
            </w:r>
            <w:r w:rsidR="00335D7C">
              <w:rPr>
                <w:rFonts w:ascii="Arial" w:eastAsia="Times New Roman" w:hAnsi="Arial" w:cs="Arial"/>
                <w:color w:val="000000"/>
              </w:rPr>
              <w:t xml:space="preserve"> +</w:t>
            </w:r>
          </w:p>
          <w:p w14:paraId="6256BCDE" w14:textId="6F0F65E6" w:rsidR="00EA0579" w:rsidRPr="00AC0264" w:rsidRDefault="00EA0579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0264">
              <w:rPr>
                <w:rFonts w:ascii="Arial" w:eastAsia="Times New Roman" w:hAnsi="Arial" w:cs="Arial"/>
                <w:color w:val="000000"/>
              </w:rPr>
              <w:t>15ug/mL Nocodazole</w:t>
            </w:r>
            <w:r w:rsidR="00AC0264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885B0" w14:textId="40CE317E" w:rsidR="00EA0579" w:rsidRDefault="00EA0579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116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D8023" w14:textId="70415285" w:rsidR="00EA0579" w:rsidRDefault="00507037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99854" w14:textId="515BB507" w:rsidR="00EA0579" w:rsidRDefault="00507037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.1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5B1A5" w14:textId="6F60D19E" w:rsidR="00EA0579" w:rsidRDefault="00507037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CECB3" w14:textId="45C65412" w:rsidR="00EA0579" w:rsidRDefault="00507037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135C4" w14:textId="1ADAA688" w:rsidR="00EA0579" w:rsidRDefault="00507037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.1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87686" w14:textId="7CCB7EB0" w:rsidR="00EA0579" w:rsidRDefault="00507037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4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7AFBF" w14:textId="04BB1A02" w:rsidR="00EA0579" w:rsidRDefault="00507037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0002 compared to DMSO treated</w:t>
            </w:r>
          </w:p>
        </w:tc>
      </w:tr>
    </w:tbl>
    <w:p w14:paraId="01BF1D94" w14:textId="77777777" w:rsidR="00852700" w:rsidRDefault="00852700"/>
    <w:p w14:paraId="65D56C05" w14:textId="77777777" w:rsidR="007A60F7" w:rsidRDefault="007A60F7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3764C0A3" w14:textId="0CCEE4D2" w:rsidR="00852700" w:rsidRPr="00852700" w:rsidRDefault="00852700">
      <w:pPr>
        <w:rPr>
          <w:rFonts w:cstheme="minorHAnsi"/>
          <w:b/>
          <w:bCs/>
          <w:i/>
          <w:iCs/>
        </w:rPr>
      </w:pPr>
      <w:r w:rsidRPr="00852700">
        <w:rPr>
          <w:rFonts w:cstheme="minorHAnsi"/>
          <w:b/>
          <w:bCs/>
        </w:rPr>
        <w:lastRenderedPageBreak/>
        <w:t xml:space="preserve">Table 2: Zoning </w:t>
      </w:r>
      <w:r w:rsidR="00595884">
        <w:rPr>
          <w:rFonts w:cstheme="minorHAnsi"/>
          <w:b/>
          <w:bCs/>
        </w:rPr>
        <w:t>a</w:t>
      </w:r>
      <w:r w:rsidRPr="00852700">
        <w:rPr>
          <w:rFonts w:cstheme="minorHAnsi"/>
          <w:b/>
          <w:bCs/>
        </w:rPr>
        <w:t xml:space="preserve">ssay time course analysis of </w:t>
      </w:r>
      <w:r w:rsidRPr="00852700">
        <w:rPr>
          <w:rFonts w:cstheme="minorHAnsi"/>
          <w:b/>
          <w:bCs/>
          <w:i/>
          <w:iCs/>
        </w:rPr>
        <w:t>cep3</w:t>
      </w:r>
      <w:r w:rsidRPr="00852700">
        <w:rPr>
          <w:rFonts w:cstheme="minorHAnsi"/>
          <w:b/>
          <w:bCs/>
          <w:i/>
          <w:iCs/>
          <w:vertAlign w:val="superscript"/>
        </w:rPr>
        <w:t>S575E</w:t>
      </w:r>
    </w:p>
    <w:tbl>
      <w:tblPr>
        <w:tblW w:w="6385" w:type="dxa"/>
        <w:tblLook w:val="04A0" w:firstRow="1" w:lastRow="0" w:firstColumn="1" w:lastColumn="0" w:noHBand="0" w:noVBand="1"/>
      </w:tblPr>
      <w:tblGrid>
        <w:gridCol w:w="1425"/>
        <w:gridCol w:w="440"/>
        <w:gridCol w:w="1820"/>
        <w:gridCol w:w="1260"/>
        <w:gridCol w:w="1440"/>
      </w:tblGrid>
      <w:tr w:rsidR="00852700" w:rsidRPr="00852700" w14:paraId="5A1F0130" w14:textId="77777777" w:rsidTr="00852700">
        <w:trPr>
          <w:trHeight w:val="288"/>
        </w:trPr>
        <w:tc>
          <w:tcPr>
            <w:tcW w:w="3685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9AEED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889E5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2700">
              <w:rPr>
                <w:rFonts w:ascii="Calibri" w:eastAsia="Times New Roman" w:hAnsi="Calibri" w:cs="Calibri"/>
                <w:b/>
                <w:bCs/>
                <w:color w:val="000000"/>
              </w:rPr>
              <w:t>Strain</w:t>
            </w:r>
          </w:p>
        </w:tc>
      </w:tr>
      <w:tr w:rsidR="00852700" w:rsidRPr="00852700" w14:paraId="590FE478" w14:textId="77777777" w:rsidTr="00852700">
        <w:trPr>
          <w:trHeight w:val="288"/>
        </w:trPr>
        <w:tc>
          <w:tcPr>
            <w:tcW w:w="3685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D76F6" w14:textId="77777777" w:rsidR="00852700" w:rsidRPr="00852700" w:rsidRDefault="00852700" w:rsidP="00852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9A41E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2700">
              <w:rPr>
                <w:rFonts w:ascii="Calibri" w:eastAsia="Times New Roman" w:hAnsi="Calibri" w:cs="Calibri"/>
                <w:b/>
                <w:bCs/>
                <w:color w:val="000000"/>
              </w:rPr>
              <w:t>Wild-typ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9EA56" w14:textId="5B04E4F4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2700">
              <w:rPr>
                <w:rFonts w:ascii="Calibri" w:eastAsia="Times New Roman" w:hAnsi="Calibri" w:cs="Calibri"/>
                <w:b/>
                <w:bCs/>
                <w:color w:val="000000"/>
              </w:rPr>
              <w:t>cep3</w:t>
            </w:r>
            <w:r w:rsidRPr="00852700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S575E</w:t>
            </w:r>
          </w:p>
        </w:tc>
      </w:tr>
      <w:tr w:rsidR="00852700" w:rsidRPr="00852700" w14:paraId="25C5D430" w14:textId="77777777" w:rsidTr="00852700">
        <w:trPr>
          <w:trHeight w:val="576"/>
        </w:trPr>
        <w:tc>
          <w:tcPr>
            <w:tcW w:w="14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CB9EB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2700">
              <w:rPr>
                <w:rFonts w:ascii="Calibri" w:eastAsia="Times New Roman" w:hAnsi="Calibri" w:cs="Calibri"/>
                <w:b/>
                <w:bCs/>
                <w:color w:val="000000"/>
              </w:rPr>
              <w:t>Time after alpha-factor release</w:t>
            </w:r>
          </w:p>
        </w:tc>
        <w:tc>
          <w:tcPr>
            <w:tcW w:w="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53C8B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2700">
              <w:rPr>
                <w:rFonts w:ascii="Calibri" w:eastAsia="Times New Roman" w:hAnsi="Calibri" w:cs="Calibri"/>
                <w:b/>
                <w:bCs/>
                <w:color w:val="000000"/>
              </w:rPr>
              <w:t>2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087F9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2700">
              <w:rPr>
                <w:rFonts w:ascii="Calibri" w:eastAsia="Times New Roman" w:hAnsi="Calibri" w:cs="Calibri"/>
                <w:b/>
                <w:bCs/>
                <w:color w:val="000000"/>
              </w:rPr>
              <w:t>No. Zone 1 foc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D2F61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F6080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</w:tr>
      <w:tr w:rsidR="00852700" w:rsidRPr="00852700" w14:paraId="2FF4BB79" w14:textId="77777777" w:rsidTr="00852700">
        <w:trPr>
          <w:trHeight w:val="288"/>
        </w:trPr>
        <w:tc>
          <w:tcPr>
            <w:tcW w:w="1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9FD12" w14:textId="77777777" w:rsidR="00852700" w:rsidRPr="00852700" w:rsidRDefault="00852700" w:rsidP="00852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E67E4" w14:textId="77777777" w:rsidR="00852700" w:rsidRPr="00852700" w:rsidRDefault="00852700" w:rsidP="00852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47331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2700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3DEB6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21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3EA00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33.6</w:t>
            </w:r>
          </w:p>
        </w:tc>
      </w:tr>
      <w:tr w:rsidR="00852700" w:rsidRPr="00852700" w14:paraId="2509ED85" w14:textId="77777777" w:rsidTr="00852700">
        <w:trPr>
          <w:trHeight w:val="576"/>
        </w:trPr>
        <w:tc>
          <w:tcPr>
            <w:tcW w:w="1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8D0A5" w14:textId="77777777" w:rsidR="00852700" w:rsidRPr="00852700" w:rsidRDefault="00852700" w:rsidP="00852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932EA" w14:textId="77777777" w:rsidR="00852700" w:rsidRPr="00852700" w:rsidRDefault="00852700" w:rsidP="00852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32734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2700">
              <w:rPr>
                <w:rFonts w:ascii="Calibri" w:eastAsia="Times New Roman" w:hAnsi="Calibri" w:cs="Calibri"/>
                <w:b/>
                <w:bCs/>
                <w:color w:val="000000"/>
              </w:rPr>
              <w:t>Total No. cel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3DAD2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2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E7777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152</w:t>
            </w:r>
          </w:p>
        </w:tc>
      </w:tr>
      <w:tr w:rsidR="00852700" w:rsidRPr="00852700" w14:paraId="31744E04" w14:textId="77777777" w:rsidTr="00852700">
        <w:trPr>
          <w:trHeight w:val="576"/>
        </w:trPr>
        <w:tc>
          <w:tcPr>
            <w:tcW w:w="1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9C057" w14:textId="77777777" w:rsidR="00852700" w:rsidRPr="00852700" w:rsidRDefault="00852700" w:rsidP="00852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485DA" w14:textId="77777777" w:rsidR="00852700" w:rsidRPr="00852700" w:rsidRDefault="00852700" w:rsidP="00852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FB12C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2700">
              <w:rPr>
                <w:rFonts w:ascii="Calibri" w:eastAsia="Times New Roman" w:hAnsi="Calibri" w:cs="Calibri"/>
                <w:b/>
                <w:bCs/>
                <w:color w:val="000000"/>
              </w:rPr>
              <w:t>p-value to WT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CA893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---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BBCBC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852700" w:rsidRPr="00852700" w14:paraId="21A5353F" w14:textId="77777777" w:rsidTr="00852700">
        <w:trPr>
          <w:trHeight w:val="576"/>
        </w:trPr>
        <w:tc>
          <w:tcPr>
            <w:tcW w:w="1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1C180" w14:textId="77777777" w:rsidR="00852700" w:rsidRPr="00852700" w:rsidRDefault="00852700" w:rsidP="00852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9215E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2700">
              <w:rPr>
                <w:rFonts w:ascii="Calibri" w:eastAsia="Times New Roman" w:hAnsi="Calibri" w:cs="Calibri"/>
                <w:b/>
                <w:bCs/>
                <w:color w:val="000000"/>
              </w:rPr>
              <w:t>3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1F322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2700">
              <w:rPr>
                <w:rFonts w:ascii="Calibri" w:eastAsia="Times New Roman" w:hAnsi="Calibri" w:cs="Calibri"/>
                <w:b/>
                <w:bCs/>
                <w:color w:val="000000"/>
              </w:rPr>
              <w:t>No. Zone 1 foc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92CF9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F538E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</w:tr>
      <w:tr w:rsidR="00852700" w:rsidRPr="00852700" w14:paraId="27B08380" w14:textId="77777777" w:rsidTr="00852700">
        <w:trPr>
          <w:trHeight w:val="288"/>
        </w:trPr>
        <w:tc>
          <w:tcPr>
            <w:tcW w:w="1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87060" w14:textId="77777777" w:rsidR="00852700" w:rsidRPr="00852700" w:rsidRDefault="00852700" w:rsidP="00852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BFF73" w14:textId="77777777" w:rsidR="00852700" w:rsidRPr="00852700" w:rsidRDefault="00852700" w:rsidP="00852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399D3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2700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0EC38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325DD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34.7</w:t>
            </w:r>
          </w:p>
        </w:tc>
      </w:tr>
      <w:tr w:rsidR="00852700" w:rsidRPr="00852700" w14:paraId="3B9F82BD" w14:textId="77777777" w:rsidTr="00852700">
        <w:trPr>
          <w:trHeight w:val="576"/>
        </w:trPr>
        <w:tc>
          <w:tcPr>
            <w:tcW w:w="1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194C6" w14:textId="77777777" w:rsidR="00852700" w:rsidRPr="00852700" w:rsidRDefault="00852700" w:rsidP="00852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55083" w14:textId="77777777" w:rsidR="00852700" w:rsidRPr="00852700" w:rsidRDefault="00852700" w:rsidP="00852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E909A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2700">
              <w:rPr>
                <w:rFonts w:ascii="Calibri" w:eastAsia="Times New Roman" w:hAnsi="Calibri" w:cs="Calibri"/>
                <w:b/>
                <w:bCs/>
                <w:color w:val="000000"/>
              </w:rPr>
              <w:t>Total No. cel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E23B5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CC6B2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</w:tr>
      <w:tr w:rsidR="00852700" w:rsidRPr="00852700" w14:paraId="3CC62665" w14:textId="77777777" w:rsidTr="00852700">
        <w:trPr>
          <w:trHeight w:val="576"/>
        </w:trPr>
        <w:tc>
          <w:tcPr>
            <w:tcW w:w="1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771F6" w14:textId="77777777" w:rsidR="00852700" w:rsidRPr="00852700" w:rsidRDefault="00852700" w:rsidP="00852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BDA63" w14:textId="77777777" w:rsidR="00852700" w:rsidRPr="00852700" w:rsidRDefault="00852700" w:rsidP="00852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5D0B9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2700">
              <w:rPr>
                <w:rFonts w:ascii="Calibri" w:eastAsia="Times New Roman" w:hAnsi="Calibri" w:cs="Calibri"/>
                <w:b/>
                <w:bCs/>
                <w:color w:val="000000"/>
              </w:rPr>
              <w:t>p-value to WT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50AFE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---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39E8B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852700" w:rsidRPr="00852700" w14:paraId="712E33C2" w14:textId="77777777" w:rsidTr="00852700">
        <w:trPr>
          <w:trHeight w:val="576"/>
        </w:trPr>
        <w:tc>
          <w:tcPr>
            <w:tcW w:w="1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BB9C0" w14:textId="77777777" w:rsidR="00852700" w:rsidRPr="00852700" w:rsidRDefault="00852700" w:rsidP="00852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1B20B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2700">
              <w:rPr>
                <w:rFonts w:ascii="Calibri" w:eastAsia="Times New Roman" w:hAnsi="Calibri" w:cs="Calibri"/>
                <w:b/>
                <w:bCs/>
                <w:color w:val="000000"/>
              </w:rPr>
              <w:t>4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85226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2700">
              <w:rPr>
                <w:rFonts w:ascii="Calibri" w:eastAsia="Times New Roman" w:hAnsi="Calibri" w:cs="Calibri"/>
                <w:b/>
                <w:bCs/>
                <w:color w:val="000000"/>
              </w:rPr>
              <w:t>No. Zone 1 foc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442E9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7CCF1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</w:tr>
      <w:tr w:rsidR="00852700" w:rsidRPr="00852700" w14:paraId="2C4E1E7A" w14:textId="77777777" w:rsidTr="00852700">
        <w:trPr>
          <w:trHeight w:val="288"/>
        </w:trPr>
        <w:tc>
          <w:tcPr>
            <w:tcW w:w="1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47D22" w14:textId="77777777" w:rsidR="00852700" w:rsidRPr="00852700" w:rsidRDefault="00852700" w:rsidP="00852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14B4E" w14:textId="77777777" w:rsidR="00852700" w:rsidRPr="00852700" w:rsidRDefault="00852700" w:rsidP="00852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2D3E4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2700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7A287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26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2E092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45.4</w:t>
            </w:r>
          </w:p>
        </w:tc>
      </w:tr>
      <w:tr w:rsidR="00852700" w:rsidRPr="00852700" w14:paraId="4C137FA2" w14:textId="77777777" w:rsidTr="00852700">
        <w:trPr>
          <w:trHeight w:val="576"/>
        </w:trPr>
        <w:tc>
          <w:tcPr>
            <w:tcW w:w="1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3F534" w14:textId="77777777" w:rsidR="00852700" w:rsidRPr="00852700" w:rsidRDefault="00852700" w:rsidP="00852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29F49" w14:textId="77777777" w:rsidR="00852700" w:rsidRPr="00852700" w:rsidRDefault="00852700" w:rsidP="00852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593BB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2700">
              <w:rPr>
                <w:rFonts w:ascii="Calibri" w:eastAsia="Times New Roman" w:hAnsi="Calibri" w:cs="Calibri"/>
                <w:b/>
                <w:bCs/>
                <w:color w:val="000000"/>
              </w:rPr>
              <w:t>Total No. cel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1291A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29ED1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130</w:t>
            </w:r>
          </w:p>
        </w:tc>
      </w:tr>
      <w:tr w:rsidR="00852700" w:rsidRPr="00852700" w14:paraId="1161DF03" w14:textId="77777777" w:rsidTr="00852700">
        <w:trPr>
          <w:trHeight w:val="576"/>
        </w:trPr>
        <w:tc>
          <w:tcPr>
            <w:tcW w:w="1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43D2D" w14:textId="77777777" w:rsidR="00852700" w:rsidRPr="00852700" w:rsidRDefault="00852700" w:rsidP="00852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B9A39" w14:textId="77777777" w:rsidR="00852700" w:rsidRPr="00852700" w:rsidRDefault="00852700" w:rsidP="00852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8635C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2700">
              <w:rPr>
                <w:rFonts w:ascii="Calibri" w:eastAsia="Times New Roman" w:hAnsi="Calibri" w:cs="Calibri"/>
                <w:b/>
                <w:bCs/>
                <w:color w:val="000000"/>
              </w:rPr>
              <w:t>p-value to WT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8946A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---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2981A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852700" w:rsidRPr="00852700" w14:paraId="59459C88" w14:textId="77777777" w:rsidTr="00852700">
        <w:trPr>
          <w:trHeight w:val="576"/>
        </w:trPr>
        <w:tc>
          <w:tcPr>
            <w:tcW w:w="1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52717" w14:textId="77777777" w:rsidR="00852700" w:rsidRPr="00852700" w:rsidRDefault="00852700" w:rsidP="00852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9959E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2700">
              <w:rPr>
                <w:rFonts w:ascii="Calibri" w:eastAsia="Times New Roman" w:hAnsi="Calibri" w:cs="Calibri"/>
                <w:b/>
                <w:bCs/>
                <w:color w:val="000000"/>
              </w:rPr>
              <w:t>5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D9668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2700">
              <w:rPr>
                <w:rFonts w:ascii="Calibri" w:eastAsia="Times New Roman" w:hAnsi="Calibri" w:cs="Calibri"/>
                <w:b/>
                <w:bCs/>
                <w:color w:val="000000"/>
              </w:rPr>
              <w:t>No. Zone 1 foc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FDC9D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F3BCA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</w:tr>
      <w:tr w:rsidR="00852700" w:rsidRPr="00852700" w14:paraId="0B449951" w14:textId="77777777" w:rsidTr="00852700">
        <w:trPr>
          <w:trHeight w:val="288"/>
        </w:trPr>
        <w:tc>
          <w:tcPr>
            <w:tcW w:w="1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2F9AD" w14:textId="77777777" w:rsidR="00852700" w:rsidRPr="00852700" w:rsidRDefault="00852700" w:rsidP="00852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14DBF" w14:textId="77777777" w:rsidR="00852700" w:rsidRPr="00852700" w:rsidRDefault="00852700" w:rsidP="00852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06171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2700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709B6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C66E8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52.8</w:t>
            </w:r>
          </w:p>
        </w:tc>
      </w:tr>
      <w:tr w:rsidR="00852700" w:rsidRPr="00852700" w14:paraId="0423A095" w14:textId="77777777" w:rsidTr="00852700">
        <w:trPr>
          <w:trHeight w:val="576"/>
        </w:trPr>
        <w:tc>
          <w:tcPr>
            <w:tcW w:w="1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A7365" w14:textId="77777777" w:rsidR="00852700" w:rsidRPr="00852700" w:rsidRDefault="00852700" w:rsidP="00852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9C1A8" w14:textId="77777777" w:rsidR="00852700" w:rsidRPr="00852700" w:rsidRDefault="00852700" w:rsidP="00852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72D50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2700">
              <w:rPr>
                <w:rFonts w:ascii="Calibri" w:eastAsia="Times New Roman" w:hAnsi="Calibri" w:cs="Calibri"/>
                <w:b/>
                <w:bCs/>
                <w:color w:val="000000"/>
              </w:rPr>
              <w:t>Total No. cel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22363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47831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</w:tr>
      <w:tr w:rsidR="00852700" w:rsidRPr="00852700" w14:paraId="20EFA49F" w14:textId="77777777" w:rsidTr="00852700">
        <w:trPr>
          <w:trHeight w:val="576"/>
        </w:trPr>
        <w:tc>
          <w:tcPr>
            <w:tcW w:w="1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4311E" w14:textId="77777777" w:rsidR="00852700" w:rsidRPr="00852700" w:rsidRDefault="00852700" w:rsidP="00852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D468F" w14:textId="77777777" w:rsidR="00852700" w:rsidRPr="00852700" w:rsidRDefault="00852700" w:rsidP="00852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89CB0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2700">
              <w:rPr>
                <w:rFonts w:ascii="Calibri" w:eastAsia="Times New Roman" w:hAnsi="Calibri" w:cs="Calibri"/>
                <w:b/>
                <w:bCs/>
                <w:color w:val="000000"/>
              </w:rPr>
              <w:t>p-value to WT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FE362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---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2D91B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</w:tr>
      <w:tr w:rsidR="00852700" w:rsidRPr="00852700" w14:paraId="114C750D" w14:textId="77777777" w:rsidTr="00852700">
        <w:trPr>
          <w:trHeight w:val="576"/>
        </w:trPr>
        <w:tc>
          <w:tcPr>
            <w:tcW w:w="1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B2A00" w14:textId="77777777" w:rsidR="00852700" w:rsidRPr="00852700" w:rsidRDefault="00852700" w:rsidP="00852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70B5C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2700">
              <w:rPr>
                <w:rFonts w:ascii="Calibri" w:eastAsia="Times New Roman" w:hAnsi="Calibri" w:cs="Calibri"/>
                <w:b/>
                <w:bCs/>
                <w:color w:val="000000"/>
              </w:rPr>
              <w:t>6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B753B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2700">
              <w:rPr>
                <w:rFonts w:ascii="Calibri" w:eastAsia="Times New Roman" w:hAnsi="Calibri" w:cs="Calibri"/>
                <w:b/>
                <w:bCs/>
                <w:color w:val="000000"/>
              </w:rPr>
              <w:t>No. Zone 1 foc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D23BD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0D231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</w:tr>
      <w:tr w:rsidR="00852700" w:rsidRPr="00852700" w14:paraId="1DD24DAC" w14:textId="77777777" w:rsidTr="00852700">
        <w:trPr>
          <w:trHeight w:val="288"/>
        </w:trPr>
        <w:tc>
          <w:tcPr>
            <w:tcW w:w="1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31FA2" w14:textId="77777777" w:rsidR="00852700" w:rsidRPr="00852700" w:rsidRDefault="00852700" w:rsidP="00852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14E42" w14:textId="77777777" w:rsidR="00852700" w:rsidRPr="00852700" w:rsidRDefault="00852700" w:rsidP="00852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433F5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2700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A331D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48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7DC11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52.9</w:t>
            </w:r>
          </w:p>
        </w:tc>
      </w:tr>
      <w:tr w:rsidR="00852700" w:rsidRPr="00852700" w14:paraId="6160C1AD" w14:textId="77777777" w:rsidTr="00852700">
        <w:trPr>
          <w:trHeight w:val="576"/>
        </w:trPr>
        <w:tc>
          <w:tcPr>
            <w:tcW w:w="1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A7CA1" w14:textId="77777777" w:rsidR="00852700" w:rsidRPr="00852700" w:rsidRDefault="00852700" w:rsidP="00852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BE85B" w14:textId="77777777" w:rsidR="00852700" w:rsidRPr="00852700" w:rsidRDefault="00852700" w:rsidP="00852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DC9EB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2700">
              <w:rPr>
                <w:rFonts w:ascii="Calibri" w:eastAsia="Times New Roman" w:hAnsi="Calibri" w:cs="Calibri"/>
                <w:b/>
                <w:bCs/>
                <w:color w:val="000000"/>
              </w:rPr>
              <w:t>Total No. cel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81490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1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9AA22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</w:tr>
      <w:tr w:rsidR="00852700" w:rsidRPr="00852700" w14:paraId="74BB6CB3" w14:textId="77777777" w:rsidTr="00852700">
        <w:trPr>
          <w:trHeight w:val="576"/>
        </w:trPr>
        <w:tc>
          <w:tcPr>
            <w:tcW w:w="1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2F631" w14:textId="77777777" w:rsidR="00852700" w:rsidRPr="00852700" w:rsidRDefault="00852700" w:rsidP="00852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BA8AB" w14:textId="77777777" w:rsidR="00852700" w:rsidRPr="00852700" w:rsidRDefault="00852700" w:rsidP="008527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26D0E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2700">
              <w:rPr>
                <w:rFonts w:ascii="Calibri" w:eastAsia="Times New Roman" w:hAnsi="Calibri" w:cs="Calibri"/>
                <w:b/>
                <w:bCs/>
                <w:color w:val="000000"/>
              </w:rPr>
              <w:t>p-value to WT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E901E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---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BCD9A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</w:tbl>
    <w:p w14:paraId="0CF5C278" w14:textId="4B3230F0" w:rsidR="00DB4445" w:rsidRDefault="00852700">
      <w:r w:rsidRPr="00852700">
        <w:t>*using the Fisher's exact test</w:t>
      </w:r>
    </w:p>
    <w:p w14:paraId="0DA0D7AD" w14:textId="65445DE0" w:rsidR="007A60F7" w:rsidRPr="007A60F7" w:rsidRDefault="007A60F7" w:rsidP="007A60F7">
      <w:pPr>
        <w:rPr>
          <w:b/>
          <w:bCs/>
        </w:rPr>
      </w:pPr>
      <w:r>
        <w:rPr>
          <w:b/>
          <w:bCs/>
        </w:rPr>
        <w:br w:type="page"/>
      </w:r>
      <w:r w:rsidRPr="007A60F7">
        <w:rPr>
          <w:b/>
          <w:bCs/>
        </w:rPr>
        <w:lastRenderedPageBreak/>
        <w:t xml:space="preserve">Table 3: </w:t>
      </w:r>
      <w:r w:rsidR="00215233">
        <w:rPr>
          <w:b/>
          <w:bCs/>
        </w:rPr>
        <w:t>Mean Square Displacement (</w:t>
      </w:r>
      <w:r>
        <w:rPr>
          <w:b/>
          <w:bCs/>
        </w:rPr>
        <w:t>MSD</w:t>
      </w:r>
      <w:r w:rsidR="00215233">
        <w:rPr>
          <w:b/>
          <w:bCs/>
        </w:rPr>
        <w:t>)</w:t>
      </w:r>
      <w:r>
        <w:rPr>
          <w:b/>
          <w:bCs/>
        </w:rPr>
        <w:t xml:space="preserve"> </w:t>
      </w:r>
      <w:r w:rsidR="00215233">
        <w:rPr>
          <w:b/>
          <w:bCs/>
        </w:rPr>
        <w:t>a</w:t>
      </w:r>
      <w:r>
        <w:rPr>
          <w:b/>
          <w:bCs/>
        </w:rPr>
        <w:t>nalysis</w:t>
      </w:r>
      <w:r w:rsidR="00214ED8">
        <w:rPr>
          <w:b/>
          <w:bCs/>
        </w:rPr>
        <w:t xml:space="preserve">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9"/>
        <w:gridCol w:w="1839"/>
        <w:gridCol w:w="941"/>
        <w:gridCol w:w="440"/>
        <w:gridCol w:w="1839"/>
        <w:gridCol w:w="941"/>
        <w:gridCol w:w="440"/>
      </w:tblGrid>
      <w:tr w:rsidR="007A60F7" w:rsidRPr="001B166D" w14:paraId="009967F3" w14:textId="77777777" w:rsidTr="009D09F0">
        <w:trPr>
          <w:trHeight w:val="290"/>
        </w:trPr>
        <w:tc>
          <w:tcPr>
            <w:tcW w:w="1479" w:type="dxa"/>
            <w:noWrap/>
            <w:hideMark/>
          </w:tcPr>
          <w:p w14:paraId="6E7EB3D4" w14:textId="77777777" w:rsidR="007A60F7" w:rsidRPr="001B166D" w:rsidRDefault="007A60F7" w:rsidP="009D09F0"/>
        </w:tc>
        <w:tc>
          <w:tcPr>
            <w:tcW w:w="2880" w:type="dxa"/>
            <w:gridSpan w:val="3"/>
            <w:noWrap/>
            <w:hideMark/>
          </w:tcPr>
          <w:p w14:paraId="0DC5BDC3" w14:textId="77777777" w:rsidR="007A60F7" w:rsidRPr="001B166D" w:rsidRDefault="007A60F7" w:rsidP="009D09F0">
            <w:r w:rsidRPr="001B166D">
              <w:t>cep3-S575A</w:t>
            </w:r>
          </w:p>
        </w:tc>
        <w:tc>
          <w:tcPr>
            <w:tcW w:w="2880" w:type="dxa"/>
            <w:gridSpan w:val="3"/>
            <w:noWrap/>
            <w:hideMark/>
          </w:tcPr>
          <w:p w14:paraId="760D8AF9" w14:textId="77777777" w:rsidR="007A60F7" w:rsidRPr="001B166D" w:rsidRDefault="007A60F7" w:rsidP="009D09F0">
            <w:r w:rsidRPr="001B166D">
              <w:t>Wild-Type</w:t>
            </w:r>
          </w:p>
        </w:tc>
      </w:tr>
      <w:tr w:rsidR="007A60F7" w:rsidRPr="001B166D" w14:paraId="6BC8A571" w14:textId="77777777" w:rsidTr="009D09F0">
        <w:trPr>
          <w:trHeight w:val="290"/>
        </w:trPr>
        <w:tc>
          <w:tcPr>
            <w:tcW w:w="1479" w:type="dxa"/>
            <w:noWrap/>
            <w:hideMark/>
          </w:tcPr>
          <w:p w14:paraId="18358190" w14:textId="69DFF5A1" w:rsidR="007A60F7" w:rsidRPr="001B166D" w:rsidRDefault="007A60F7" w:rsidP="009D09F0">
            <w:r w:rsidRPr="001B166D">
              <w:t xml:space="preserve">min post </w:t>
            </w:r>
            <w:r w:rsidR="0080745A">
              <w:t xml:space="preserve">G1 </w:t>
            </w:r>
            <w:r w:rsidRPr="001B166D">
              <w:t>release</w:t>
            </w:r>
          </w:p>
        </w:tc>
        <w:tc>
          <w:tcPr>
            <w:tcW w:w="1839" w:type="dxa"/>
            <w:noWrap/>
            <w:hideMark/>
          </w:tcPr>
          <w:p w14:paraId="57B83233" w14:textId="4FDF1002" w:rsidR="007A60F7" w:rsidRPr="001B166D" w:rsidRDefault="007A60F7" w:rsidP="009D09F0">
            <w:r w:rsidRPr="001B166D">
              <w:t>Radius of constraint</w:t>
            </w:r>
            <w:r w:rsidR="0080745A">
              <w:t xml:space="preserve"> (</w:t>
            </w:r>
            <w:r w:rsidR="0080745A">
              <w:sym w:font="Symbol" w:char="F06D"/>
            </w:r>
            <w:r w:rsidR="0080745A">
              <w:t>m)*</w:t>
            </w:r>
          </w:p>
        </w:tc>
        <w:tc>
          <w:tcPr>
            <w:tcW w:w="779" w:type="dxa"/>
            <w:noWrap/>
            <w:hideMark/>
          </w:tcPr>
          <w:p w14:paraId="506ABF68" w14:textId="77777777" w:rsidR="007A60F7" w:rsidRPr="001B166D" w:rsidRDefault="007A60F7" w:rsidP="009D09F0">
            <w:r w:rsidRPr="001B166D">
              <w:t>SEM</w:t>
            </w:r>
          </w:p>
        </w:tc>
        <w:tc>
          <w:tcPr>
            <w:tcW w:w="262" w:type="dxa"/>
            <w:noWrap/>
            <w:hideMark/>
          </w:tcPr>
          <w:p w14:paraId="2A3DD817" w14:textId="77777777" w:rsidR="007A60F7" w:rsidRPr="001B166D" w:rsidRDefault="007A60F7" w:rsidP="009D09F0">
            <w:r w:rsidRPr="001B166D">
              <w:t>N</w:t>
            </w:r>
          </w:p>
        </w:tc>
        <w:tc>
          <w:tcPr>
            <w:tcW w:w="1839" w:type="dxa"/>
            <w:noWrap/>
            <w:hideMark/>
          </w:tcPr>
          <w:p w14:paraId="2197C5FF" w14:textId="3B75F37E" w:rsidR="007A60F7" w:rsidRPr="001B166D" w:rsidRDefault="007A60F7" w:rsidP="009D09F0">
            <w:r w:rsidRPr="001B166D">
              <w:t>Radius of constraint</w:t>
            </w:r>
            <w:r w:rsidR="0080745A">
              <w:t xml:space="preserve"> (</w:t>
            </w:r>
            <w:r w:rsidR="0080745A">
              <w:sym w:font="Symbol" w:char="F06D"/>
            </w:r>
            <w:r w:rsidR="0080745A">
              <w:t>m)*</w:t>
            </w:r>
          </w:p>
        </w:tc>
        <w:tc>
          <w:tcPr>
            <w:tcW w:w="779" w:type="dxa"/>
            <w:noWrap/>
            <w:hideMark/>
          </w:tcPr>
          <w:p w14:paraId="569380BB" w14:textId="77777777" w:rsidR="007A60F7" w:rsidRPr="001B166D" w:rsidRDefault="007A60F7" w:rsidP="009D09F0">
            <w:r w:rsidRPr="001B166D">
              <w:t>SEM</w:t>
            </w:r>
          </w:p>
        </w:tc>
        <w:tc>
          <w:tcPr>
            <w:tcW w:w="262" w:type="dxa"/>
            <w:noWrap/>
            <w:hideMark/>
          </w:tcPr>
          <w:p w14:paraId="73BE6F81" w14:textId="77777777" w:rsidR="007A60F7" w:rsidRPr="001B166D" w:rsidRDefault="007A60F7" w:rsidP="009D09F0">
            <w:r w:rsidRPr="001B166D">
              <w:t>N</w:t>
            </w:r>
          </w:p>
        </w:tc>
      </w:tr>
      <w:tr w:rsidR="007A60F7" w:rsidRPr="001B166D" w14:paraId="28552459" w14:textId="77777777" w:rsidTr="009D09F0">
        <w:trPr>
          <w:trHeight w:val="290"/>
        </w:trPr>
        <w:tc>
          <w:tcPr>
            <w:tcW w:w="1479" w:type="dxa"/>
            <w:noWrap/>
            <w:hideMark/>
          </w:tcPr>
          <w:p w14:paraId="0B7FCA61" w14:textId="77777777" w:rsidR="007A60F7" w:rsidRPr="001B166D" w:rsidRDefault="007A60F7" w:rsidP="009D09F0">
            <w:r w:rsidRPr="001B166D">
              <w:t>5</w:t>
            </w:r>
          </w:p>
        </w:tc>
        <w:tc>
          <w:tcPr>
            <w:tcW w:w="1839" w:type="dxa"/>
            <w:noWrap/>
            <w:hideMark/>
          </w:tcPr>
          <w:p w14:paraId="40839520" w14:textId="77777777" w:rsidR="007A60F7" w:rsidRPr="001B166D" w:rsidRDefault="007A60F7" w:rsidP="009D09F0">
            <w:r w:rsidRPr="001B166D">
              <w:t>0.6599</w:t>
            </w:r>
          </w:p>
        </w:tc>
        <w:tc>
          <w:tcPr>
            <w:tcW w:w="779" w:type="dxa"/>
            <w:noWrap/>
            <w:hideMark/>
          </w:tcPr>
          <w:p w14:paraId="12FCB4B6" w14:textId="77777777" w:rsidR="007A60F7" w:rsidRPr="001B166D" w:rsidRDefault="007A60F7" w:rsidP="009D09F0">
            <w:r w:rsidRPr="001B166D">
              <w:t>0.07012</w:t>
            </w:r>
          </w:p>
        </w:tc>
        <w:tc>
          <w:tcPr>
            <w:tcW w:w="262" w:type="dxa"/>
            <w:noWrap/>
            <w:hideMark/>
          </w:tcPr>
          <w:p w14:paraId="03AD538E" w14:textId="77777777" w:rsidR="007A60F7" w:rsidRPr="001B166D" w:rsidRDefault="007A60F7" w:rsidP="009D09F0">
            <w:r w:rsidRPr="001B166D">
              <w:t>5</w:t>
            </w:r>
          </w:p>
        </w:tc>
        <w:tc>
          <w:tcPr>
            <w:tcW w:w="1839" w:type="dxa"/>
            <w:noWrap/>
            <w:hideMark/>
          </w:tcPr>
          <w:p w14:paraId="2B6B3339" w14:textId="77777777" w:rsidR="007A60F7" w:rsidRPr="001B166D" w:rsidRDefault="007A60F7" w:rsidP="009D09F0">
            <w:r w:rsidRPr="001B166D">
              <w:t>0.746492</w:t>
            </w:r>
          </w:p>
        </w:tc>
        <w:tc>
          <w:tcPr>
            <w:tcW w:w="779" w:type="dxa"/>
            <w:noWrap/>
            <w:hideMark/>
          </w:tcPr>
          <w:p w14:paraId="4A98D3DE" w14:textId="77777777" w:rsidR="007A60F7" w:rsidRPr="001B166D" w:rsidRDefault="007A60F7" w:rsidP="009D09F0">
            <w:r w:rsidRPr="001B166D">
              <w:t>0.06649</w:t>
            </w:r>
          </w:p>
        </w:tc>
        <w:tc>
          <w:tcPr>
            <w:tcW w:w="262" w:type="dxa"/>
            <w:noWrap/>
            <w:hideMark/>
          </w:tcPr>
          <w:p w14:paraId="6404D465" w14:textId="77777777" w:rsidR="007A60F7" w:rsidRPr="001B166D" w:rsidRDefault="007A60F7" w:rsidP="009D09F0">
            <w:r w:rsidRPr="001B166D">
              <w:t>9</w:t>
            </w:r>
          </w:p>
        </w:tc>
      </w:tr>
      <w:tr w:rsidR="007A60F7" w:rsidRPr="001B166D" w14:paraId="10C53698" w14:textId="77777777" w:rsidTr="009D09F0">
        <w:trPr>
          <w:trHeight w:val="290"/>
        </w:trPr>
        <w:tc>
          <w:tcPr>
            <w:tcW w:w="1479" w:type="dxa"/>
            <w:noWrap/>
            <w:hideMark/>
          </w:tcPr>
          <w:p w14:paraId="65603542" w14:textId="77777777" w:rsidR="007A60F7" w:rsidRPr="001B166D" w:rsidRDefault="007A60F7" w:rsidP="009D09F0">
            <w:r w:rsidRPr="001B166D">
              <w:t>10</w:t>
            </w:r>
          </w:p>
        </w:tc>
        <w:tc>
          <w:tcPr>
            <w:tcW w:w="1839" w:type="dxa"/>
            <w:noWrap/>
            <w:hideMark/>
          </w:tcPr>
          <w:p w14:paraId="36E81765" w14:textId="77777777" w:rsidR="007A60F7" w:rsidRPr="001B166D" w:rsidRDefault="007A60F7" w:rsidP="009D09F0">
            <w:r w:rsidRPr="001B166D">
              <w:t>0.9039</w:t>
            </w:r>
          </w:p>
        </w:tc>
        <w:tc>
          <w:tcPr>
            <w:tcW w:w="779" w:type="dxa"/>
            <w:noWrap/>
            <w:hideMark/>
          </w:tcPr>
          <w:p w14:paraId="00D63F2F" w14:textId="77777777" w:rsidR="007A60F7" w:rsidRPr="001B166D" w:rsidRDefault="007A60F7" w:rsidP="009D09F0">
            <w:r w:rsidRPr="001B166D">
              <w:t>0.1217</w:t>
            </w:r>
          </w:p>
        </w:tc>
        <w:tc>
          <w:tcPr>
            <w:tcW w:w="262" w:type="dxa"/>
            <w:noWrap/>
            <w:hideMark/>
          </w:tcPr>
          <w:p w14:paraId="3642981C" w14:textId="77777777" w:rsidR="007A60F7" w:rsidRPr="001B166D" w:rsidRDefault="007A60F7" w:rsidP="009D09F0">
            <w:r w:rsidRPr="001B166D">
              <w:t>4</w:t>
            </w:r>
          </w:p>
        </w:tc>
        <w:tc>
          <w:tcPr>
            <w:tcW w:w="1839" w:type="dxa"/>
            <w:noWrap/>
            <w:hideMark/>
          </w:tcPr>
          <w:p w14:paraId="33D24031" w14:textId="77777777" w:rsidR="007A60F7" w:rsidRPr="001B166D" w:rsidRDefault="007A60F7" w:rsidP="009D09F0">
            <w:r w:rsidRPr="001B166D">
              <w:t>0.619274</w:t>
            </w:r>
          </w:p>
        </w:tc>
        <w:tc>
          <w:tcPr>
            <w:tcW w:w="779" w:type="dxa"/>
            <w:noWrap/>
            <w:hideMark/>
          </w:tcPr>
          <w:p w14:paraId="23F56AD3" w14:textId="77777777" w:rsidR="007A60F7" w:rsidRPr="001B166D" w:rsidRDefault="007A60F7" w:rsidP="009D09F0">
            <w:r w:rsidRPr="001B166D">
              <w:t>0.1205</w:t>
            </w:r>
          </w:p>
        </w:tc>
        <w:tc>
          <w:tcPr>
            <w:tcW w:w="262" w:type="dxa"/>
            <w:noWrap/>
            <w:hideMark/>
          </w:tcPr>
          <w:p w14:paraId="190FDE05" w14:textId="77777777" w:rsidR="007A60F7" w:rsidRPr="001B166D" w:rsidRDefault="007A60F7" w:rsidP="009D09F0">
            <w:r w:rsidRPr="001B166D">
              <w:t>6</w:t>
            </w:r>
          </w:p>
        </w:tc>
      </w:tr>
      <w:tr w:rsidR="007A60F7" w:rsidRPr="001B166D" w14:paraId="5D4CEF8B" w14:textId="77777777" w:rsidTr="009D09F0">
        <w:trPr>
          <w:trHeight w:val="290"/>
        </w:trPr>
        <w:tc>
          <w:tcPr>
            <w:tcW w:w="1479" w:type="dxa"/>
            <w:noWrap/>
            <w:hideMark/>
          </w:tcPr>
          <w:p w14:paraId="78CC1159" w14:textId="77777777" w:rsidR="007A60F7" w:rsidRPr="001B166D" w:rsidRDefault="007A60F7" w:rsidP="009D09F0">
            <w:r w:rsidRPr="001B166D">
              <w:t>15</w:t>
            </w:r>
          </w:p>
        </w:tc>
        <w:tc>
          <w:tcPr>
            <w:tcW w:w="1839" w:type="dxa"/>
            <w:noWrap/>
            <w:hideMark/>
          </w:tcPr>
          <w:p w14:paraId="47C28302" w14:textId="77777777" w:rsidR="007A60F7" w:rsidRPr="001B166D" w:rsidRDefault="007A60F7" w:rsidP="009D09F0">
            <w:r w:rsidRPr="001B166D">
              <w:t>0.8986</w:t>
            </w:r>
          </w:p>
        </w:tc>
        <w:tc>
          <w:tcPr>
            <w:tcW w:w="779" w:type="dxa"/>
            <w:noWrap/>
            <w:hideMark/>
          </w:tcPr>
          <w:p w14:paraId="0C28D15A" w14:textId="77777777" w:rsidR="007A60F7" w:rsidRPr="001B166D" w:rsidRDefault="007A60F7" w:rsidP="009D09F0">
            <w:r w:rsidRPr="001B166D">
              <w:t>0.1078</w:t>
            </w:r>
          </w:p>
        </w:tc>
        <w:tc>
          <w:tcPr>
            <w:tcW w:w="262" w:type="dxa"/>
            <w:noWrap/>
            <w:hideMark/>
          </w:tcPr>
          <w:p w14:paraId="14F41335" w14:textId="77777777" w:rsidR="007A60F7" w:rsidRPr="001B166D" w:rsidRDefault="007A60F7" w:rsidP="009D09F0">
            <w:r w:rsidRPr="001B166D">
              <w:t>3</w:t>
            </w:r>
          </w:p>
        </w:tc>
        <w:tc>
          <w:tcPr>
            <w:tcW w:w="1839" w:type="dxa"/>
            <w:noWrap/>
            <w:hideMark/>
          </w:tcPr>
          <w:p w14:paraId="7291A3DB" w14:textId="77777777" w:rsidR="007A60F7" w:rsidRPr="001B166D" w:rsidRDefault="007A60F7" w:rsidP="009D09F0">
            <w:r w:rsidRPr="001B166D">
              <w:t>0.966566</w:t>
            </w:r>
          </w:p>
        </w:tc>
        <w:tc>
          <w:tcPr>
            <w:tcW w:w="779" w:type="dxa"/>
            <w:noWrap/>
            <w:hideMark/>
          </w:tcPr>
          <w:p w14:paraId="5847ECF6" w14:textId="77777777" w:rsidR="007A60F7" w:rsidRPr="001B166D" w:rsidRDefault="007A60F7" w:rsidP="009D09F0">
            <w:r w:rsidRPr="001B166D">
              <w:t>0.06725</w:t>
            </w:r>
          </w:p>
        </w:tc>
        <w:tc>
          <w:tcPr>
            <w:tcW w:w="262" w:type="dxa"/>
            <w:noWrap/>
            <w:hideMark/>
          </w:tcPr>
          <w:p w14:paraId="5A5A827E" w14:textId="77777777" w:rsidR="007A60F7" w:rsidRPr="001B166D" w:rsidRDefault="007A60F7" w:rsidP="009D09F0">
            <w:r w:rsidRPr="001B166D">
              <w:t>3</w:t>
            </w:r>
          </w:p>
        </w:tc>
      </w:tr>
      <w:tr w:rsidR="007A60F7" w:rsidRPr="001B166D" w14:paraId="3BDDFE8A" w14:textId="77777777" w:rsidTr="009D09F0">
        <w:trPr>
          <w:trHeight w:val="290"/>
        </w:trPr>
        <w:tc>
          <w:tcPr>
            <w:tcW w:w="1479" w:type="dxa"/>
            <w:noWrap/>
            <w:hideMark/>
          </w:tcPr>
          <w:p w14:paraId="6B8E842E" w14:textId="77777777" w:rsidR="007A60F7" w:rsidRPr="001B166D" w:rsidRDefault="007A60F7" w:rsidP="009D09F0">
            <w:r w:rsidRPr="001B166D">
              <w:t>20</w:t>
            </w:r>
          </w:p>
        </w:tc>
        <w:tc>
          <w:tcPr>
            <w:tcW w:w="1839" w:type="dxa"/>
            <w:noWrap/>
            <w:hideMark/>
          </w:tcPr>
          <w:p w14:paraId="5571CD00" w14:textId="77777777" w:rsidR="007A60F7" w:rsidRPr="001B166D" w:rsidRDefault="007A60F7" w:rsidP="009D09F0">
            <w:r w:rsidRPr="001B166D">
              <w:t>0.7989</w:t>
            </w:r>
          </w:p>
        </w:tc>
        <w:tc>
          <w:tcPr>
            <w:tcW w:w="779" w:type="dxa"/>
            <w:noWrap/>
            <w:hideMark/>
          </w:tcPr>
          <w:p w14:paraId="09D24F3F" w14:textId="77777777" w:rsidR="007A60F7" w:rsidRPr="001B166D" w:rsidRDefault="007A60F7" w:rsidP="009D09F0">
            <w:r w:rsidRPr="001B166D">
              <w:t>0.2769</w:t>
            </w:r>
          </w:p>
        </w:tc>
        <w:tc>
          <w:tcPr>
            <w:tcW w:w="262" w:type="dxa"/>
            <w:noWrap/>
            <w:hideMark/>
          </w:tcPr>
          <w:p w14:paraId="6436D9FC" w14:textId="77777777" w:rsidR="007A60F7" w:rsidRPr="001B166D" w:rsidRDefault="007A60F7" w:rsidP="009D09F0">
            <w:r w:rsidRPr="001B166D">
              <w:t>2</w:t>
            </w:r>
          </w:p>
        </w:tc>
        <w:tc>
          <w:tcPr>
            <w:tcW w:w="1839" w:type="dxa"/>
            <w:noWrap/>
            <w:hideMark/>
          </w:tcPr>
          <w:p w14:paraId="275577EF" w14:textId="77777777" w:rsidR="007A60F7" w:rsidRPr="001B166D" w:rsidRDefault="007A60F7" w:rsidP="009D09F0">
            <w:r w:rsidRPr="001B166D">
              <w:t>0.700625</w:t>
            </w:r>
          </w:p>
        </w:tc>
        <w:tc>
          <w:tcPr>
            <w:tcW w:w="779" w:type="dxa"/>
            <w:noWrap/>
            <w:hideMark/>
          </w:tcPr>
          <w:p w14:paraId="14E6C812" w14:textId="77777777" w:rsidR="007A60F7" w:rsidRPr="001B166D" w:rsidRDefault="007A60F7" w:rsidP="009D09F0">
            <w:r w:rsidRPr="001B166D">
              <w:t>0.07287</w:t>
            </w:r>
          </w:p>
        </w:tc>
        <w:tc>
          <w:tcPr>
            <w:tcW w:w="262" w:type="dxa"/>
            <w:noWrap/>
            <w:hideMark/>
          </w:tcPr>
          <w:p w14:paraId="74960F83" w14:textId="77777777" w:rsidR="007A60F7" w:rsidRPr="001B166D" w:rsidRDefault="007A60F7" w:rsidP="009D09F0">
            <w:r w:rsidRPr="001B166D">
              <w:t>5</w:t>
            </w:r>
          </w:p>
        </w:tc>
      </w:tr>
      <w:tr w:rsidR="007A60F7" w:rsidRPr="001B166D" w14:paraId="020D8624" w14:textId="77777777" w:rsidTr="009D09F0">
        <w:trPr>
          <w:trHeight w:val="290"/>
        </w:trPr>
        <w:tc>
          <w:tcPr>
            <w:tcW w:w="1479" w:type="dxa"/>
            <w:noWrap/>
            <w:hideMark/>
          </w:tcPr>
          <w:p w14:paraId="4E7AC7D4" w14:textId="77777777" w:rsidR="007A60F7" w:rsidRPr="001B166D" w:rsidRDefault="007A60F7" w:rsidP="009D09F0">
            <w:r w:rsidRPr="001B166D">
              <w:t>25</w:t>
            </w:r>
          </w:p>
        </w:tc>
        <w:tc>
          <w:tcPr>
            <w:tcW w:w="1839" w:type="dxa"/>
            <w:noWrap/>
            <w:hideMark/>
          </w:tcPr>
          <w:p w14:paraId="5750E5BC" w14:textId="77777777" w:rsidR="007A60F7" w:rsidRPr="001B166D" w:rsidRDefault="007A60F7" w:rsidP="009D09F0">
            <w:r w:rsidRPr="001B166D">
              <w:t>0.9523</w:t>
            </w:r>
          </w:p>
        </w:tc>
        <w:tc>
          <w:tcPr>
            <w:tcW w:w="779" w:type="dxa"/>
            <w:noWrap/>
            <w:hideMark/>
          </w:tcPr>
          <w:p w14:paraId="558A2F58" w14:textId="77777777" w:rsidR="007A60F7" w:rsidRPr="001B166D" w:rsidRDefault="007A60F7" w:rsidP="009D09F0">
            <w:r w:rsidRPr="001B166D">
              <w:t>0.1002</w:t>
            </w:r>
          </w:p>
        </w:tc>
        <w:tc>
          <w:tcPr>
            <w:tcW w:w="262" w:type="dxa"/>
            <w:noWrap/>
            <w:hideMark/>
          </w:tcPr>
          <w:p w14:paraId="314718D6" w14:textId="77777777" w:rsidR="007A60F7" w:rsidRPr="001B166D" w:rsidRDefault="007A60F7" w:rsidP="009D09F0">
            <w:r w:rsidRPr="001B166D">
              <w:t>5</w:t>
            </w:r>
          </w:p>
        </w:tc>
        <w:tc>
          <w:tcPr>
            <w:tcW w:w="1839" w:type="dxa"/>
            <w:noWrap/>
            <w:hideMark/>
          </w:tcPr>
          <w:p w14:paraId="0F90A9BB" w14:textId="77777777" w:rsidR="007A60F7" w:rsidRPr="001B166D" w:rsidRDefault="007A60F7" w:rsidP="009D09F0">
            <w:r w:rsidRPr="001B166D">
              <w:t>0.631862</w:t>
            </w:r>
          </w:p>
        </w:tc>
        <w:tc>
          <w:tcPr>
            <w:tcW w:w="779" w:type="dxa"/>
            <w:noWrap/>
            <w:hideMark/>
          </w:tcPr>
          <w:p w14:paraId="3BCC1232" w14:textId="77777777" w:rsidR="007A60F7" w:rsidRPr="001B166D" w:rsidRDefault="007A60F7" w:rsidP="009D09F0">
            <w:r w:rsidRPr="001B166D">
              <w:t>0.07965</w:t>
            </w:r>
          </w:p>
        </w:tc>
        <w:tc>
          <w:tcPr>
            <w:tcW w:w="262" w:type="dxa"/>
            <w:noWrap/>
            <w:hideMark/>
          </w:tcPr>
          <w:p w14:paraId="1EE2E8E6" w14:textId="77777777" w:rsidR="007A60F7" w:rsidRPr="001B166D" w:rsidRDefault="007A60F7" w:rsidP="009D09F0">
            <w:r w:rsidRPr="001B166D">
              <w:t>7</w:t>
            </w:r>
          </w:p>
        </w:tc>
      </w:tr>
      <w:tr w:rsidR="007A60F7" w:rsidRPr="001B166D" w14:paraId="1E81FF2E" w14:textId="77777777" w:rsidTr="009D09F0">
        <w:trPr>
          <w:trHeight w:val="290"/>
        </w:trPr>
        <w:tc>
          <w:tcPr>
            <w:tcW w:w="1479" w:type="dxa"/>
            <w:noWrap/>
            <w:hideMark/>
          </w:tcPr>
          <w:p w14:paraId="5BDFCA99" w14:textId="77777777" w:rsidR="007A60F7" w:rsidRPr="001B166D" w:rsidRDefault="007A60F7" w:rsidP="009D09F0">
            <w:r w:rsidRPr="001B166D">
              <w:t>30</w:t>
            </w:r>
          </w:p>
        </w:tc>
        <w:tc>
          <w:tcPr>
            <w:tcW w:w="1839" w:type="dxa"/>
            <w:noWrap/>
            <w:hideMark/>
          </w:tcPr>
          <w:p w14:paraId="336C4047" w14:textId="77777777" w:rsidR="007A60F7" w:rsidRPr="001B166D" w:rsidRDefault="007A60F7" w:rsidP="009D09F0">
            <w:r w:rsidRPr="001B166D">
              <w:t>0.8444</w:t>
            </w:r>
          </w:p>
        </w:tc>
        <w:tc>
          <w:tcPr>
            <w:tcW w:w="779" w:type="dxa"/>
            <w:noWrap/>
            <w:hideMark/>
          </w:tcPr>
          <w:p w14:paraId="5AEAB577" w14:textId="77777777" w:rsidR="007A60F7" w:rsidRPr="001B166D" w:rsidRDefault="007A60F7" w:rsidP="009D09F0">
            <w:r w:rsidRPr="001B166D">
              <w:t>0.1185</w:t>
            </w:r>
          </w:p>
        </w:tc>
        <w:tc>
          <w:tcPr>
            <w:tcW w:w="262" w:type="dxa"/>
            <w:noWrap/>
            <w:hideMark/>
          </w:tcPr>
          <w:p w14:paraId="79406F9E" w14:textId="77777777" w:rsidR="007A60F7" w:rsidRPr="001B166D" w:rsidRDefault="007A60F7" w:rsidP="009D09F0">
            <w:r w:rsidRPr="001B166D">
              <w:t>6</w:t>
            </w:r>
          </w:p>
        </w:tc>
        <w:tc>
          <w:tcPr>
            <w:tcW w:w="1839" w:type="dxa"/>
            <w:noWrap/>
            <w:hideMark/>
          </w:tcPr>
          <w:p w14:paraId="3806F4FD" w14:textId="77777777" w:rsidR="007A60F7" w:rsidRPr="001B166D" w:rsidRDefault="007A60F7" w:rsidP="009D09F0">
            <w:r w:rsidRPr="001B166D">
              <w:t>0.689656</w:t>
            </w:r>
          </w:p>
        </w:tc>
        <w:tc>
          <w:tcPr>
            <w:tcW w:w="779" w:type="dxa"/>
            <w:noWrap/>
            <w:hideMark/>
          </w:tcPr>
          <w:p w14:paraId="7DF159A9" w14:textId="77777777" w:rsidR="007A60F7" w:rsidRPr="001B166D" w:rsidRDefault="007A60F7" w:rsidP="009D09F0">
            <w:r w:rsidRPr="001B166D">
              <w:t>0.09995</w:t>
            </w:r>
          </w:p>
        </w:tc>
        <w:tc>
          <w:tcPr>
            <w:tcW w:w="262" w:type="dxa"/>
            <w:noWrap/>
            <w:hideMark/>
          </w:tcPr>
          <w:p w14:paraId="2F099ABD" w14:textId="77777777" w:rsidR="007A60F7" w:rsidRPr="001B166D" w:rsidRDefault="007A60F7" w:rsidP="009D09F0">
            <w:r w:rsidRPr="001B166D">
              <w:t>3</w:t>
            </w:r>
          </w:p>
        </w:tc>
      </w:tr>
      <w:tr w:rsidR="007A60F7" w:rsidRPr="001B166D" w14:paraId="02D2FE58" w14:textId="77777777" w:rsidTr="009D09F0">
        <w:trPr>
          <w:trHeight w:val="290"/>
        </w:trPr>
        <w:tc>
          <w:tcPr>
            <w:tcW w:w="1479" w:type="dxa"/>
            <w:noWrap/>
            <w:hideMark/>
          </w:tcPr>
          <w:p w14:paraId="7C275C3A" w14:textId="77777777" w:rsidR="007A60F7" w:rsidRPr="001B166D" w:rsidRDefault="007A60F7" w:rsidP="009D09F0">
            <w:r w:rsidRPr="001B166D">
              <w:t>35</w:t>
            </w:r>
          </w:p>
        </w:tc>
        <w:tc>
          <w:tcPr>
            <w:tcW w:w="1839" w:type="dxa"/>
            <w:noWrap/>
            <w:hideMark/>
          </w:tcPr>
          <w:p w14:paraId="0D0A1914" w14:textId="77777777" w:rsidR="007A60F7" w:rsidRPr="001B166D" w:rsidRDefault="007A60F7" w:rsidP="009D09F0">
            <w:r w:rsidRPr="001B166D">
              <w:t>0.5941</w:t>
            </w:r>
          </w:p>
        </w:tc>
        <w:tc>
          <w:tcPr>
            <w:tcW w:w="779" w:type="dxa"/>
            <w:noWrap/>
            <w:hideMark/>
          </w:tcPr>
          <w:p w14:paraId="5770DF6B" w14:textId="77777777" w:rsidR="007A60F7" w:rsidRPr="001B166D" w:rsidRDefault="007A60F7" w:rsidP="009D09F0">
            <w:r w:rsidRPr="001B166D">
              <w:t>0.08926</w:t>
            </w:r>
          </w:p>
        </w:tc>
        <w:tc>
          <w:tcPr>
            <w:tcW w:w="262" w:type="dxa"/>
            <w:noWrap/>
            <w:hideMark/>
          </w:tcPr>
          <w:p w14:paraId="2037ECD5" w14:textId="77777777" w:rsidR="007A60F7" w:rsidRPr="001B166D" w:rsidRDefault="007A60F7" w:rsidP="009D09F0">
            <w:r w:rsidRPr="001B166D">
              <w:t>6</w:t>
            </w:r>
          </w:p>
        </w:tc>
        <w:tc>
          <w:tcPr>
            <w:tcW w:w="1839" w:type="dxa"/>
            <w:noWrap/>
            <w:hideMark/>
          </w:tcPr>
          <w:p w14:paraId="1C855C81" w14:textId="77777777" w:rsidR="007A60F7" w:rsidRPr="001B166D" w:rsidRDefault="007A60F7" w:rsidP="009D09F0">
            <w:r w:rsidRPr="001B166D">
              <w:t>0.652495</w:t>
            </w:r>
          </w:p>
        </w:tc>
        <w:tc>
          <w:tcPr>
            <w:tcW w:w="779" w:type="dxa"/>
            <w:noWrap/>
            <w:hideMark/>
          </w:tcPr>
          <w:p w14:paraId="433A9263" w14:textId="77777777" w:rsidR="007A60F7" w:rsidRPr="001B166D" w:rsidRDefault="007A60F7" w:rsidP="009D09F0">
            <w:r w:rsidRPr="001B166D">
              <w:t>0.08602</w:t>
            </w:r>
          </w:p>
        </w:tc>
        <w:tc>
          <w:tcPr>
            <w:tcW w:w="262" w:type="dxa"/>
            <w:noWrap/>
            <w:hideMark/>
          </w:tcPr>
          <w:p w14:paraId="390EAB6B" w14:textId="77777777" w:rsidR="007A60F7" w:rsidRPr="001B166D" w:rsidRDefault="007A60F7" w:rsidP="009D09F0">
            <w:r w:rsidRPr="001B166D">
              <w:t>8</w:t>
            </w:r>
          </w:p>
        </w:tc>
      </w:tr>
      <w:tr w:rsidR="007A60F7" w:rsidRPr="001B166D" w14:paraId="225DFC5B" w14:textId="77777777" w:rsidTr="009D09F0">
        <w:trPr>
          <w:trHeight w:val="290"/>
        </w:trPr>
        <w:tc>
          <w:tcPr>
            <w:tcW w:w="1479" w:type="dxa"/>
            <w:noWrap/>
            <w:hideMark/>
          </w:tcPr>
          <w:p w14:paraId="73741A9B" w14:textId="77777777" w:rsidR="007A60F7" w:rsidRPr="001B166D" w:rsidRDefault="007A60F7" w:rsidP="009D09F0">
            <w:r w:rsidRPr="001B166D">
              <w:t>40</w:t>
            </w:r>
          </w:p>
        </w:tc>
        <w:tc>
          <w:tcPr>
            <w:tcW w:w="1839" w:type="dxa"/>
            <w:noWrap/>
            <w:hideMark/>
          </w:tcPr>
          <w:p w14:paraId="482DA5B2" w14:textId="77777777" w:rsidR="007A60F7" w:rsidRPr="001B166D" w:rsidRDefault="007A60F7" w:rsidP="009D09F0">
            <w:r w:rsidRPr="001B166D">
              <w:t>0.8201</w:t>
            </w:r>
          </w:p>
        </w:tc>
        <w:tc>
          <w:tcPr>
            <w:tcW w:w="779" w:type="dxa"/>
            <w:noWrap/>
            <w:hideMark/>
          </w:tcPr>
          <w:p w14:paraId="1A3A71F6" w14:textId="77777777" w:rsidR="007A60F7" w:rsidRPr="001B166D" w:rsidRDefault="007A60F7" w:rsidP="009D09F0">
            <w:r w:rsidRPr="001B166D">
              <w:t>0.07469</w:t>
            </w:r>
          </w:p>
        </w:tc>
        <w:tc>
          <w:tcPr>
            <w:tcW w:w="262" w:type="dxa"/>
            <w:noWrap/>
            <w:hideMark/>
          </w:tcPr>
          <w:p w14:paraId="4F32AB1B" w14:textId="77777777" w:rsidR="007A60F7" w:rsidRPr="001B166D" w:rsidRDefault="007A60F7" w:rsidP="009D09F0">
            <w:r w:rsidRPr="001B166D">
              <w:t>8</w:t>
            </w:r>
          </w:p>
        </w:tc>
        <w:tc>
          <w:tcPr>
            <w:tcW w:w="1839" w:type="dxa"/>
            <w:noWrap/>
            <w:hideMark/>
          </w:tcPr>
          <w:p w14:paraId="65DB023F" w14:textId="77777777" w:rsidR="007A60F7" w:rsidRPr="001B166D" w:rsidRDefault="007A60F7" w:rsidP="009D09F0">
            <w:r w:rsidRPr="001B166D">
              <w:t>0.707284</w:t>
            </w:r>
          </w:p>
        </w:tc>
        <w:tc>
          <w:tcPr>
            <w:tcW w:w="779" w:type="dxa"/>
            <w:noWrap/>
            <w:hideMark/>
          </w:tcPr>
          <w:p w14:paraId="1DF22A1E" w14:textId="77777777" w:rsidR="007A60F7" w:rsidRPr="001B166D" w:rsidRDefault="007A60F7" w:rsidP="009D09F0">
            <w:r w:rsidRPr="001B166D">
              <w:t>0.04335</w:t>
            </w:r>
          </w:p>
        </w:tc>
        <w:tc>
          <w:tcPr>
            <w:tcW w:w="262" w:type="dxa"/>
            <w:noWrap/>
            <w:hideMark/>
          </w:tcPr>
          <w:p w14:paraId="6E4684B5" w14:textId="77777777" w:rsidR="007A60F7" w:rsidRPr="001B166D" w:rsidRDefault="007A60F7" w:rsidP="009D09F0">
            <w:r w:rsidRPr="001B166D">
              <w:t>7</w:t>
            </w:r>
          </w:p>
        </w:tc>
      </w:tr>
      <w:tr w:rsidR="007A60F7" w:rsidRPr="001B166D" w14:paraId="0CEA4732" w14:textId="77777777" w:rsidTr="009D09F0">
        <w:trPr>
          <w:trHeight w:val="290"/>
        </w:trPr>
        <w:tc>
          <w:tcPr>
            <w:tcW w:w="1479" w:type="dxa"/>
            <w:noWrap/>
            <w:hideMark/>
          </w:tcPr>
          <w:p w14:paraId="0AA6F86B" w14:textId="77777777" w:rsidR="007A60F7" w:rsidRPr="001B166D" w:rsidRDefault="007A60F7" w:rsidP="009D09F0">
            <w:r w:rsidRPr="001B166D">
              <w:t>45</w:t>
            </w:r>
          </w:p>
        </w:tc>
        <w:tc>
          <w:tcPr>
            <w:tcW w:w="1839" w:type="dxa"/>
            <w:noWrap/>
            <w:hideMark/>
          </w:tcPr>
          <w:p w14:paraId="4294CDAE" w14:textId="77777777" w:rsidR="007A60F7" w:rsidRPr="001B166D" w:rsidRDefault="007A60F7" w:rsidP="009D09F0">
            <w:r w:rsidRPr="001B166D">
              <w:t>0.8821</w:t>
            </w:r>
          </w:p>
        </w:tc>
        <w:tc>
          <w:tcPr>
            <w:tcW w:w="779" w:type="dxa"/>
            <w:noWrap/>
            <w:hideMark/>
          </w:tcPr>
          <w:p w14:paraId="61A35783" w14:textId="77777777" w:rsidR="007A60F7" w:rsidRPr="001B166D" w:rsidRDefault="007A60F7" w:rsidP="009D09F0">
            <w:r w:rsidRPr="001B166D">
              <w:t>0.06559</w:t>
            </w:r>
          </w:p>
        </w:tc>
        <w:tc>
          <w:tcPr>
            <w:tcW w:w="262" w:type="dxa"/>
            <w:noWrap/>
            <w:hideMark/>
          </w:tcPr>
          <w:p w14:paraId="52612B7C" w14:textId="77777777" w:rsidR="007A60F7" w:rsidRPr="001B166D" w:rsidRDefault="007A60F7" w:rsidP="009D09F0">
            <w:r w:rsidRPr="001B166D">
              <w:t>5</w:t>
            </w:r>
          </w:p>
        </w:tc>
        <w:tc>
          <w:tcPr>
            <w:tcW w:w="1839" w:type="dxa"/>
            <w:noWrap/>
            <w:hideMark/>
          </w:tcPr>
          <w:p w14:paraId="74CE074A" w14:textId="77777777" w:rsidR="007A60F7" w:rsidRPr="001B166D" w:rsidRDefault="007A60F7" w:rsidP="009D09F0">
            <w:r w:rsidRPr="001B166D">
              <w:t>0.729812</w:t>
            </w:r>
          </w:p>
        </w:tc>
        <w:tc>
          <w:tcPr>
            <w:tcW w:w="779" w:type="dxa"/>
            <w:noWrap/>
            <w:hideMark/>
          </w:tcPr>
          <w:p w14:paraId="1EFA9A85" w14:textId="77777777" w:rsidR="007A60F7" w:rsidRPr="001B166D" w:rsidRDefault="007A60F7" w:rsidP="009D09F0">
            <w:r w:rsidRPr="001B166D">
              <w:t>0.07197</w:t>
            </w:r>
          </w:p>
        </w:tc>
        <w:tc>
          <w:tcPr>
            <w:tcW w:w="262" w:type="dxa"/>
            <w:noWrap/>
            <w:hideMark/>
          </w:tcPr>
          <w:p w14:paraId="0F06A4BB" w14:textId="77777777" w:rsidR="007A60F7" w:rsidRPr="001B166D" w:rsidRDefault="007A60F7" w:rsidP="009D09F0">
            <w:r w:rsidRPr="001B166D">
              <w:t>14</w:t>
            </w:r>
          </w:p>
        </w:tc>
      </w:tr>
      <w:tr w:rsidR="007A60F7" w:rsidRPr="001B166D" w14:paraId="6D9CB87D" w14:textId="77777777" w:rsidTr="009D09F0">
        <w:trPr>
          <w:trHeight w:val="290"/>
        </w:trPr>
        <w:tc>
          <w:tcPr>
            <w:tcW w:w="1479" w:type="dxa"/>
            <w:noWrap/>
            <w:hideMark/>
          </w:tcPr>
          <w:p w14:paraId="12B9F18E" w14:textId="77777777" w:rsidR="007A60F7" w:rsidRPr="001B166D" w:rsidRDefault="007A60F7" w:rsidP="009D09F0">
            <w:r w:rsidRPr="001B166D">
              <w:t>50</w:t>
            </w:r>
          </w:p>
        </w:tc>
        <w:tc>
          <w:tcPr>
            <w:tcW w:w="1839" w:type="dxa"/>
            <w:noWrap/>
            <w:hideMark/>
          </w:tcPr>
          <w:p w14:paraId="02748465" w14:textId="77777777" w:rsidR="007A60F7" w:rsidRPr="001B166D" w:rsidRDefault="007A60F7" w:rsidP="009D09F0">
            <w:r w:rsidRPr="001B166D">
              <w:t>0.7688</w:t>
            </w:r>
          </w:p>
        </w:tc>
        <w:tc>
          <w:tcPr>
            <w:tcW w:w="779" w:type="dxa"/>
            <w:noWrap/>
            <w:hideMark/>
          </w:tcPr>
          <w:p w14:paraId="4B07C5D2" w14:textId="77777777" w:rsidR="007A60F7" w:rsidRPr="001B166D" w:rsidRDefault="007A60F7" w:rsidP="009D09F0">
            <w:r w:rsidRPr="001B166D">
              <w:t>0.1222</w:t>
            </w:r>
          </w:p>
        </w:tc>
        <w:tc>
          <w:tcPr>
            <w:tcW w:w="262" w:type="dxa"/>
            <w:noWrap/>
            <w:hideMark/>
          </w:tcPr>
          <w:p w14:paraId="043CECCD" w14:textId="77777777" w:rsidR="007A60F7" w:rsidRPr="001B166D" w:rsidRDefault="007A60F7" w:rsidP="009D09F0">
            <w:r w:rsidRPr="001B166D">
              <w:t>8</w:t>
            </w:r>
          </w:p>
        </w:tc>
        <w:tc>
          <w:tcPr>
            <w:tcW w:w="1839" w:type="dxa"/>
            <w:noWrap/>
            <w:hideMark/>
          </w:tcPr>
          <w:p w14:paraId="305520FB" w14:textId="77777777" w:rsidR="007A60F7" w:rsidRPr="001B166D" w:rsidRDefault="007A60F7" w:rsidP="009D09F0">
            <w:r w:rsidRPr="001B166D">
              <w:t>0.745822</w:t>
            </w:r>
          </w:p>
        </w:tc>
        <w:tc>
          <w:tcPr>
            <w:tcW w:w="779" w:type="dxa"/>
            <w:noWrap/>
            <w:hideMark/>
          </w:tcPr>
          <w:p w14:paraId="4CDF12FA" w14:textId="77777777" w:rsidR="007A60F7" w:rsidRPr="001B166D" w:rsidRDefault="007A60F7" w:rsidP="009D09F0">
            <w:r w:rsidRPr="001B166D">
              <w:t>0.04515</w:t>
            </w:r>
          </w:p>
        </w:tc>
        <w:tc>
          <w:tcPr>
            <w:tcW w:w="262" w:type="dxa"/>
            <w:noWrap/>
            <w:hideMark/>
          </w:tcPr>
          <w:p w14:paraId="24E7D9D6" w14:textId="77777777" w:rsidR="007A60F7" w:rsidRPr="001B166D" w:rsidRDefault="007A60F7" w:rsidP="009D09F0">
            <w:r w:rsidRPr="001B166D">
              <w:t>8</w:t>
            </w:r>
          </w:p>
        </w:tc>
      </w:tr>
      <w:tr w:rsidR="007A60F7" w:rsidRPr="001B166D" w14:paraId="57B9A7F7" w14:textId="77777777" w:rsidTr="009D09F0">
        <w:trPr>
          <w:trHeight w:val="290"/>
        </w:trPr>
        <w:tc>
          <w:tcPr>
            <w:tcW w:w="1479" w:type="dxa"/>
            <w:noWrap/>
            <w:hideMark/>
          </w:tcPr>
          <w:p w14:paraId="305E73C5" w14:textId="77777777" w:rsidR="007A60F7" w:rsidRPr="001B166D" w:rsidRDefault="007A60F7" w:rsidP="009D09F0">
            <w:r w:rsidRPr="001B166D">
              <w:t>55</w:t>
            </w:r>
          </w:p>
        </w:tc>
        <w:tc>
          <w:tcPr>
            <w:tcW w:w="1839" w:type="dxa"/>
            <w:noWrap/>
            <w:hideMark/>
          </w:tcPr>
          <w:p w14:paraId="328C16AC" w14:textId="77777777" w:rsidR="007A60F7" w:rsidRPr="001B166D" w:rsidRDefault="007A60F7" w:rsidP="009D09F0">
            <w:r w:rsidRPr="001B166D">
              <w:t>0.8986</w:t>
            </w:r>
          </w:p>
        </w:tc>
        <w:tc>
          <w:tcPr>
            <w:tcW w:w="779" w:type="dxa"/>
            <w:noWrap/>
            <w:hideMark/>
          </w:tcPr>
          <w:p w14:paraId="434E909D" w14:textId="77777777" w:rsidR="007A60F7" w:rsidRPr="001B166D" w:rsidRDefault="007A60F7" w:rsidP="009D09F0">
            <w:r w:rsidRPr="001B166D">
              <w:t>0.07013</w:t>
            </w:r>
          </w:p>
        </w:tc>
        <w:tc>
          <w:tcPr>
            <w:tcW w:w="262" w:type="dxa"/>
            <w:noWrap/>
            <w:hideMark/>
          </w:tcPr>
          <w:p w14:paraId="380E9F7E" w14:textId="77777777" w:rsidR="007A60F7" w:rsidRPr="001B166D" w:rsidRDefault="007A60F7" w:rsidP="009D09F0">
            <w:r w:rsidRPr="001B166D">
              <w:t>12</w:t>
            </w:r>
          </w:p>
        </w:tc>
        <w:tc>
          <w:tcPr>
            <w:tcW w:w="1839" w:type="dxa"/>
            <w:noWrap/>
            <w:hideMark/>
          </w:tcPr>
          <w:p w14:paraId="2409710D" w14:textId="77777777" w:rsidR="007A60F7" w:rsidRPr="001B166D" w:rsidRDefault="007A60F7" w:rsidP="009D09F0">
            <w:r w:rsidRPr="001B166D">
              <w:t>0.744228</w:t>
            </w:r>
          </w:p>
        </w:tc>
        <w:tc>
          <w:tcPr>
            <w:tcW w:w="779" w:type="dxa"/>
            <w:noWrap/>
            <w:hideMark/>
          </w:tcPr>
          <w:p w14:paraId="1942D61E" w14:textId="77777777" w:rsidR="007A60F7" w:rsidRPr="001B166D" w:rsidRDefault="007A60F7" w:rsidP="009D09F0">
            <w:r w:rsidRPr="001B166D">
              <w:t>0.06408</w:t>
            </w:r>
          </w:p>
        </w:tc>
        <w:tc>
          <w:tcPr>
            <w:tcW w:w="262" w:type="dxa"/>
            <w:noWrap/>
            <w:hideMark/>
          </w:tcPr>
          <w:p w14:paraId="341D00EF" w14:textId="77777777" w:rsidR="007A60F7" w:rsidRPr="001B166D" w:rsidRDefault="007A60F7" w:rsidP="009D09F0">
            <w:r w:rsidRPr="001B166D">
              <w:t>7</w:t>
            </w:r>
          </w:p>
        </w:tc>
      </w:tr>
      <w:tr w:rsidR="007A60F7" w:rsidRPr="001B166D" w14:paraId="3FD8389E" w14:textId="77777777" w:rsidTr="009D09F0">
        <w:trPr>
          <w:trHeight w:val="290"/>
        </w:trPr>
        <w:tc>
          <w:tcPr>
            <w:tcW w:w="1479" w:type="dxa"/>
            <w:noWrap/>
            <w:hideMark/>
          </w:tcPr>
          <w:p w14:paraId="086D9217" w14:textId="77777777" w:rsidR="007A60F7" w:rsidRPr="001B166D" w:rsidRDefault="007A60F7" w:rsidP="009D09F0">
            <w:r w:rsidRPr="001B166D">
              <w:t>60</w:t>
            </w:r>
          </w:p>
        </w:tc>
        <w:tc>
          <w:tcPr>
            <w:tcW w:w="1839" w:type="dxa"/>
            <w:noWrap/>
            <w:hideMark/>
          </w:tcPr>
          <w:p w14:paraId="6E8A2A49" w14:textId="77777777" w:rsidR="007A60F7" w:rsidRPr="001B166D" w:rsidRDefault="007A60F7" w:rsidP="009D09F0">
            <w:r w:rsidRPr="001B166D">
              <w:t>0.778</w:t>
            </w:r>
          </w:p>
        </w:tc>
        <w:tc>
          <w:tcPr>
            <w:tcW w:w="779" w:type="dxa"/>
            <w:noWrap/>
            <w:hideMark/>
          </w:tcPr>
          <w:p w14:paraId="4585199F" w14:textId="77777777" w:rsidR="007A60F7" w:rsidRPr="001B166D" w:rsidRDefault="007A60F7" w:rsidP="009D09F0">
            <w:r w:rsidRPr="001B166D">
              <w:t>0.0777</w:t>
            </w:r>
          </w:p>
        </w:tc>
        <w:tc>
          <w:tcPr>
            <w:tcW w:w="262" w:type="dxa"/>
            <w:noWrap/>
            <w:hideMark/>
          </w:tcPr>
          <w:p w14:paraId="1E34C035" w14:textId="77777777" w:rsidR="007A60F7" w:rsidRPr="001B166D" w:rsidRDefault="007A60F7" w:rsidP="009D09F0">
            <w:r w:rsidRPr="001B166D">
              <w:t>8</w:t>
            </w:r>
          </w:p>
        </w:tc>
        <w:tc>
          <w:tcPr>
            <w:tcW w:w="1839" w:type="dxa"/>
            <w:noWrap/>
            <w:hideMark/>
          </w:tcPr>
          <w:p w14:paraId="68BE63C1" w14:textId="77777777" w:rsidR="007A60F7" w:rsidRPr="001B166D" w:rsidRDefault="007A60F7" w:rsidP="009D09F0">
            <w:r w:rsidRPr="001B166D">
              <w:t>0.735102</w:t>
            </w:r>
          </w:p>
        </w:tc>
        <w:tc>
          <w:tcPr>
            <w:tcW w:w="779" w:type="dxa"/>
            <w:noWrap/>
            <w:hideMark/>
          </w:tcPr>
          <w:p w14:paraId="6B05CD49" w14:textId="77777777" w:rsidR="007A60F7" w:rsidRPr="001B166D" w:rsidRDefault="007A60F7" w:rsidP="009D09F0">
            <w:r w:rsidRPr="001B166D">
              <w:t>0.07607</w:t>
            </w:r>
          </w:p>
        </w:tc>
        <w:tc>
          <w:tcPr>
            <w:tcW w:w="262" w:type="dxa"/>
            <w:noWrap/>
            <w:hideMark/>
          </w:tcPr>
          <w:p w14:paraId="58A1521E" w14:textId="77777777" w:rsidR="007A60F7" w:rsidRPr="001B166D" w:rsidRDefault="007A60F7" w:rsidP="009D09F0">
            <w:r w:rsidRPr="001B166D">
              <w:t>5</w:t>
            </w:r>
          </w:p>
        </w:tc>
      </w:tr>
      <w:tr w:rsidR="007A60F7" w:rsidRPr="001B166D" w14:paraId="32F33241" w14:textId="77777777" w:rsidTr="009D09F0">
        <w:trPr>
          <w:trHeight w:val="290"/>
        </w:trPr>
        <w:tc>
          <w:tcPr>
            <w:tcW w:w="1479" w:type="dxa"/>
            <w:noWrap/>
            <w:hideMark/>
          </w:tcPr>
          <w:p w14:paraId="6500D891" w14:textId="77777777" w:rsidR="007A60F7" w:rsidRPr="001B166D" w:rsidRDefault="007A60F7" w:rsidP="009D09F0">
            <w:r w:rsidRPr="001B166D">
              <w:t>65</w:t>
            </w:r>
          </w:p>
        </w:tc>
        <w:tc>
          <w:tcPr>
            <w:tcW w:w="1839" w:type="dxa"/>
            <w:noWrap/>
            <w:hideMark/>
          </w:tcPr>
          <w:p w14:paraId="6C812457" w14:textId="77777777" w:rsidR="007A60F7" w:rsidRPr="001B166D" w:rsidRDefault="007A60F7" w:rsidP="009D09F0">
            <w:r w:rsidRPr="001B166D">
              <w:t>0.6851</w:t>
            </w:r>
          </w:p>
        </w:tc>
        <w:tc>
          <w:tcPr>
            <w:tcW w:w="779" w:type="dxa"/>
            <w:noWrap/>
            <w:hideMark/>
          </w:tcPr>
          <w:p w14:paraId="315C0C80" w14:textId="77777777" w:rsidR="007A60F7" w:rsidRPr="001B166D" w:rsidRDefault="007A60F7" w:rsidP="009D09F0">
            <w:r w:rsidRPr="001B166D">
              <w:t>0.06772</w:t>
            </w:r>
          </w:p>
        </w:tc>
        <w:tc>
          <w:tcPr>
            <w:tcW w:w="262" w:type="dxa"/>
            <w:noWrap/>
            <w:hideMark/>
          </w:tcPr>
          <w:p w14:paraId="33585DBF" w14:textId="77777777" w:rsidR="007A60F7" w:rsidRPr="001B166D" w:rsidRDefault="007A60F7" w:rsidP="009D09F0">
            <w:r w:rsidRPr="001B166D">
              <w:t>3</w:t>
            </w:r>
          </w:p>
        </w:tc>
        <w:tc>
          <w:tcPr>
            <w:tcW w:w="1839" w:type="dxa"/>
            <w:noWrap/>
            <w:hideMark/>
          </w:tcPr>
          <w:p w14:paraId="60113AA8" w14:textId="77777777" w:rsidR="007A60F7" w:rsidRPr="001B166D" w:rsidRDefault="007A60F7" w:rsidP="009D09F0">
            <w:r w:rsidRPr="001B166D">
              <w:t>0.732462</w:t>
            </w:r>
          </w:p>
        </w:tc>
        <w:tc>
          <w:tcPr>
            <w:tcW w:w="779" w:type="dxa"/>
            <w:noWrap/>
            <w:hideMark/>
          </w:tcPr>
          <w:p w14:paraId="100429CF" w14:textId="77777777" w:rsidR="007A60F7" w:rsidRPr="001B166D" w:rsidRDefault="007A60F7" w:rsidP="009D09F0">
            <w:r w:rsidRPr="001B166D">
              <w:t>0.03682</w:t>
            </w:r>
          </w:p>
        </w:tc>
        <w:tc>
          <w:tcPr>
            <w:tcW w:w="262" w:type="dxa"/>
            <w:noWrap/>
            <w:hideMark/>
          </w:tcPr>
          <w:p w14:paraId="0AC49776" w14:textId="77777777" w:rsidR="007A60F7" w:rsidRPr="001B166D" w:rsidRDefault="007A60F7" w:rsidP="009D09F0">
            <w:r w:rsidRPr="001B166D">
              <w:t>5</w:t>
            </w:r>
          </w:p>
        </w:tc>
      </w:tr>
      <w:tr w:rsidR="007A60F7" w:rsidRPr="001B166D" w14:paraId="1AA9BEB1" w14:textId="77777777" w:rsidTr="009D09F0">
        <w:trPr>
          <w:trHeight w:val="290"/>
        </w:trPr>
        <w:tc>
          <w:tcPr>
            <w:tcW w:w="1479" w:type="dxa"/>
            <w:noWrap/>
            <w:hideMark/>
          </w:tcPr>
          <w:p w14:paraId="36DBBDC8" w14:textId="77777777" w:rsidR="007A60F7" w:rsidRPr="001B166D" w:rsidRDefault="007A60F7" w:rsidP="009D09F0">
            <w:r w:rsidRPr="001B166D">
              <w:t>70</w:t>
            </w:r>
          </w:p>
        </w:tc>
        <w:tc>
          <w:tcPr>
            <w:tcW w:w="1839" w:type="dxa"/>
            <w:noWrap/>
            <w:hideMark/>
          </w:tcPr>
          <w:p w14:paraId="270C7727" w14:textId="77777777" w:rsidR="007A60F7" w:rsidRPr="001B166D" w:rsidRDefault="007A60F7" w:rsidP="009D09F0">
            <w:r w:rsidRPr="001B166D">
              <w:t>1.045</w:t>
            </w:r>
          </w:p>
        </w:tc>
        <w:tc>
          <w:tcPr>
            <w:tcW w:w="779" w:type="dxa"/>
            <w:noWrap/>
            <w:hideMark/>
          </w:tcPr>
          <w:p w14:paraId="2443D050" w14:textId="77777777" w:rsidR="007A60F7" w:rsidRPr="001B166D" w:rsidRDefault="007A60F7" w:rsidP="009D09F0">
            <w:r w:rsidRPr="001B166D">
              <w:t>0.1012</w:t>
            </w:r>
          </w:p>
        </w:tc>
        <w:tc>
          <w:tcPr>
            <w:tcW w:w="262" w:type="dxa"/>
            <w:noWrap/>
            <w:hideMark/>
          </w:tcPr>
          <w:p w14:paraId="589B48EE" w14:textId="77777777" w:rsidR="007A60F7" w:rsidRPr="001B166D" w:rsidRDefault="007A60F7" w:rsidP="009D09F0">
            <w:r w:rsidRPr="001B166D">
              <w:t>4</w:t>
            </w:r>
          </w:p>
        </w:tc>
        <w:tc>
          <w:tcPr>
            <w:tcW w:w="1839" w:type="dxa"/>
            <w:noWrap/>
            <w:hideMark/>
          </w:tcPr>
          <w:p w14:paraId="5849B152" w14:textId="77777777" w:rsidR="007A60F7" w:rsidRPr="001B166D" w:rsidRDefault="007A60F7" w:rsidP="009D09F0">
            <w:r w:rsidRPr="001B166D">
              <w:t>0.649808</w:t>
            </w:r>
          </w:p>
        </w:tc>
        <w:tc>
          <w:tcPr>
            <w:tcW w:w="779" w:type="dxa"/>
            <w:noWrap/>
            <w:hideMark/>
          </w:tcPr>
          <w:p w14:paraId="1E246EFB" w14:textId="77777777" w:rsidR="007A60F7" w:rsidRPr="001B166D" w:rsidRDefault="007A60F7" w:rsidP="009D09F0">
            <w:r w:rsidRPr="001B166D">
              <w:t>0.1075</w:t>
            </w:r>
          </w:p>
        </w:tc>
        <w:tc>
          <w:tcPr>
            <w:tcW w:w="262" w:type="dxa"/>
            <w:noWrap/>
            <w:hideMark/>
          </w:tcPr>
          <w:p w14:paraId="76C26501" w14:textId="77777777" w:rsidR="007A60F7" w:rsidRPr="001B166D" w:rsidRDefault="007A60F7" w:rsidP="009D09F0">
            <w:r w:rsidRPr="001B166D">
              <w:t>4</w:t>
            </w:r>
          </w:p>
        </w:tc>
      </w:tr>
      <w:tr w:rsidR="007A60F7" w:rsidRPr="001B166D" w14:paraId="2202C08D" w14:textId="77777777" w:rsidTr="009D09F0">
        <w:trPr>
          <w:trHeight w:val="290"/>
        </w:trPr>
        <w:tc>
          <w:tcPr>
            <w:tcW w:w="1479" w:type="dxa"/>
            <w:noWrap/>
            <w:hideMark/>
          </w:tcPr>
          <w:p w14:paraId="7D05525B" w14:textId="77777777" w:rsidR="007A60F7" w:rsidRPr="001B166D" w:rsidRDefault="007A60F7" w:rsidP="009D09F0">
            <w:r w:rsidRPr="001B166D">
              <w:t>75</w:t>
            </w:r>
          </w:p>
        </w:tc>
        <w:tc>
          <w:tcPr>
            <w:tcW w:w="1839" w:type="dxa"/>
            <w:noWrap/>
            <w:hideMark/>
          </w:tcPr>
          <w:p w14:paraId="503566E4" w14:textId="77777777" w:rsidR="007A60F7" w:rsidRPr="001B166D" w:rsidRDefault="007A60F7" w:rsidP="009D09F0">
            <w:r w:rsidRPr="001B166D">
              <w:t>0.7842</w:t>
            </w:r>
          </w:p>
        </w:tc>
        <w:tc>
          <w:tcPr>
            <w:tcW w:w="779" w:type="dxa"/>
            <w:noWrap/>
            <w:hideMark/>
          </w:tcPr>
          <w:p w14:paraId="2BB92002" w14:textId="77777777" w:rsidR="007A60F7" w:rsidRPr="001B166D" w:rsidRDefault="007A60F7" w:rsidP="009D09F0">
            <w:r w:rsidRPr="001B166D">
              <w:t>0.08749</w:t>
            </w:r>
          </w:p>
        </w:tc>
        <w:tc>
          <w:tcPr>
            <w:tcW w:w="262" w:type="dxa"/>
            <w:noWrap/>
            <w:hideMark/>
          </w:tcPr>
          <w:p w14:paraId="780DA4C5" w14:textId="77777777" w:rsidR="007A60F7" w:rsidRPr="001B166D" w:rsidRDefault="007A60F7" w:rsidP="009D09F0">
            <w:r w:rsidRPr="001B166D">
              <w:t>3</w:t>
            </w:r>
          </w:p>
        </w:tc>
        <w:tc>
          <w:tcPr>
            <w:tcW w:w="1839" w:type="dxa"/>
            <w:noWrap/>
            <w:hideMark/>
          </w:tcPr>
          <w:p w14:paraId="3E7714AD" w14:textId="77777777" w:rsidR="007A60F7" w:rsidRPr="001B166D" w:rsidRDefault="007A60F7" w:rsidP="009D09F0">
            <w:r w:rsidRPr="001B166D">
              <w:t>0.618971</w:t>
            </w:r>
          </w:p>
        </w:tc>
        <w:tc>
          <w:tcPr>
            <w:tcW w:w="779" w:type="dxa"/>
            <w:noWrap/>
            <w:hideMark/>
          </w:tcPr>
          <w:p w14:paraId="7960F51B" w14:textId="77777777" w:rsidR="007A60F7" w:rsidRPr="001B166D" w:rsidRDefault="007A60F7" w:rsidP="009D09F0">
            <w:r w:rsidRPr="001B166D">
              <w:t>0.06715</w:t>
            </w:r>
          </w:p>
        </w:tc>
        <w:tc>
          <w:tcPr>
            <w:tcW w:w="262" w:type="dxa"/>
            <w:noWrap/>
            <w:hideMark/>
          </w:tcPr>
          <w:p w14:paraId="17A7F8DC" w14:textId="77777777" w:rsidR="007A60F7" w:rsidRPr="001B166D" w:rsidRDefault="007A60F7" w:rsidP="009D09F0">
            <w:r w:rsidRPr="001B166D">
              <w:t>10</w:t>
            </w:r>
          </w:p>
        </w:tc>
      </w:tr>
      <w:tr w:rsidR="007A60F7" w:rsidRPr="001B166D" w14:paraId="708B8968" w14:textId="77777777" w:rsidTr="009D09F0">
        <w:trPr>
          <w:trHeight w:val="290"/>
        </w:trPr>
        <w:tc>
          <w:tcPr>
            <w:tcW w:w="1479" w:type="dxa"/>
            <w:noWrap/>
            <w:hideMark/>
          </w:tcPr>
          <w:p w14:paraId="5EA1B6A4" w14:textId="77777777" w:rsidR="007A60F7" w:rsidRPr="001B166D" w:rsidRDefault="007A60F7" w:rsidP="009D09F0">
            <w:r w:rsidRPr="001B166D">
              <w:t>80</w:t>
            </w:r>
          </w:p>
        </w:tc>
        <w:tc>
          <w:tcPr>
            <w:tcW w:w="1839" w:type="dxa"/>
            <w:noWrap/>
            <w:hideMark/>
          </w:tcPr>
          <w:p w14:paraId="7CE88E1C" w14:textId="77777777" w:rsidR="007A60F7" w:rsidRPr="001B166D" w:rsidRDefault="007A60F7" w:rsidP="009D09F0">
            <w:r w:rsidRPr="001B166D">
              <w:t>0.9161</w:t>
            </w:r>
          </w:p>
        </w:tc>
        <w:tc>
          <w:tcPr>
            <w:tcW w:w="779" w:type="dxa"/>
            <w:noWrap/>
            <w:hideMark/>
          </w:tcPr>
          <w:p w14:paraId="00A0D4E4" w14:textId="77777777" w:rsidR="007A60F7" w:rsidRPr="001B166D" w:rsidRDefault="007A60F7" w:rsidP="009D09F0">
            <w:r w:rsidRPr="001B166D">
              <w:t>0.1144</w:t>
            </w:r>
          </w:p>
        </w:tc>
        <w:tc>
          <w:tcPr>
            <w:tcW w:w="262" w:type="dxa"/>
            <w:noWrap/>
            <w:hideMark/>
          </w:tcPr>
          <w:p w14:paraId="3513E6F3" w14:textId="77777777" w:rsidR="007A60F7" w:rsidRPr="001B166D" w:rsidRDefault="007A60F7" w:rsidP="009D09F0">
            <w:r w:rsidRPr="001B166D">
              <w:t>3</w:t>
            </w:r>
          </w:p>
        </w:tc>
        <w:tc>
          <w:tcPr>
            <w:tcW w:w="1839" w:type="dxa"/>
            <w:noWrap/>
            <w:hideMark/>
          </w:tcPr>
          <w:p w14:paraId="578FD3FD" w14:textId="77777777" w:rsidR="007A60F7" w:rsidRPr="001B166D" w:rsidRDefault="007A60F7" w:rsidP="009D09F0">
            <w:r w:rsidRPr="001B166D">
              <w:t>0.700179</w:t>
            </w:r>
          </w:p>
        </w:tc>
        <w:tc>
          <w:tcPr>
            <w:tcW w:w="779" w:type="dxa"/>
            <w:noWrap/>
            <w:hideMark/>
          </w:tcPr>
          <w:p w14:paraId="43C482D7" w14:textId="77777777" w:rsidR="007A60F7" w:rsidRPr="001B166D" w:rsidRDefault="007A60F7" w:rsidP="009D09F0">
            <w:r w:rsidRPr="001B166D">
              <w:t>0.06497</w:t>
            </w:r>
          </w:p>
        </w:tc>
        <w:tc>
          <w:tcPr>
            <w:tcW w:w="262" w:type="dxa"/>
            <w:noWrap/>
            <w:hideMark/>
          </w:tcPr>
          <w:p w14:paraId="64DC3FE1" w14:textId="77777777" w:rsidR="007A60F7" w:rsidRPr="001B166D" w:rsidRDefault="007A60F7" w:rsidP="009D09F0">
            <w:r w:rsidRPr="001B166D">
              <w:t>7</w:t>
            </w:r>
          </w:p>
        </w:tc>
      </w:tr>
      <w:tr w:rsidR="007A60F7" w:rsidRPr="001B166D" w14:paraId="4871814C" w14:textId="77777777" w:rsidTr="009D09F0">
        <w:trPr>
          <w:trHeight w:val="290"/>
        </w:trPr>
        <w:tc>
          <w:tcPr>
            <w:tcW w:w="1479" w:type="dxa"/>
            <w:noWrap/>
            <w:hideMark/>
          </w:tcPr>
          <w:p w14:paraId="34233F7C" w14:textId="77777777" w:rsidR="007A60F7" w:rsidRPr="001B166D" w:rsidRDefault="007A60F7" w:rsidP="009D09F0">
            <w:r w:rsidRPr="001B166D">
              <w:t>85</w:t>
            </w:r>
          </w:p>
        </w:tc>
        <w:tc>
          <w:tcPr>
            <w:tcW w:w="1839" w:type="dxa"/>
            <w:noWrap/>
            <w:hideMark/>
          </w:tcPr>
          <w:p w14:paraId="474756AE" w14:textId="77777777" w:rsidR="007A60F7" w:rsidRPr="001B166D" w:rsidRDefault="007A60F7" w:rsidP="009D09F0">
            <w:r w:rsidRPr="001B166D">
              <w:t>0.5469</w:t>
            </w:r>
          </w:p>
        </w:tc>
        <w:tc>
          <w:tcPr>
            <w:tcW w:w="779" w:type="dxa"/>
            <w:noWrap/>
            <w:hideMark/>
          </w:tcPr>
          <w:p w14:paraId="16D53ADD" w14:textId="77777777" w:rsidR="007A60F7" w:rsidRPr="001B166D" w:rsidRDefault="007A60F7" w:rsidP="009D09F0">
            <w:r w:rsidRPr="001B166D">
              <w:t>0</w:t>
            </w:r>
          </w:p>
        </w:tc>
        <w:tc>
          <w:tcPr>
            <w:tcW w:w="262" w:type="dxa"/>
            <w:noWrap/>
            <w:hideMark/>
          </w:tcPr>
          <w:p w14:paraId="0D3FE81C" w14:textId="77777777" w:rsidR="007A60F7" w:rsidRPr="001B166D" w:rsidRDefault="007A60F7" w:rsidP="009D09F0">
            <w:r w:rsidRPr="001B166D">
              <w:t>1</w:t>
            </w:r>
          </w:p>
        </w:tc>
        <w:tc>
          <w:tcPr>
            <w:tcW w:w="1839" w:type="dxa"/>
            <w:noWrap/>
            <w:hideMark/>
          </w:tcPr>
          <w:p w14:paraId="67B83A02" w14:textId="77777777" w:rsidR="007A60F7" w:rsidRPr="001B166D" w:rsidRDefault="007A60F7" w:rsidP="009D09F0">
            <w:r w:rsidRPr="001B166D">
              <w:t>0.677311</w:t>
            </w:r>
          </w:p>
        </w:tc>
        <w:tc>
          <w:tcPr>
            <w:tcW w:w="779" w:type="dxa"/>
            <w:noWrap/>
            <w:hideMark/>
          </w:tcPr>
          <w:p w14:paraId="219655A4" w14:textId="77777777" w:rsidR="007A60F7" w:rsidRPr="001B166D" w:rsidRDefault="007A60F7" w:rsidP="009D09F0">
            <w:r w:rsidRPr="001B166D">
              <w:t>0.2221</w:t>
            </w:r>
          </w:p>
        </w:tc>
        <w:tc>
          <w:tcPr>
            <w:tcW w:w="262" w:type="dxa"/>
            <w:noWrap/>
            <w:hideMark/>
          </w:tcPr>
          <w:p w14:paraId="1F60322C" w14:textId="77777777" w:rsidR="007A60F7" w:rsidRPr="001B166D" w:rsidRDefault="007A60F7" w:rsidP="009D09F0">
            <w:r w:rsidRPr="001B166D">
              <w:t>2</w:t>
            </w:r>
          </w:p>
        </w:tc>
      </w:tr>
      <w:tr w:rsidR="007A60F7" w:rsidRPr="001B166D" w14:paraId="61DD07B1" w14:textId="77777777" w:rsidTr="009D09F0">
        <w:trPr>
          <w:trHeight w:val="290"/>
        </w:trPr>
        <w:tc>
          <w:tcPr>
            <w:tcW w:w="1479" w:type="dxa"/>
            <w:noWrap/>
            <w:hideMark/>
          </w:tcPr>
          <w:p w14:paraId="457A2D1B" w14:textId="77777777" w:rsidR="007A60F7" w:rsidRPr="001B166D" w:rsidRDefault="007A60F7" w:rsidP="009D09F0">
            <w:r w:rsidRPr="001B166D">
              <w:t>90</w:t>
            </w:r>
          </w:p>
        </w:tc>
        <w:tc>
          <w:tcPr>
            <w:tcW w:w="1839" w:type="dxa"/>
            <w:noWrap/>
            <w:hideMark/>
          </w:tcPr>
          <w:p w14:paraId="7B213F3E" w14:textId="77777777" w:rsidR="007A60F7" w:rsidRPr="001B166D" w:rsidRDefault="007A60F7" w:rsidP="009D09F0">
            <w:r w:rsidRPr="001B166D">
              <w:t>0.6527</w:t>
            </w:r>
          </w:p>
        </w:tc>
        <w:tc>
          <w:tcPr>
            <w:tcW w:w="779" w:type="dxa"/>
            <w:noWrap/>
            <w:hideMark/>
          </w:tcPr>
          <w:p w14:paraId="458436F1" w14:textId="77777777" w:rsidR="007A60F7" w:rsidRPr="001B166D" w:rsidRDefault="007A60F7" w:rsidP="009D09F0">
            <w:r w:rsidRPr="001B166D">
              <w:t>0.1263</w:t>
            </w:r>
          </w:p>
        </w:tc>
        <w:tc>
          <w:tcPr>
            <w:tcW w:w="262" w:type="dxa"/>
            <w:noWrap/>
            <w:hideMark/>
          </w:tcPr>
          <w:p w14:paraId="7C3C9A55" w14:textId="77777777" w:rsidR="007A60F7" w:rsidRPr="001B166D" w:rsidRDefault="007A60F7" w:rsidP="009D09F0">
            <w:r w:rsidRPr="001B166D">
              <w:t>3</w:t>
            </w:r>
          </w:p>
        </w:tc>
        <w:tc>
          <w:tcPr>
            <w:tcW w:w="1839" w:type="dxa"/>
            <w:noWrap/>
            <w:hideMark/>
          </w:tcPr>
          <w:p w14:paraId="3BF9A677" w14:textId="77777777" w:rsidR="007A60F7" w:rsidRPr="001B166D" w:rsidRDefault="007A60F7" w:rsidP="009D09F0">
            <w:r w:rsidRPr="001B166D">
              <w:t>0.809398</w:t>
            </w:r>
          </w:p>
        </w:tc>
        <w:tc>
          <w:tcPr>
            <w:tcW w:w="779" w:type="dxa"/>
            <w:noWrap/>
            <w:hideMark/>
          </w:tcPr>
          <w:p w14:paraId="7373F92C" w14:textId="77777777" w:rsidR="007A60F7" w:rsidRPr="001B166D" w:rsidRDefault="007A60F7" w:rsidP="009D09F0">
            <w:r w:rsidRPr="001B166D">
              <w:t>0.05053</w:t>
            </w:r>
          </w:p>
        </w:tc>
        <w:tc>
          <w:tcPr>
            <w:tcW w:w="262" w:type="dxa"/>
            <w:noWrap/>
            <w:hideMark/>
          </w:tcPr>
          <w:p w14:paraId="432AF3F0" w14:textId="77777777" w:rsidR="007A60F7" w:rsidRPr="001B166D" w:rsidRDefault="007A60F7" w:rsidP="009D09F0">
            <w:r w:rsidRPr="001B166D">
              <w:t>3</w:t>
            </w:r>
          </w:p>
        </w:tc>
      </w:tr>
      <w:tr w:rsidR="007A60F7" w:rsidRPr="001B166D" w14:paraId="4688D41A" w14:textId="77777777" w:rsidTr="009D09F0">
        <w:trPr>
          <w:trHeight w:val="290"/>
        </w:trPr>
        <w:tc>
          <w:tcPr>
            <w:tcW w:w="1479" w:type="dxa"/>
            <w:noWrap/>
            <w:hideMark/>
          </w:tcPr>
          <w:p w14:paraId="777CF268" w14:textId="77777777" w:rsidR="007A60F7" w:rsidRPr="001B166D" w:rsidRDefault="007A60F7" w:rsidP="009D09F0">
            <w:r w:rsidRPr="001B166D">
              <w:t>95</w:t>
            </w:r>
          </w:p>
        </w:tc>
        <w:tc>
          <w:tcPr>
            <w:tcW w:w="1839" w:type="dxa"/>
            <w:noWrap/>
            <w:hideMark/>
          </w:tcPr>
          <w:p w14:paraId="0F6C6935" w14:textId="77777777" w:rsidR="007A60F7" w:rsidRPr="001B166D" w:rsidRDefault="007A60F7" w:rsidP="009D09F0">
            <w:r w:rsidRPr="001B166D">
              <w:t>0.6576</w:t>
            </w:r>
          </w:p>
        </w:tc>
        <w:tc>
          <w:tcPr>
            <w:tcW w:w="779" w:type="dxa"/>
            <w:noWrap/>
            <w:hideMark/>
          </w:tcPr>
          <w:p w14:paraId="4D0CDF9C" w14:textId="77777777" w:rsidR="007A60F7" w:rsidRPr="001B166D" w:rsidRDefault="007A60F7" w:rsidP="009D09F0">
            <w:r w:rsidRPr="001B166D">
              <w:t>0.06694</w:t>
            </w:r>
          </w:p>
        </w:tc>
        <w:tc>
          <w:tcPr>
            <w:tcW w:w="262" w:type="dxa"/>
            <w:noWrap/>
            <w:hideMark/>
          </w:tcPr>
          <w:p w14:paraId="01EB36D9" w14:textId="77777777" w:rsidR="007A60F7" w:rsidRPr="001B166D" w:rsidRDefault="007A60F7" w:rsidP="009D09F0">
            <w:r w:rsidRPr="001B166D">
              <w:t>6</w:t>
            </w:r>
          </w:p>
        </w:tc>
        <w:tc>
          <w:tcPr>
            <w:tcW w:w="1839" w:type="dxa"/>
            <w:noWrap/>
            <w:hideMark/>
          </w:tcPr>
          <w:p w14:paraId="37A3C7C6" w14:textId="77777777" w:rsidR="007A60F7" w:rsidRPr="001B166D" w:rsidRDefault="007A60F7" w:rsidP="009D09F0">
            <w:r w:rsidRPr="001B166D">
              <w:t>0.6257</w:t>
            </w:r>
          </w:p>
        </w:tc>
        <w:tc>
          <w:tcPr>
            <w:tcW w:w="779" w:type="dxa"/>
            <w:noWrap/>
            <w:hideMark/>
          </w:tcPr>
          <w:p w14:paraId="2133BF77" w14:textId="77777777" w:rsidR="007A60F7" w:rsidRPr="001B166D" w:rsidRDefault="007A60F7" w:rsidP="009D09F0">
            <w:r w:rsidRPr="001B166D">
              <w:t>0.06277</w:t>
            </w:r>
          </w:p>
        </w:tc>
        <w:tc>
          <w:tcPr>
            <w:tcW w:w="262" w:type="dxa"/>
            <w:noWrap/>
            <w:hideMark/>
          </w:tcPr>
          <w:p w14:paraId="5944FC1D" w14:textId="77777777" w:rsidR="007A60F7" w:rsidRPr="001B166D" w:rsidRDefault="007A60F7" w:rsidP="009D09F0">
            <w:r w:rsidRPr="001B166D">
              <w:t>4</w:t>
            </w:r>
          </w:p>
        </w:tc>
      </w:tr>
      <w:tr w:rsidR="007A60F7" w:rsidRPr="001B166D" w14:paraId="04AD1C3F" w14:textId="77777777" w:rsidTr="009D09F0">
        <w:trPr>
          <w:trHeight w:val="290"/>
        </w:trPr>
        <w:tc>
          <w:tcPr>
            <w:tcW w:w="1479" w:type="dxa"/>
            <w:noWrap/>
            <w:hideMark/>
          </w:tcPr>
          <w:p w14:paraId="0A3DD50C" w14:textId="77777777" w:rsidR="007A60F7" w:rsidRPr="001B166D" w:rsidRDefault="007A60F7" w:rsidP="009D09F0">
            <w:r w:rsidRPr="001B166D">
              <w:t>100</w:t>
            </w:r>
          </w:p>
        </w:tc>
        <w:tc>
          <w:tcPr>
            <w:tcW w:w="1839" w:type="dxa"/>
            <w:noWrap/>
            <w:hideMark/>
          </w:tcPr>
          <w:p w14:paraId="0122DA8C" w14:textId="77777777" w:rsidR="007A60F7" w:rsidRPr="001B166D" w:rsidRDefault="007A60F7" w:rsidP="009D09F0">
            <w:r w:rsidRPr="001B166D">
              <w:t>0.8234</w:t>
            </w:r>
          </w:p>
        </w:tc>
        <w:tc>
          <w:tcPr>
            <w:tcW w:w="779" w:type="dxa"/>
            <w:noWrap/>
            <w:hideMark/>
          </w:tcPr>
          <w:p w14:paraId="3126CE47" w14:textId="77777777" w:rsidR="007A60F7" w:rsidRPr="001B166D" w:rsidRDefault="007A60F7" w:rsidP="009D09F0">
            <w:r w:rsidRPr="001B166D">
              <w:t>0.06687</w:t>
            </w:r>
          </w:p>
        </w:tc>
        <w:tc>
          <w:tcPr>
            <w:tcW w:w="262" w:type="dxa"/>
            <w:noWrap/>
            <w:hideMark/>
          </w:tcPr>
          <w:p w14:paraId="38C45415" w14:textId="77777777" w:rsidR="007A60F7" w:rsidRPr="001B166D" w:rsidRDefault="007A60F7" w:rsidP="009D09F0">
            <w:r w:rsidRPr="001B166D">
              <w:t>4</w:t>
            </w:r>
          </w:p>
        </w:tc>
        <w:tc>
          <w:tcPr>
            <w:tcW w:w="1839" w:type="dxa"/>
            <w:noWrap/>
            <w:hideMark/>
          </w:tcPr>
          <w:p w14:paraId="5EDA8A3F" w14:textId="77777777" w:rsidR="007A60F7" w:rsidRPr="001B166D" w:rsidRDefault="007A60F7" w:rsidP="009D09F0">
            <w:r w:rsidRPr="001B166D">
              <w:t>0.693001</w:t>
            </w:r>
          </w:p>
        </w:tc>
        <w:tc>
          <w:tcPr>
            <w:tcW w:w="779" w:type="dxa"/>
            <w:noWrap/>
            <w:hideMark/>
          </w:tcPr>
          <w:p w14:paraId="00F6889A" w14:textId="77777777" w:rsidR="007A60F7" w:rsidRPr="001B166D" w:rsidRDefault="007A60F7" w:rsidP="009D09F0">
            <w:r w:rsidRPr="001B166D">
              <w:t>0.07622</w:t>
            </w:r>
          </w:p>
        </w:tc>
        <w:tc>
          <w:tcPr>
            <w:tcW w:w="262" w:type="dxa"/>
            <w:noWrap/>
            <w:hideMark/>
          </w:tcPr>
          <w:p w14:paraId="0CE33D23" w14:textId="77777777" w:rsidR="007A60F7" w:rsidRPr="001B166D" w:rsidRDefault="007A60F7" w:rsidP="009D09F0">
            <w:r w:rsidRPr="001B166D">
              <w:t>4</w:t>
            </w:r>
          </w:p>
        </w:tc>
      </w:tr>
    </w:tbl>
    <w:p w14:paraId="37D4ADE9" w14:textId="4245C6C4" w:rsidR="008A5D42" w:rsidRPr="0080745A" w:rsidRDefault="0080745A">
      <w:pPr>
        <w:rPr>
          <w:sz w:val="20"/>
          <w:szCs w:val="20"/>
        </w:rPr>
      </w:pPr>
      <w:r w:rsidRPr="0080745A">
        <w:rPr>
          <w:sz w:val="20"/>
          <w:szCs w:val="20"/>
        </w:rPr>
        <w:t>*</w:t>
      </w:r>
      <w:r>
        <w:rPr>
          <w:sz w:val="20"/>
          <w:szCs w:val="20"/>
        </w:rPr>
        <w:t xml:space="preserve">calculated from the </w:t>
      </w:r>
      <w:r w:rsidRPr="0080745A">
        <w:rPr>
          <w:sz w:val="20"/>
          <w:szCs w:val="20"/>
        </w:rPr>
        <w:t xml:space="preserve">first </w:t>
      </w:r>
      <w:r w:rsidRPr="0080745A">
        <w:rPr>
          <w:sz w:val="20"/>
          <w:szCs w:val="20"/>
          <w:lang w:val="el-GR"/>
        </w:rPr>
        <w:t>Δ</w:t>
      </w:r>
      <w:r w:rsidRPr="0080745A">
        <w:rPr>
          <w:sz w:val="20"/>
          <w:szCs w:val="20"/>
        </w:rPr>
        <w:t>t =[0,100] seconds</w:t>
      </w:r>
      <w:r>
        <w:rPr>
          <w:sz w:val="20"/>
          <w:szCs w:val="20"/>
        </w:rPr>
        <w:t xml:space="preserve"> of the 5 minute interval shown; c</w:t>
      </w:r>
      <w:r w:rsidRPr="0080745A">
        <w:rPr>
          <w:sz w:val="20"/>
          <w:szCs w:val="20"/>
        </w:rPr>
        <w:t>ells were imaged every 1.5 seconds</w:t>
      </w:r>
      <w:r>
        <w:rPr>
          <w:sz w:val="20"/>
          <w:szCs w:val="20"/>
        </w:rPr>
        <w:t>.</w:t>
      </w:r>
    </w:p>
    <w:p w14:paraId="44771CF3" w14:textId="6FE824B2" w:rsidR="0043057A" w:rsidRDefault="0043057A">
      <w:pPr>
        <w:rPr>
          <w:b/>
          <w:bCs/>
        </w:rPr>
      </w:pPr>
      <w:r w:rsidRPr="0043057A">
        <w:rPr>
          <w:b/>
          <w:bCs/>
        </w:rPr>
        <w:t xml:space="preserve">Table </w:t>
      </w:r>
      <w:r w:rsidR="007A60F7">
        <w:rPr>
          <w:b/>
          <w:bCs/>
        </w:rPr>
        <w:t>4</w:t>
      </w:r>
      <w:r w:rsidRPr="0043057A">
        <w:rPr>
          <w:b/>
          <w:bCs/>
        </w:rPr>
        <w:t xml:space="preserve">: Damage-Inducible Microtubule </w:t>
      </w:r>
      <w:r w:rsidR="00595884">
        <w:rPr>
          <w:b/>
          <w:bCs/>
        </w:rPr>
        <w:t>(DIM) d</w:t>
      </w:r>
      <w:r w:rsidRPr="0043057A">
        <w:rPr>
          <w:b/>
          <w:bCs/>
        </w:rPr>
        <w:t>at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900"/>
        <w:gridCol w:w="1410"/>
        <w:gridCol w:w="1920"/>
        <w:gridCol w:w="1591"/>
        <w:gridCol w:w="1914"/>
      </w:tblGrid>
      <w:tr w:rsidR="000C700E" w:rsidRPr="000C700E" w14:paraId="1415C440" w14:textId="77777777" w:rsidTr="000C27E4">
        <w:trPr>
          <w:trHeight w:val="290"/>
        </w:trPr>
        <w:tc>
          <w:tcPr>
            <w:tcW w:w="1615" w:type="dxa"/>
            <w:noWrap/>
            <w:hideMark/>
          </w:tcPr>
          <w:p w14:paraId="58200482" w14:textId="77777777" w:rsidR="000C700E" w:rsidRPr="000A6A9E" w:rsidRDefault="000C700E">
            <w:pPr>
              <w:rPr>
                <w:b/>
                <w:bCs/>
              </w:rPr>
            </w:pPr>
            <w:r w:rsidRPr="000A6A9E">
              <w:rPr>
                <w:b/>
                <w:bCs/>
              </w:rPr>
              <w:t>Strain</w:t>
            </w:r>
          </w:p>
        </w:tc>
        <w:tc>
          <w:tcPr>
            <w:tcW w:w="900" w:type="dxa"/>
            <w:noWrap/>
            <w:hideMark/>
          </w:tcPr>
          <w:p w14:paraId="5F59CA43" w14:textId="77777777" w:rsidR="000C700E" w:rsidRPr="000A6A9E" w:rsidRDefault="000C700E">
            <w:pPr>
              <w:rPr>
                <w:b/>
                <w:bCs/>
              </w:rPr>
            </w:pPr>
            <w:r w:rsidRPr="000A6A9E">
              <w:rPr>
                <w:b/>
                <w:bCs/>
              </w:rPr>
              <w:t>Strain No.</w:t>
            </w:r>
          </w:p>
        </w:tc>
        <w:tc>
          <w:tcPr>
            <w:tcW w:w="1410" w:type="dxa"/>
            <w:noWrap/>
            <w:hideMark/>
          </w:tcPr>
          <w:p w14:paraId="12B160C8" w14:textId="0BF539AE" w:rsidR="000C700E" w:rsidRPr="000A6A9E" w:rsidRDefault="000C700E">
            <w:pPr>
              <w:rPr>
                <w:b/>
                <w:bCs/>
              </w:rPr>
            </w:pPr>
            <w:r w:rsidRPr="000A6A9E">
              <w:rPr>
                <w:b/>
                <w:bCs/>
              </w:rPr>
              <w:t>No. cells with DIM @ Repeat</w:t>
            </w:r>
          </w:p>
        </w:tc>
        <w:tc>
          <w:tcPr>
            <w:tcW w:w="1920" w:type="dxa"/>
            <w:noWrap/>
            <w:hideMark/>
          </w:tcPr>
          <w:p w14:paraId="39DA9679" w14:textId="5263082E" w:rsidR="000C700E" w:rsidRPr="000A6A9E" w:rsidRDefault="000C700E">
            <w:pPr>
              <w:rPr>
                <w:b/>
                <w:bCs/>
              </w:rPr>
            </w:pPr>
            <w:r w:rsidRPr="000A6A9E">
              <w:rPr>
                <w:b/>
                <w:bCs/>
              </w:rPr>
              <w:t>No. cells with DIM not @ Repeat</w:t>
            </w:r>
          </w:p>
        </w:tc>
        <w:tc>
          <w:tcPr>
            <w:tcW w:w="1591" w:type="dxa"/>
            <w:noWrap/>
            <w:hideMark/>
          </w:tcPr>
          <w:p w14:paraId="11CB742E" w14:textId="0781316B" w:rsidR="000C700E" w:rsidRPr="000A6A9E" w:rsidRDefault="000C700E">
            <w:pPr>
              <w:rPr>
                <w:b/>
                <w:bCs/>
              </w:rPr>
            </w:pPr>
            <w:r w:rsidRPr="000A6A9E">
              <w:rPr>
                <w:b/>
                <w:bCs/>
              </w:rPr>
              <w:t>No. cells with no DIM</w:t>
            </w:r>
          </w:p>
        </w:tc>
        <w:tc>
          <w:tcPr>
            <w:tcW w:w="1914" w:type="dxa"/>
            <w:noWrap/>
            <w:hideMark/>
          </w:tcPr>
          <w:p w14:paraId="4534C27B" w14:textId="77777777" w:rsidR="000C700E" w:rsidRPr="000A6A9E" w:rsidRDefault="000C700E">
            <w:pPr>
              <w:rPr>
                <w:b/>
                <w:bCs/>
              </w:rPr>
            </w:pPr>
            <w:r w:rsidRPr="000A6A9E">
              <w:rPr>
                <w:b/>
                <w:bCs/>
              </w:rPr>
              <w:t>p value (compared to WT, CAG-130)</w:t>
            </w:r>
          </w:p>
        </w:tc>
      </w:tr>
      <w:tr w:rsidR="000C700E" w:rsidRPr="000C700E" w14:paraId="2E2905A1" w14:textId="77777777" w:rsidTr="000C27E4">
        <w:trPr>
          <w:trHeight w:val="290"/>
        </w:trPr>
        <w:tc>
          <w:tcPr>
            <w:tcW w:w="1615" w:type="dxa"/>
            <w:noWrap/>
            <w:hideMark/>
          </w:tcPr>
          <w:p w14:paraId="22167D61" w14:textId="77777777" w:rsidR="000C700E" w:rsidRPr="000C700E" w:rsidRDefault="000C700E">
            <w:r w:rsidRPr="000C700E">
              <w:t>WT, CAG-130</w:t>
            </w:r>
          </w:p>
        </w:tc>
        <w:tc>
          <w:tcPr>
            <w:tcW w:w="900" w:type="dxa"/>
            <w:noWrap/>
            <w:hideMark/>
          </w:tcPr>
          <w:p w14:paraId="53D4B992" w14:textId="77777777" w:rsidR="000C700E" w:rsidRPr="000C700E" w:rsidRDefault="000C700E" w:rsidP="000C700E">
            <w:r w:rsidRPr="000C700E">
              <w:t>5779</w:t>
            </w:r>
          </w:p>
        </w:tc>
        <w:tc>
          <w:tcPr>
            <w:tcW w:w="1410" w:type="dxa"/>
            <w:noWrap/>
            <w:hideMark/>
          </w:tcPr>
          <w:p w14:paraId="22DFECE2" w14:textId="77777777" w:rsidR="000C700E" w:rsidRPr="000C700E" w:rsidRDefault="000C700E" w:rsidP="000C700E">
            <w:r w:rsidRPr="000C700E">
              <w:t>40</w:t>
            </w:r>
          </w:p>
        </w:tc>
        <w:tc>
          <w:tcPr>
            <w:tcW w:w="1920" w:type="dxa"/>
            <w:noWrap/>
            <w:hideMark/>
          </w:tcPr>
          <w:p w14:paraId="038F6196" w14:textId="77777777" w:rsidR="000C700E" w:rsidRPr="000C700E" w:rsidRDefault="000C700E" w:rsidP="000C700E">
            <w:r w:rsidRPr="000C700E">
              <w:t>14</w:t>
            </w:r>
          </w:p>
        </w:tc>
        <w:tc>
          <w:tcPr>
            <w:tcW w:w="1591" w:type="dxa"/>
            <w:noWrap/>
            <w:hideMark/>
          </w:tcPr>
          <w:p w14:paraId="2E9F75E9" w14:textId="77777777" w:rsidR="000C700E" w:rsidRPr="000C700E" w:rsidRDefault="000C700E" w:rsidP="000C700E">
            <w:r w:rsidRPr="000C700E">
              <w:t>95</w:t>
            </w:r>
          </w:p>
        </w:tc>
        <w:tc>
          <w:tcPr>
            <w:tcW w:w="1914" w:type="dxa"/>
            <w:noWrap/>
            <w:hideMark/>
          </w:tcPr>
          <w:p w14:paraId="367B2AE3" w14:textId="77777777" w:rsidR="000C700E" w:rsidRPr="000C700E" w:rsidRDefault="000C700E" w:rsidP="000C700E">
            <w:r w:rsidRPr="000C700E">
              <w:t>N/A</w:t>
            </w:r>
          </w:p>
        </w:tc>
      </w:tr>
      <w:tr w:rsidR="000C700E" w:rsidRPr="000C700E" w14:paraId="1E1C448D" w14:textId="77777777" w:rsidTr="000C27E4">
        <w:trPr>
          <w:trHeight w:val="290"/>
        </w:trPr>
        <w:tc>
          <w:tcPr>
            <w:tcW w:w="1615" w:type="dxa"/>
            <w:noWrap/>
            <w:hideMark/>
          </w:tcPr>
          <w:p w14:paraId="76C9D00B" w14:textId="77777777" w:rsidR="000C700E" w:rsidRPr="000C700E" w:rsidRDefault="000C700E">
            <w:r w:rsidRPr="000C700E">
              <w:t>WT, No repeat</w:t>
            </w:r>
          </w:p>
        </w:tc>
        <w:tc>
          <w:tcPr>
            <w:tcW w:w="900" w:type="dxa"/>
            <w:noWrap/>
            <w:hideMark/>
          </w:tcPr>
          <w:p w14:paraId="373F3F0A" w14:textId="77777777" w:rsidR="000C700E" w:rsidRPr="000C700E" w:rsidRDefault="000C700E" w:rsidP="000C700E">
            <w:r w:rsidRPr="000C700E">
              <w:t>5805</w:t>
            </w:r>
          </w:p>
        </w:tc>
        <w:tc>
          <w:tcPr>
            <w:tcW w:w="1410" w:type="dxa"/>
            <w:noWrap/>
            <w:hideMark/>
          </w:tcPr>
          <w:p w14:paraId="10624504" w14:textId="77777777" w:rsidR="000C700E" w:rsidRPr="000C700E" w:rsidRDefault="000C700E" w:rsidP="000C700E">
            <w:r w:rsidRPr="000C700E">
              <w:t>20</w:t>
            </w:r>
          </w:p>
        </w:tc>
        <w:tc>
          <w:tcPr>
            <w:tcW w:w="1920" w:type="dxa"/>
            <w:noWrap/>
            <w:hideMark/>
          </w:tcPr>
          <w:p w14:paraId="24FE70E3" w14:textId="77777777" w:rsidR="000C700E" w:rsidRPr="000C700E" w:rsidRDefault="000C700E" w:rsidP="000C700E">
            <w:r w:rsidRPr="000C700E">
              <w:t>7</w:t>
            </w:r>
          </w:p>
        </w:tc>
        <w:tc>
          <w:tcPr>
            <w:tcW w:w="1591" w:type="dxa"/>
            <w:noWrap/>
            <w:hideMark/>
          </w:tcPr>
          <w:p w14:paraId="503D846A" w14:textId="77777777" w:rsidR="000C700E" w:rsidRPr="000C700E" w:rsidRDefault="000C700E" w:rsidP="000C700E">
            <w:r w:rsidRPr="000C700E">
              <w:t>123</w:t>
            </w:r>
          </w:p>
        </w:tc>
        <w:tc>
          <w:tcPr>
            <w:tcW w:w="1914" w:type="dxa"/>
            <w:noWrap/>
            <w:hideMark/>
          </w:tcPr>
          <w:p w14:paraId="630DA914" w14:textId="77777777" w:rsidR="000C700E" w:rsidRPr="000C700E" w:rsidRDefault="000C700E" w:rsidP="000C700E">
            <w:r w:rsidRPr="000C700E">
              <w:t>p &lt; 0.0001</w:t>
            </w:r>
          </w:p>
        </w:tc>
      </w:tr>
      <w:tr w:rsidR="000C700E" w:rsidRPr="000C700E" w14:paraId="212FB203" w14:textId="77777777" w:rsidTr="000C27E4">
        <w:trPr>
          <w:trHeight w:val="290"/>
        </w:trPr>
        <w:tc>
          <w:tcPr>
            <w:tcW w:w="1615" w:type="dxa"/>
            <w:noWrap/>
            <w:hideMark/>
          </w:tcPr>
          <w:p w14:paraId="3D7E985C" w14:textId="77777777" w:rsidR="000C700E" w:rsidRPr="007A60F7" w:rsidRDefault="000C700E">
            <w:pPr>
              <w:rPr>
                <w:i/>
                <w:iCs/>
              </w:rPr>
            </w:pPr>
            <w:r w:rsidRPr="007A60F7">
              <w:rPr>
                <w:i/>
                <w:iCs/>
              </w:rPr>
              <w:t>dun1Δ</w:t>
            </w:r>
          </w:p>
        </w:tc>
        <w:tc>
          <w:tcPr>
            <w:tcW w:w="900" w:type="dxa"/>
            <w:noWrap/>
            <w:hideMark/>
          </w:tcPr>
          <w:p w14:paraId="3CA7D1AC" w14:textId="77777777" w:rsidR="000C700E" w:rsidRPr="000C700E" w:rsidRDefault="000C700E" w:rsidP="000C700E">
            <w:r w:rsidRPr="000C700E">
              <w:t>5806</w:t>
            </w:r>
          </w:p>
        </w:tc>
        <w:tc>
          <w:tcPr>
            <w:tcW w:w="1410" w:type="dxa"/>
            <w:noWrap/>
            <w:hideMark/>
          </w:tcPr>
          <w:p w14:paraId="0D237B92" w14:textId="77777777" w:rsidR="000C700E" w:rsidRPr="000C700E" w:rsidRDefault="000C700E" w:rsidP="000C700E">
            <w:r w:rsidRPr="000C700E">
              <w:t>11</w:t>
            </w:r>
          </w:p>
        </w:tc>
        <w:tc>
          <w:tcPr>
            <w:tcW w:w="1920" w:type="dxa"/>
            <w:noWrap/>
            <w:hideMark/>
          </w:tcPr>
          <w:p w14:paraId="2548397A" w14:textId="77777777" w:rsidR="000C700E" w:rsidRPr="000C700E" w:rsidRDefault="000C700E" w:rsidP="000C700E">
            <w:r w:rsidRPr="000C700E">
              <w:t>5</w:t>
            </w:r>
          </w:p>
        </w:tc>
        <w:tc>
          <w:tcPr>
            <w:tcW w:w="1591" w:type="dxa"/>
            <w:noWrap/>
            <w:hideMark/>
          </w:tcPr>
          <w:p w14:paraId="5ED1C1F4" w14:textId="77777777" w:rsidR="000C700E" w:rsidRPr="000C700E" w:rsidRDefault="000C700E" w:rsidP="000C700E">
            <w:r w:rsidRPr="000C700E">
              <w:t>47</w:t>
            </w:r>
          </w:p>
        </w:tc>
        <w:tc>
          <w:tcPr>
            <w:tcW w:w="1914" w:type="dxa"/>
            <w:vMerge w:val="restart"/>
            <w:noWrap/>
            <w:hideMark/>
          </w:tcPr>
          <w:p w14:paraId="300A962B" w14:textId="77777777" w:rsidR="000C700E" w:rsidRPr="000C700E" w:rsidRDefault="000C700E" w:rsidP="000C700E">
            <w:r w:rsidRPr="000C700E">
              <w:t>p = 0.0008</w:t>
            </w:r>
          </w:p>
        </w:tc>
      </w:tr>
      <w:tr w:rsidR="000C700E" w:rsidRPr="000C700E" w14:paraId="3029015C" w14:textId="77777777" w:rsidTr="000C27E4">
        <w:trPr>
          <w:trHeight w:val="290"/>
        </w:trPr>
        <w:tc>
          <w:tcPr>
            <w:tcW w:w="1615" w:type="dxa"/>
            <w:noWrap/>
            <w:hideMark/>
          </w:tcPr>
          <w:p w14:paraId="3DCCCE05" w14:textId="77777777" w:rsidR="000C700E" w:rsidRPr="007A60F7" w:rsidRDefault="000C700E">
            <w:pPr>
              <w:rPr>
                <w:i/>
                <w:iCs/>
              </w:rPr>
            </w:pPr>
            <w:r w:rsidRPr="007A60F7">
              <w:rPr>
                <w:i/>
                <w:iCs/>
              </w:rPr>
              <w:t>dun1Δ</w:t>
            </w:r>
          </w:p>
        </w:tc>
        <w:tc>
          <w:tcPr>
            <w:tcW w:w="900" w:type="dxa"/>
            <w:noWrap/>
            <w:hideMark/>
          </w:tcPr>
          <w:p w14:paraId="750860BE" w14:textId="77777777" w:rsidR="000C700E" w:rsidRPr="000C700E" w:rsidRDefault="000C700E" w:rsidP="000C700E">
            <w:r w:rsidRPr="000C700E">
              <w:t>5807</w:t>
            </w:r>
          </w:p>
        </w:tc>
        <w:tc>
          <w:tcPr>
            <w:tcW w:w="1410" w:type="dxa"/>
            <w:noWrap/>
            <w:hideMark/>
          </w:tcPr>
          <w:p w14:paraId="5D744B70" w14:textId="77777777" w:rsidR="000C700E" w:rsidRPr="000C700E" w:rsidRDefault="000C700E" w:rsidP="000C700E">
            <w:r w:rsidRPr="000C700E">
              <w:t>12</w:t>
            </w:r>
          </w:p>
        </w:tc>
        <w:tc>
          <w:tcPr>
            <w:tcW w:w="1920" w:type="dxa"/>
            <w:noWrap/>
            <w:hideMark/>
          </w:tcPr>
          <w:p w14:paraId="517EEF9D" w14:textId="77777777" w:rsidR="000C700E" w:rsidRPr="000C700E" w:rsidRDefault="000C700E" w:rsidP="000C700E">
            <w:r w:rsidRPr="000C700E">
              <w:t>6</w:t>
            </w:r>
          </w:p>
        </w:tc>
        <w:tc>
          <w:tcPr>
            <w:tcW w:w="1591" w:type="dxa"/>
            <w:noWrap/>
            <w:hideMark/>
          </w:tcPr>
          <w:p w14:paraId="0DBB3168" w14:textId="77777777" w:rsidR="000C700E" w:rsidRPr="000C700E" w:rsidRDefault="000C700E" w:rsidP="000C700E">
            <w:r w:rsidRPr="000C700E">
              <w:t>60</w:t>
            </w:r>
          </w:p>
        </w:tc>
        <w:tc>
          <w:tcPr>
            <w:tcW w:w="1914" w:type="dxa"/>
            <w:vMerge/>
            <w:hideMark/>
          </w:tcPr>
          <w:p w14:paraId="61630E50" w14:textId="77777777" w:rsidR="000C700E" w:rsidRPr="000C700E" w:rsidRDefault="000C700E"/>
        </w:tc>
      </w:tr>
      <w:tr w:rsidR="000C700E" w:rsidRPr="000C700E" w14:paraId="6C9E4D5C" w14:textId="77777777" w:rsidTr="000C27E4">
        <w:trPr>
          <w:trHeight w:val="290"/>
        </w:trPr>
        <w:tc>
          <w:tcPr>
            <w:tcW w:w="1615" w:type="dxa"/>
            <w:noWrap/>
            <w:hideMark/>
          </w:tcPr>
          <w:p w14:paraId="3025E849" w14:textId="173F6868" w:rsidR="000C700E" w:rsidRPr="007A60F7" w:rsidRDefault="000C700E">
            <w:pPr>
              <w:rPr>
                <w:i/>
                <w:iCs/>
              </w:rPr>
            </w:pPr>
            <w:r w:rsidRPr="007A60F7">
              <w:rPr>
                <w:i/>
                <w:iCs/>
              </w:rPr>
              <w:t>cep3-</w:t>
            </w:r>
            <w:r w:rsidR="007A60F7" w:rsidRPr="007A60F7">
              <w:rPr>
                <w:i/>
                <w:iCs/>
              </w:rPr>
              <w:t>S</w:t>
            </w:r>
            <w:r w:rsidRPr="007A60F7">
              <w:rPr>
                <w:i/>
                <w:iCs/>
              </w:rPr>
              <w:t>575</w:t>
            </w:r>
            <w:r w:rsidR="007A60F7" w:rsidRPr="007A60F7">
              <w:rPr>
                <w:i/>
                <w:iCs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394D0566" w14:textId="77777777" w:rsidR="000C700E" w:rsidRPr="000C700E" w:rsidRDefault="000C700E" w:rsidP="000C700E">
            <w:r w:rsidRPr="000C700E">
              <w:t>5920</w:t>
            </w:r>
          </w:p>
        </w:tc>
        <w:tc>
          <w:tcPr>
            <w:tcW w:w="1410" w:type="dxa"/>
            <w:noWrap/>
            <w:hideMark/>
          </w:tcPr>
          <w:p w14:paraId="5AD4DB77" w14:textId="77777777" w:rsidR="000C700E" w:rsidRPr="000C700E" w:rsidRDefault="000C700E" w:rsidP="000C700E">
            <w:r w:rsidRPr="000C700E">
              <w:t>8</w:t>
            </w:r>
          </w:p>
        </w:tc>
        <w:tc>
          <w:tcPr>
            <w:tcW w:w="1920" w:type="dxa"/>
            <w:noWrap/>
            <w:hideMark/>
          </w:tcPr>
          <w:p w14:paraId="32F45406" w14:textId="77777777" w:rsidR="000C700E" w:rsidRPr="000C700E" w:rsidRDefault="000C700E" w:rsidP="000C700E">
            <w:r w:rsidRPr="000C700E">
              <w:t>10</w:t>
            </w:r>
          </w:p>
        </w:tc>
        <w:tc>
          <w:tcPr>
            <w:tcW w:w="1591" w:type="dxa"/>
            <w:noWrap/>
            <w:hideMark/>
          </w:tcPr>
          <w:p w14:paraId="62484451" w14:textId="77777777" w:rsidR="000C700E" w:rsidRPr="000C700E" w:rsidRDefault="000C700E" w:rsidP="000C700E">
            <w:r w:rsidRPr="000C700E">
              <w:t>90</w:t>
            </w:r>
          </w:p>
        </w:tc>
        <w:tc>
          <w:tcPr>
            <w:tcW w:w="1914" w:type="dxa"/>
            <w:vMerge w:val="restart"/>
            <w:noWrap/>
            <w:hideMark/>
          </w:tcPr>
          <w:p w14:paraId="0971C4F9" w14:textId="77777777" w:rsidR="000C700E" w:rsidRPr="000C700E" w:rsidRDefault="000C700E" w:rsidP="00BB1284">
            <w:r w:rsidRPr="000C700E">
              <w:t>p &lt; 0.0001</w:t>
            </w:r>
          </w:p>
        </w:tc>
      </w:tr>
      <w:tr w:rsidR="000C700E" w:rsidRPr="000C700E" w14:paraId="3030B505" w14:textId="77777777" w:rsidTr="000C27E4">
        <w:trPr>
          <w:trHeight w:val="290"/>
        </w:trPr>
        <w:tc>
          <w:tcPr>
            <w:tcW w:w="1615" w:type="dxa"/>
            <w:noWrap/>
            <w:hideMark/>
          </w:tcPr>
          <w:p w14:paraId="100AB883" w14:textId="76EC55C8" w:rsidR="000C700E" w:rsidRPr="007A60F7" w:rsidRDefault="000C700E">
            <w:pPr>
              <w:rPr>
                <w:i/>
                <w:iCs/>
              </w:rPr>
            </w:pPr>
            <w:r w:rsidRPr="007A60F7">
              <w:rPr>
                <w:i/>
                <w:iCs/>
              </w:rPr>
              <w:t>cep3-</w:t>
            </w:r>
            <w:r w:rsidR="007A60F7" w:rsidRPr="007A60F7">
              <w:rPr>
                <w:i/>
                <w:iCs/>
              </w:rPr>
              <w:t>S</w:t>
            </w:r>
            <w:r w:rsidRPr="007A60F7">
              <w:rPr>
                <w:i/>
                <w:iCs/>
              </w:rPr>
              <w:t>575</w:t>
            </w:r>
            <w:r w:rsidR="007A60F7" w:rsidRPr="007A60F7">
              <w:rPr>
                <w:i/>
                <w:iCs/>
              </w:rPr>
              <w:t>A</w:t>
            </w:r>
          </w:p>
        </w:tc>
        <w:tc>
          <w:tcPr>
            <w:tcW w:w="900" w:type="dxa"/>
            <w:noWrap/>
            <w:hideMark/>
          </w:tcPr>
          <w:p w14:paraId="06553742" w14:textId="77777777" w:rsidR="000C700E" w:rsidRPr="000C700E" w:rsidRDefault="000C700E" w:rsidP="000C700E">
            <w:r w:rsidRPr="000C700E">
              <w:t>5921</w:t>
            </w:r>
          </w:p>
        </w:tc>
        <w:tc>
          <w:tcPr>
            <w:tcW w:w="1410" w:type="dxa"/>
            <w:noWrap/>
            <w:hideMark/>
          </w:tcPr>
          <w:p w14:paraId="0E35A543" w14:textId="77777777" w:rsidR="000C700E" w:rsidRPr="000C700E" w:rsidRDefault="000C700E" w:rsidP="000C700E">
            <w:r w:rsidRPr="000C700E">
              <w:t>5</w:t>
            </w:r>
          </w:p>
        </w:tc>
        <w:tc>
          <w:tcPr>
            <w:tcW w:w="1920" w:type="dxa"/>
            <w:noWrap/>
            <w:hideMark/>
          </w:tcPr>
          <w:p w14:paraId="3B11BD5A" w14:textId="77777777" w:rsidR="000C700E" w:rsidRPr="000C700E" w:rsidRDefault="000C700E" w:rsidP="000C700E">
            <w:r w:rsidRPr="000C700E">
              <w:t>8</w:t>
            </w:r>
          </w:p>
        </w:tc>
        <w:tc>
          <w:tcPr>
            <w:tcW w:w="1591" w:type="dxa"/>
            <w:noWrap/>
            <w:hideMark/>
          </w:tcPr>
          <w:p w14:paraId="329A0082" w14:textId="77777777" w:rsidR="000C700E" w:rsidRPr="000C700E" w:rsidRDefault="000C700E" w:rsidP="000C700E">
            <w:r w:rsidRPr="000C700E">
              <w:t>63</w:t>
            </w:r>
          </w:p>
        </w:tc>
        <w:tc>
          <w:tcPr>
            <w:tcW w:w="1914" w:type="dxa"/>
            <w:vMerge/>
            <w:hideMark/>
          </w:tcPr>
          <w:p w14:paraId="59125AC2" w14:textId="77777777" w:rsidR="000C700E" w:rsidRPr="000C700E" w:rsidRDefault="000C700E"/>
        </w:tc>
      </w:tr>
    </w:tbl>
    <w:p w14:paraId="528FF8BF" w14:textId="77777777" w:rsidR="00FA30D6" w:rsidRDefault="00FA30D6" w:rsidP="000C27E4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4"/>
        <w:gridCol w:w="2331"/>
        <w:gridCol w:w="990"/>
        <w:gridCol w:w="1098"/>
        <w:gridCol w:w="3037"/>
      </w:tblGrid>
      <w:tr w:rsidR="000A6A9E" w:rsidRPr="000A6A9E" w14:paraId="079BBABD" w14:textId="77777777" w:rsidTr="008A5D42">
        <w:trPr>
          <w:trHeight w:val="290"/>
        </w:trPr>
        <w:tc>
          <w:tcPr>
            <w:tcW w:w="1894" w:type="dxa"/>
            <w:noWrap/>
            <w:hideMark/>
          </w:tcPr>
          <w:p w14:paraId="5A52F01C" w14:textId="7A089181" w:rsidR="000A6A9E" w:rsidRPr="000A6A9E" w:rsidRDefault="000C27E4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WT </w:t>
            </w:r>
            <w:r w:rsidR="000A6A9E" w:rsidRPr="000A6A9E">
              <w:rPr>
                <w:b/>
                <w:bCs/>
              </w:rPr>
              <w:t>Strain</w:t>
            </w:r>
            <w:r>
              <w:rPr>
                <w:b/>
                <w:bCs/>
              </w:rPr>
              <w:t xml:space="preserve"> No.</w:t>
            </w:r>
          </w:p>
        </w:tc>
        <w:tc>
          <w:tcPr>
            <w:tcW w:w="2331" w:type="dxa"/>
            <w:noWrap/>
            <w:hideMark/>
          </w:tcPr>
          <w:p w14:paraId="3AD2363E" w14:textId="77777777" w:rsidR="000A6A9E" w:rsidRPr="000A6A9E" w:rsidRDefault="000A6A9E">
            <w:pPr>
              <w:rPr>
                <w:b/>
                <w:bCs/>
              </w:rPr>
            </w:pPr>
            <w:r w:rsidRPr="000A6A9E">
              <w:rPr>
                <w:b/>
                <w:bCs/>
              </w:rPr>
              <w:t>Treatment</w:t>
            </w:r>
          </w:p>
        </w:tc>
        <w:tc>
          <w:tcPr>
            <w:tcW w:w="990" w:type="dxa"/>
            <w:noWrap/>
            <w:hideMark/>
          </w:tcPr>
          <w:p w14:paraId="2D77BAB9" w14:textId="77777777" w:rsidR="000A6A9E" w:rsidRPr="000A6A9E" w:rsidRDefault="000A6A9E">
            <w:pPr>
              <w:rPr>
                <w:b/>
                <w:bCs/>
              </w:rPr>
            </w:pPr>
            <w:r w:rsidRPr="000A6A9E">
              <w:rPr>
                <w:b/>
                <w:bCs/>
              </w:rPr>
              <w:t>DIM</w:t>
            </w:r>
          </w:p>
        </w:tc>
        <w:tc>
          <w:tcPr>
            <w:tcW w:w="1098" w:type="dxa"/>
            <w:noWrap/>
            <w:hideMark/>
          </w:tcPr>
          <w:p w14:paraId="654308A5" w14:textId="77777777" w:rsidR="000A6A9E" w:rsidRPr="000A6A9E" w:rsidRDefault="000A6A9E">
            <w:pPr>
              <w:rPr>
                <w:b/>
                <w:bCs/>
              </w:rPr>
            </w:pPr>
            <w:r w:rsidRPr="000A6A9E">
              <w:rPr>
                <w:b/>
                <w:bCs/>
              </w:rPr>
              <w:t>No DIM</w:t>
            </w:r>
          </w:p>
        </w:tc>
        <w:tc>
          <w:tcPr>
            <w:tcW w:w="3037" w:type="dxa"/>
            <w:noWrap/>
            <w:hideMark/>
          </w:tcPr>
          <w:p w14:paraId="57AFA00B" w14:textId="77777777" w:rsidR="000A6A9E" w:rsidRPr="000A6A9E" w:rsidRDefault="000A6A9E">
            <w:pPr>
              <w:rPr>
                <w:b/>
                <w:bCs/>
              </w:rPr>
            </w:pPr>
            <w:r w:rsidRPr="000A6A9E">
              <w:rPr>
                <w:b/>
                <w:bCs/>
              </w:rPr>
              <w:t>p value (compared to no treatment) chi-square</w:t>
            </w:r>
          </w:p>
        </w:tc>
      </w:tr>
      <w:tr w:rsidR="000A6A9E" w:rsidRPr="000A6A9E" w14:paraId="0830BB57" w14:textId="77777777" w:rsidTr="008A5D42">
        <w:trPr>
          <w:trHeight w:val="290"/>
        </w:trPr>
        <w:tc>
          <w:tcPr>
            <w:tcW w:w="1894" w:type="dxa"/>
            <w:noWrap/>
            <w:hideMark/>
          </w:tcPr>
          <w:p w14:paraId="7C5797FC" w14:textId="77777777" w:rsidR="000A6A9E" w:rsidRPr="000A6A9E" w:rsidRDefault="000A6A9E" w:rsidP="000A6A9E">
            <w:r w:rsidRPr="000A6A9E">
              <w:t>5805</w:t>
            </w:r>
          </w:p>
        </w:tc>
        <w:tc>
          <w:tcPr>
            <w:tcW w:w="2331" w:type="dxa"/>
            <w:hideMark/>
          </w:tcPr>
          <w:p w14:paraId="476E88A5" w14:textId="77777777" w:rsidR="000A6A9E" w:rsidRPr="000A6A9E" w:rsidRDefault="000A6A9E">
            <w:r w:rsidRPr="000A6A9E">
              <w:t>No Treatment</w:t>
            </w:r>
          </w:p>
        </w:tc>
        <w:tc>
          <w:tcPr>
            <w:tcW w:w="990" w:type="dxa"/>
            <w:noWrap/>
            <w:hideMark/>
          </w:tcPr>
          <w:p w14:paraId="767D0392" w14:textId="77777777" w:rsidR="000A6A9E" w:rsidRPr="000A6A9E" w:rsidRDefault="000A6A9E" w:rsidP="000A6A9E">
            <w:r w:rsidRPr="000A6A9E">
              <w:t>27</w:t>
            </w:r>
          </w:p>
        </w:tc>
        <w:tc>
          <w:tcPr>
            <w:tcW w:w="1098" w:type="dxa"/>
            <w:noWrap/>
            <w:hideMark/>
          </w:tcPr>
          <w:p w14:paraId="34FEEBE1" w14:textId="77777777" w:rsidR="000A6A9E" w:rsidRPr="000A6A9E" w:rsidRDefault="000A6A9E" w:rsidP="000A6A9E">
            <w:r w:rsidRPr="000A6A9E">
              <w:t>123</w:t>
            </w:r>
          </w:p>
        </w:tc>
        <w:tc>
          <w:tcPr>
            <w:tcW w:w="3037" w:type="dxa"/>
            <w:noWrap/>
            <w:hideMark/>
          </w:tcPr>
          <w:p w14:paraId="32ABE9AF" w14:textId="77777777" w:rsidR="000A6A9E" w:rsidRPr="000A6A9E" w:rsidRDefault="000A6A9E" w:rsidP="000A6A9E">
            <w:r w:rsidRPr="000A6A9E">
              <w:t>N/A</w:t>
            </w:r>
          </w:p>
        </w:tc>
      </w:tr>
      <w:tr w:rsidR="000A6A9E" w:rsidRPr="000A6A9E" w14:paraId="15A670A0" w14:textId="77777777" w:rsidTr="008A5D42">
        <w:trPr>
          <w:trHeight w:val="290"/>
        </w:trPr>
        <w:tc>
          <w:tcPr>
            <w:tcW w:w="1894" w:type="dxa"/>
            <w:noWrap/>
            <w:hideMark/>
          </w:tcPr>
          <w:p w14:paraId="508FA723" w14:textId="77777777" w:rsidR="000A6A9E" w:rsidRPr="000A6A9E" w:rsidRDefault="000A6A9E" w:rsidP="000A6A9E">
            <w:r w:rsidRPr="000A6A9E">
              <w:t>5805</w:t>
            </w:r>
          </w:p>
        </w:tc>
        <w:tc>
          <w:tcPr>
            <w:tcW w:w="2331" w:type="dxa"/>
            <w:noWrap/>
            <w:hideMark/>
          </w:tcPr>
          <w:p w14:paraId="320BBBD6" w14:textId="77777777" w:rsidR="000A6A9E" w:rsidRPr="000A6A9E" w:rsidRDefault="000A6A9E">
            <w:r w:rsidRPr="000A6A9E">
              <w:t>0.03% MMS</w:t>
            </w:r>
          </w:p>
        </w:tc>
        <w:tc>
          <w:tcPr>
            <w:tcW w:w="990" w:type="dxa"/>
            <w:noWrap/>
            <w:hideMark/>
          </w:tcPr>
          <w:p w14:paraId="0731DD95" w14:textId="77777777" w:rsidR="000A6A9E" w:rsidRPr="000A6A9E" w:rsidRDefault="000A6A9E" w:rsidP="000A6A9E">
            <w:r w:rsidRPr="000A6A9E">
              <w:t>98</w:t>
            </w:r>
          </w:p>
        </w:tc>
        <w:tc>
          <w:tcPr>
            <w:tcW w:w="1098" w:type="dxa"/>
            <w:noWrap/>
            <w:hideMark/>
          </w:tcPr>
          <w:p w14:paraId="1F0E52A1" w14:textId="77777777" w:rsidR="000A6A9E" w:rsidRPr="000A6A9E" w:rsidRDefault="000A6A9E" w:rsidP="000A6A9E">
            <w:r w:rsidRPr="000A6A9E">
              <w:t>61</w:t>
            </w:r>
          </w:p>
        </w:tc>
        <w:tc>
          <w:tcPr>
            <w:tcW w:w="3037" w:type="dxa"/>
            <w:noWrap/>
            <w:hideMark/>
          </w:tcPr>
          <w:p w14:paraId="0384B87E" w14:textId="77777777" w:rsidR="000A6A9E" w:rsidRPr="000A6A9E" w:rsidRDefault="000A6A9E" w:rsidP="000A6A9E">
            <w:r w:rsidRPr="000A6A9E">
              <w:t>&lt;0.0001</w:t>
            </w:r>
          </w:p>
        </w:tc>
      </w:tr>
      <w:tr w:rsidR="000A6A9E" w:rsidRPr="000A6A9E" w14:paraId="66BD7A72" w14:textId="77777777" w:rsidTr="008A5D42">
        <w:trPr>
          <w:trHeight w:val="290"/>
        </w:trPr>
        <w:tc>
          <w:tcPr>
            <w:tcW w:w="1894" w:type="dxa"/>
            <w:noWrap/>
            <w:hideMark/>
          </w:tcPr>
          <w:p w14:paraId="2D3B5C1B" w14:textId="77777777" w:rsidR="000A6A9E" w:rsidRPr="000A6A9E" w:rsidRDefault="000A6A9E" w:rsidP="000A6A9E">
            <w:r w:rsidRPr="000A6A9E">
              <w:t>5805</w:t>
            </w:r>
          </w:p>
        </w:tc>
        <w:tc>
          <w:tcPr>
            <w:tcW w:w="2331" w:type="dxa"/>
            <w:noWrap/>
            <w:hideMark/>
          </w:tcPr>
          <w:p w14:paraId="59493134" w14:textId="77777777" w:rsidR="000A6A9E" w:rsidRPr="000A6A9E" w:rsidRDefault="000A6A9E">
            <w:r w:rsidRPr="000A6A9E">
              <w:t>0.03% MMS + 0.2M HU</w:t>
            </w:r>
          </w:p>
        </w:tc>
        <w:tc>
          <w:tcPr>
            <w:tcW w:w="990" w:type="dxa"/>
            <w:noWrap/>
            <w:hideMark/>
          </w:tcPr>
          <w:p w14:paraId="67F176F9" w14:textId="77777777" w:rsidR="000A6A9E" w:rsidRPr="000A6A9E" w:rsidRDefault="000A6A9E" w:rsidP="000A6A9E">
            <w:r w:rsidRPr="000A6A9E">
              <w:t>65</w:t>
            </w:r>
          </w:p>
        </w:tc>
        <w:tc>
          <w:tcPr>
            <w:tcW w:w="1098" w:type="dxa"/>
            <w:noWrap/>
            <w:hideMark/>
          </w:tcPr>
          <w:p w14:paraId="356E1B8E" w14:textId="77777777" w:rsidR="000A6A9E" w:rsidRPr="000A6A9E" w:rsidRDefault="000A6A9E" w:rsidP="000A6A9E">
            <w:r w:rsidRPr="000A6A9E">
              <w:t>10</w:t>
            </w:r>
          </w:p>
        </w:tc>
        <w:tc>
          <w:tcPr>
            <w:tcW w:w="3037" w:type="dxa"/>
            <w:noWrap/>
            <w:hideMark/>
          </w:tcPr>
          <w:p w14:paraId="5C23DC0B" w14:textId="77777777" w:rsidR="000A6A9E" w:rsidRPr="000A6A9E" w:rsidRDefault="000A6A9E" w:rsidP="000A6A9E">
            <w:r w:rsidRPr="000A6A9E">
              <w:t>&lt;0.0001</w:t>
            </w:r>
          </w:p>
        </w:tc>
      </w:tr>
    </w:tbl>
    <w:p w14:paraId="03E82191" w14:textId="3610B5A1" w:rsidR="00852700" w:rsidRDefault="00852700"/>
    <w:p w14:paraId="1B814048" w14:textId="77777777" w:rsidR="00595884" w:rsidRDefault="00595884">
      <w:pPr>
        <w:rPr>
          <w:b/>
          <w:bCs/>
        </w:rPr>
      </w:pPr>
    </w:p>
    <w:p w14:paraId="2B315B19" w14:textId="274A2C9C" w:rsidR="00852700" w:rsidRDefault="00852700">
      <w:pPr>
        <w:rPr>
          <w:b/>
          <w:bCs/>
        </w:rPr>
      </w:pPr>
      <w:r>
        <w:rPr>
          <w:b/>
          <w:bCs/>
        </w:rPr>
        <w:t xml:space="preserve">Table </w:t>
      </w:r>
      <w:r w:rsidR="00DD3AE9">
        <w:rPr>
          <w:b/>
          <w:bCs/>
        </w:rPr>
        <w:t>5</w:t>
      </w:r>
      <w:r>
        <w:rPr>
          <w:b/>
          <w:bCs/>
        </w:rPr>
        <w:t>: Strains used in this study</w:t>
      </w:r>
    </w:p>
    <w:tbl>
      <w:tblPr>
        <w:tblW w:w="9060" w:type="dxa"/>
        <w:tblLook w:val="04A0" w:firstRow="1" w:lastRow="0" w:firstColumn="1" w:lastColumn="0" w:noHBand="0" w:noVBand="1"/>
      </w:tblPr>
      <w:tblGrid>
        <w:gridCol w:w="1048"/>
        <w:gridCol w:w="1500"/>
        <w:gridCol w:w="4912"/>
        <w:gridCol w:w="1600"/>
      </w:tblGrid>
      <w:tr w:rsidR="00852700" w:rsidRPr="00852700" w14:paraId="5FF1185F" w14:textId="77777777" w:rsidTr="005921B2">
        <w:trPr>
          <w:trHeight w:val="828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C320B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52700">
              <w:rPr>
                <w:rFonts w:ascii="Arial" w:eastAsia="Times New Roman" w:hAnsi="Arial" w:cs="Arial"/>
                <w:b/>
                <w:bCs/>
                <w:color w:val="000000"/>
              </w:rPr>
              <w:t>CFY Strain Number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8B9F1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52700">
              <w:rPr>
                <w:rFonts w:ascii="Arial" w:eastAsia="Times New Roman" w:hAnsi="Arial" w:cs="Arial"/>
                <w:b/>
                <w:bCs/>
                <w:color w:val="000000"/>
              </w:rPr>
              <w:t>Strain Background</w:t>
            </w:r>
          </w:p>
        </w:tc>
        <w:tc>
          <w:tcPr>
            <w:tcW w:w="4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24C9B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52700">
              <w:rPr>
                <w:rFonts w:ascii="Arial" w:eastAsia="Times New Roman" w:hAnsi="Arial" w:cs="Arial"/>
                <w:b/>
                <w:bCs/>
                <w:color w:val="000000"/>
              </w:rPr>
              <w:t>Genotyp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1D265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52700">
              <w:rPr>
                <w:rFonts w:ascii="Arial" w:eastAsia="Times New Roman" w:hAnsi="Arial" w:cs="Arial"/>
                <w:b/>
                <w:bCs/>
                <w:color w:val="000000"/>
              </w:rPr>
              <w:t>Reference</w:t>
            </w:r>
          </w:p>
        </w:tc>
      </w:tr>
      <w:tr w:rsidR="00852700" w:rsidRPr="00852700" w14:paraId="21E5228C" w14:textId="77777777" w:rsidTr="005921B2">
        <w:trPr>
          <w:trHeight w:val="1992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0F0BE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274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08902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W303</w:t>
            </w:r>
          </w:p>
        </w:tc>
        <w:tc>
          <w:tcPr>
            <w:tcW w:w="4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4DF5A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MATa ade2-1 can1-100 his3-11,-15::GFP-LacI:HIS3 trp1-1, ura3-1, leu2-3,-112 nup49::GFP-NUP49, Chr6int1::lacO:4xLexA array:TRP1, Chr6int2::CAG130:HPH </w:t>
            </w:r>
            <w:r w:rsidRPr="00852700">
              <w:rPr>
                <w:rFonts w:ascii="Arial" w:eastAsia="Times New Roman" w:hAnsi="Arial" w:cs="Arial"/>
                <w:color w:val="000000"/>
              </w:rPr>
              <w:t>(</w:t>
            </w: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hr6int1 </w:t>
            </w:r>
            <w:r w:rsidRPr="00852700">
              <w:rPr>
                <w:rFonts w:ascii="Arial" w:eastAsia="Times New Roman" w:hAnsi="Arial" w:cs="Arial"/>
                <w:color w:val="000000"/>
              </w:rPr>
              <w:t xml:space="preserve">is 272 bp upstream of </w:t>
            </w: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ARS607, </w:t>
            </w:r>
            <w:r w:rsidRPr="00852700">
              <w:rPr>
                <w:rFonts w:ascii="Arial" w:eastAsia="Times New Roman" w:hAnsi="Arial" w:cs="Arial"/>
                <w:color w:val="000000"/>
              </w:rPr>
              <w:t>within</w:t>
            </w: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PES4</w:t>
            </w:r>
            <w:r w:rsidRPr="00852700">
              <w:rPr>
                <w:rFonts w:ascii="Arial" w:eastAsia="Times New Roman" w:hAnsi="Arial" w:cs="Arial"/>
                <w:color w:val="000000"/>
              </w:rPr>
              <w:t>) (Chr6int2 is 6371 bp from Chr6int1 and 560bp upstream of Ta(AGC)F gene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9606D" w14:textId="43C13373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Su et al. 2015</w:t>
            </w:r>
          </w:p>
        </w:tc>
      </w:tr>
      <w:tr w:rsidR="00852700" w:rsidRPr="00852700" w14:paraId="01BE24D7" w14:textId="77777777" w:rsidTr="005921B2">
        <w:trPr>
          <w:trHeight w:val="288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B0C61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279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6D5EF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W303</w:t>
            </w:r>
          </w:p>
        </w:tc>
        <w:tc>
          <w:tcPr>
            <w:tcW w:w="4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9EC7E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CFY2744; slx5::KANM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2803B" w14:textId="42BB9632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Su et al. 2015</w:t>
            </w:r>
          </w:p>
        </w:tc>
      </w:tr>
      <w:tr w:rsidR="00852700" w:rsidRPr="00852700" w14:paraId="365494C6" w14:textId="77777777" w:rsidTr="005921B2">
        <w:trPr>
          <w:trHeight w:val="288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7F191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133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B40FD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W303</w:t>
            </w:r>
          </w:p>
        </w:tc>
        <w:tc>
          <w:tcPr>
            <w:tcW w:w="4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8F750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CFY2744; chk1::KANMX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483E4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52700" w:rsidRPr="00852700" w14:paraId="007B9AED" w14:textId="77777777" w:rsidTr="005921B2">
        <w:trPr>
          <w:trHeight w:val="288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C4CB0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134</w:t>
            </w: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6F732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60B4A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BCC5A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2700" w:rsidRPr="00852700" w14:paraId="35A8A567" w14:textId="77777777" w:rsidTr="005921B2">
        <w:trPr>
          <w:trHeight w:val="1932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31DE3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1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E5240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W303</w:t>
            </w:r>
          </w:p>
        </w:tc>
        <w:tc>
          <w:tcPr>
            <w:tcW w:w="4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63CD9" w14:textId="3683C879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14ED8">
              <w:rPr>
                <w:rFonts w:ascii="Arial" w:eastAsia="Times New Roman" w:hAnsi="Arial" w:cs="Arial"/>
                <w:i/>
                <w:iCs/>
                <w:color w:val="000000"/>
              </w:rPr>
              <w:t>M</w:t>
            </w:r>
            <w:r w:rsidR="00214ED8" w:rsidRPr="00214ED8">
              <w:rPr>
                <w:rFonts w:ascii="Arial" w:eastAsia="Times New Roman" w:hAnsi="Arial" w:cs="Arial"/>
                <w:i/>
                <w:iCs/>
                <w:color w:val="000000"/>
              </w:rPr>
              <w:t>AT</w:t>
            </w:r>
            <w:r w:rsidRPr="00214ED8">
              <w:rPr>
                <w:rFonts w:ascii="Arial" w:eastAsia="Times New Roman" w:hAnsi="Arial" w:cs="Arial"/>
                <w:i/>
                <w:iCs/>
                <w:color w:val="000000"/>
              </w:rPr>
              <w:t>a</w:t>
            </w:r>
            <w:r w:rsidR="00214ED8">
              <w:rPr>
                <w:rFonts w:ascii="Arial" w:eastAsia="Times New Roman" w:hAnsi="Arial" w:cs="Arial"/>
                <w:color w:val="000000"/>
              </w:rPr>
              <w:t>,</w:t>
            </w:r>
            <w:r w:rsidRPr="00852700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214ED8">
              <w:rPr>
                <w:rFonts w:ascii="Arial" w:eastAsia="Times New Roman" w:hAnsi="Arial" w:cs="Arial"/>
                <w:i/>
                <w:iCs/>
                <w:color w:val="000000"/>
              </w:rPr>
              <w:t>RAD52-YFP, GFP-NUP49, ade2::TetR-mCherry-ADE2, lys5::LacI-CFP-TRP1, leu2::LoxP, ZWF1:cutsite</w:t>
            </w:r>
            <w:r w:rsidRPr="00852700">
              <w:rPr>
                <w:rFonts w:ascii="Arial" w:eastAsia="Times New Roman" w:hAnsi="Arial" w:cs="Arial"/>
                <w:color w:val="000000"/>
              </w:rPr>
              <w:t xml:space="preserve"> (Lmn::lys5::IsceIcs::LEU2::LacO array::Lmn), met10::lmn adaptamers::HIS3::TetOps-LexA.; Chr6int2::CAG130-HPH is 560 bp upstream of tA(AGC)F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93FFE" w14:textId="39C9261F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Su et al. 2015</w:t>
            </w:r>
          </w:p>
        </w:tc>
      </w:tr>
      <w:tr w:rsidR="00852700" w:rsidRPr="00852700" w14:paraId="6442A070" w14:textId="77777777" w:rsidTr="005921B2">
        <w:trPr>
          <w:trHeight w:val="288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E27C0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201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7C797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W303</w:t>
            </w:r>
          </w:p>
        </w:tc>
        <w:tc>
          <w:tcPr>
            <w:tcW w:w="4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0D9B3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CFY3116; sml1::NATMX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C8CCF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52700" w:rsidRPr="00852700" w14:paraId="52088168" w14:textId="77777777" w:rsidTr="005921B2">
        <w:trPr>
          <w:trHeight w:val="288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1CE37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202</w:t>
            </w: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0F28B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57AF6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B1F9B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2700" w:rsidRPr="00852700" w14:paraId="58D4C9C9" w14:textId="77777777" w:rsidTr="005921B2">
        <w:trPr>
          <w:trHeight w:val="288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9559D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203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631EB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W303</w:t>
            </w:r>
          </w:p>
        </w:tc>
        <w:tc>
          <w:tcPr>
            <w:tcW w:w="4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5BB98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CFY5202; rad53::KANMX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A8B0A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52700" w:rsidRPr="00852700" w14:paraId="449A6941" w14:textId="77777777" w:rsidTr="005921B2">
        <w:trPr>
          <w:trHeight w:val="288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E04F9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219</w:t>
            </w: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1C64F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1964B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FB407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2700" w:rsidRPr="00852700" w14:paraId="124BC106" w14:textId="77777777" w:rsidTr="005921B2">
        <w:trPr>
          <w:trHeight w:val="288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4ADFD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952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3B8C5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W303</w:t>
            </w:r>
          </w:p>
        </w:tc>
        <w:tc>
          <w:tcPr>
            <w:tcW w:w="4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45320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CFY2744; rad53</w:t>
            </w:r>
            <w:r w:rsidRPr="00852700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K227A</w:t>
            </w: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-KANMX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5F2AE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52700" w:rsidRPr="00852700" w14:paraId="402B2B70" w14:textId="77777777" w:rsidTr="005921B2">
        <w:trPr>
          <w:trHeight w:val="288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8C56A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953</w:t>
            </w: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A633A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D7B52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0A4B3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2700" w:rsidRPr="00852700" w14:paraId="1BAF4B4A" w14:textId="77777777" w:rsidTr="005921B2">
        <w:trPr>
          <w:trHeight w:val="288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E3B4E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42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61473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W303</w:t>
            </w:r>
          </w:p>
        </w:tc>
        <w:tc>
          <w:tcPr>
            <w:tcW w:w="4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B55F3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CFY2744; sml1::KANM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CFA68" w14:textId="0F4830A9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Su et al. 2015</w:t>
            </w:r>
          </w:p>
        </w:tc>
      </w:tr>
      <w:tr w:rsidR="00852700" w:rsidRPr="00852700" w14:paraId="27663023" w14:textId="77777777" w:rsidTr="005921B2">
        <w:trPr>
          <w:trHeight w:val="288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811C0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446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DD19D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W303</w:t>
            </w:r>
          </w:p>
        </w:tc>
        <w:tc>
          <w:tcPr>
            <w:tcW w:w="49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F25DC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CFY3426; mec1::KANMX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C611C" w14:textId="47104C8E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Su et al. 2015</w:t>
            </w:r>
          </w:p>
        </w:tc>
      </w:tr>
      <w:tr w:rsidR="00852700" w:rsidRPr="00852700" w14:paraId="6C5322C6" w14:textId="77777777" w:rsidTr="005921B2">
        <w:trPr>
          <w:trHeight w:val="288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174B4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447</w:t>
            </w: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F6D1EA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9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DFE483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4E3BA5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2700" w:rsidRPr="00852700" w14:paraId="1B500028" w14:textId="77777777" w:rsidTr="005921B2">
        <w:trPr>
          <w:trHeight w:val="288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9ED41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214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FC30A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W303</w:t>
            </w:r>
          </w:p>
        </w:tc>
        <w:tc>
          <w:tcPr>
            <w:tcW w:w="4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A03BD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CFY2744; ddc1::KANMX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E50D5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52700" w:rsidRPr="00852700" w14:paraId="77CD3B3C" w14:textId="77777777" w:rsidTr="005921B2">
        <w:trPr>
          <w:trHeight w:val="288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2ACE9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215</w:t>
            </w: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05131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7A9E0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CF7D9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2700" w:rsidRPr="00852700" w14:paraId="3D8CBFBB" w14:textId="77777777" w:rsidTr="005921B2">
        <w:trPr>
          <w:trHeight w:val="288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67339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120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F0016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W303</w:t>
            </w:r>
          </w:p>
        </w:tc>
        <w:tc>
          <w:tcPr>
            <w:tcW w:w="4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3368A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CFY2744; rad24::NATMX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03137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52700" w:rsidRPr="00852700" w14:paraId="2BD6A4BB" w14:textId="77777777" w:rsidTr="005921B2">
        <w:trPr>
          <w:trHeight w:val="288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43DFA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121</w:t>
            </w: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A7FE1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8AF55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B2C7D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2700" w:rsidRPr="00852700" w14:paraId="0DA8384D" w14:textId="77777777" w:rsidTr="005921B2">
        <w:trPr>
          <w:trHeight w:val="288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A745F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762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F4391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W303</w:t>
            </w:r>
          </w:p>
        </w:tc>
        <w:tc>
          <w:tcPr>
            <w:tcW w:w="4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FF076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CFY2744; rad9::KANMX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8B017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52700" w:rsidRPr="00852700" w14:paraId="7586D028" w14:textId="77777777" w:rsidTr="005921B2">
        <w:trPr>
          <w:trHeight w:val="288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4A291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763</w:t>
            </w: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D37D1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32E08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9D254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2700" w:rsidRPr="00852700" w14:paraId="3D975BF7" w14:textId="77777777" w:rsidTr="005921B2">
        <w:trPr>
          <w:trHeight w:val="288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C813F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582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72B53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W303</w:t>
            </w:r>
          </w:p>
        </w:tc>
        <w:tc>
          <w:tcPr>
            <w:tcW w:w="4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5D608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CFY2744; tel1::KANMX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0EAAA" w14:textId="4EB9FF72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Su et al. 2015</w:t>
            </w:r>
          </w:p>
        </w:tc>
      </w:tr>
      <w:tr w:rsidR="00852700" w:rsidRPr="00852700" w14:paraId="72D19A7A" w14:textId="77777777" w:rsidTr="005921B2">
        <w:trPr>
          <w:trHeight w:val="288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FF542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3583</w:t>
            </w: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0DFB5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310FA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F01B6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2700" w:rsidRPr="00852700" w14:paraId="003FF2DB" w14:textId="77777777" w:rsidTr="005921B2">
        <w:trPr>
          <w:trHeight w:val="288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021B8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296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A8328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W303</w:t>
            </w:r>
          </w:p>
        </w:tc>
        <w:tc>
          <w:tcPr>
            <w:tcW w:w="4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6845A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WT W303 Mat alph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03CF8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Gasser Lab</w:t>
            </w:r>
          </w:p>
        </w:tc>
      </w:tr>
      <w:tr w:rsidR="00852700" w:rsidRPr="00852700" w14:paraId="7E2B060A" w14:textId="77777777" w:rsidTr="005921B2">
        <w:trPr>
          <w:trHeight w:val="576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4594E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5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2E373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W303</w:t>
            </w:r>
          </w:p>
        </w:tc>
        <w:tc>
          <w:tcPr>
            <w:tcW w:w="4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C7A09" w14:textId="76D6CCAA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CFY2744xCFY2961; Mat alpha, zoning assay cassette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27B24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52700" w:rsidRPr="00852700" w14:paraId="2D1A1B03" w14:textId="77777777" w:rsidTr="005921B2">
        <w:trPr>
          <w:trHeight w:val="576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3B879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88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8EA1F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W303</w:t>
            </w:r>
          </w:p>
        </w:tc>
        <w:tc>
          <w:tcPr>
            <w:tcW w:w="4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AA43F" w14:textId="297694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CFY3582xCFY4525; tel1::KANMX, rad9::NATMX, zoning assay cassette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BB776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52700" w:rsidRPr="00852700" w14:paraId="276B977A" w14:textId="77777777" w:rsidTr="005921B2">
        <w:trPr>
          <w:trHeight w:val="288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B0034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913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3BAFC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W303</w:t>
            </w:r>
          </w:p>
        </w:tc>
        <w:tc>
          <w:tcPr>
            <w:tcW w:w="4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92533" w14:textId="452A52B3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CFY4889xCFY3446; mec1::KANMX, rad9::NATMX, sml1::NATMX, zoning assay cassette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*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4CC3A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52700" w:rsidRPr="00852700" w14:paraId="43ACBFFC" w14:textId="77777777" w:rsidTr="005921B2">
        <w:trPr>
          <w:trHeight w:val="288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EE4F5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926</w:t>
            </w: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26957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FFC62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203E8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2700" w:rsidRPr="00852700" w14:paraId="55404C23" w14:textId="77777777" w:rsidTr="005921B2">
        <w:trPr>
          <w:trHeight w:val="288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E052E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096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99F5C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W303</w:t>
            </w:r>
          </w:p>
        </w:tc>
        <w:tc>
          <w:tcPr>
            <w:tcW w:w="4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36A9C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CFY3762; rad24::NATMX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DA283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52700" w:rsidRPr="00852700" w14:paraId="75E36B70" w14:textId="77777777" w:rsidTr="005921B2">
        <w:trPr>
          <w:trHeight w:val="288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5BEAC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4097</w:t>
            </w: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08BCD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FFD9B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0FDC0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2700" w:rsidRPr="00852700" w14:paraId="46DAF265" w14:textId="77777777" w:rsidTr="005921B2">
        <w:trPr>
          <w:trHeight w:val="864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DACD6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01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C5F0A" w14:textId="76FA6578" w:rsidR="00852700" w:rsidRPr="00852700" w:rsidRDefault="00595884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303</w:t>
            </w:r>
            <w:r w:rsidR="00852700" w:rsidRPr="0085270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4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6DF8C" w14:textId="03B38315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CFY3762xCFY3446; mec1::KANMX, sml1::NATMX, rad9::KANMX, zoning assay cassette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ABA53" w14:textId="747068BA" w:rsidR="00852700" w:rsidRPr="00852700" w:rsidRDefault="00595884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This study</w:t>
            </w:r>
            <w:r w:rsidR="00852700" w:rsidRPr="00852700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52700" w:rsidRPr="00852700" w14:paraId="439F2C0D" w14:textId="77777777" w:rsidTr="005921B2">
        <w:trPr>
          <w:trHeight w:val="288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1EA47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093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57A9C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W303</w:t>
            </w:r>
          </w:p>
        </w:tc>
        <w:tc>
          <w:tcPr>
            <w:tcW w:w="4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DA430" w14:textId="18B87F3E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CFY5018xCFY4096 mec1::KANMX, rad9::NATMX, rad24::LEU2, sml1::NATMX, zoning assay cassette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*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0A679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52700" w:rsidRPr="00852700" w14:paraId="20175502" w14:textId="77777777" w:rsidTr="005921B2">
        <w:trPr>
          <w:trHeight w:val="288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9BC20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094</w:t>
            </w: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2E375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CAC16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2A4C0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2700" w:rsidRPr="00852700" w14:paraId="26842C26" w14:textId="77777777" w:rsidTr="005921B2">
        <w:trPr>
          <w:trHeight w:val="288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4FFD9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193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804AB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W303</w:t>
            </w:r>
          </w:p>
        </w:tc>
        <w:tc>
          <w:tcPr>
            <w:tcW w:w="4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7EFFB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CFY3582; rad9::NATMX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E648D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52700" w:rsidRPr="00852700" w14:paraId="32A31C6B" w14:textId="77777777" w:rsidTr="005921B2">
        <w:trPr>
          <w:trHeight w:val="288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E66C0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194</w:t>
            </w: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8AF63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D486C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040CF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2700" w:rsidRPr="00852700" w14:paraId="45FBE389" w14:textId="77777777" w:rsidTr="005921B2">
        <w:trPr>
          <w:trHeight w:val="288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5F8D5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211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7D38D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W303</w:t>
            </w:r>
          </w:p>
        </w:tc>
        <w:tc>
          <w:tcPr>
            <w:tcW w:w="4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BAFB2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CFY5193; rad24::LEU2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039F3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52700" w:rsidRPr="00852700" w14:paraId="1E32C29E" w14:textId="77777777" w:rsidTr="005921B2">
        <w:trPr>
          <w:trHeight w:val="288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4EAD0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212</w:t>
            </w: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12AEB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84EDE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657CB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2700" w:rsidRPr="00852700" w14:paraId="4B8F7D4C" w14:textId="77777777" w:rsidTr="005921B2">
        <w:trPr>
          <w:trHeight w:val="288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0DFE6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135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A2C62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W303</w:t>
            </w:r>
          </w:p>
        </w:tc>
        <w:tc>
          <w:tcPr>
            <w:tcW w:w="4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57D6D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CFY2744; dun1::KANMX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97F8F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52700" w:rsidRPr="00852700" w14:paraId="5D84B7E7" w14:textId="77777777" w:rsidTr="005921B2">
        <w:trPr>
          <w:trHeight w:val="288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6991C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136</w:t>
            </w: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CB279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783A2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18FC2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2700" w:rsidRPr="00852700" w14:paraId="1D5475F3" w14:textId="77777777" w:rsidTr="005921B2">
        <w:trPr>
          <w:trHeight w:val="288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FFC1F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198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81DFB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W303</w:t>
            </w:r>
          </w:p>
        </w:tc>
        <w:tc>
          <w:tcPr>
            <w:tcW w:w="4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31588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CFY2744; rad55::KANMX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DB2E2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52700" w:rsidRPr="00852700" w14:paraId="4F21F3BF" w14:textId="77777777" w:rsidTr="005921B2">
        <w:trPr>
          <w:trHeight w:val="288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DA9D8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199</w:t>
            </w: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990A4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EE73B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97B74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2700" w:rsidRPr="00852700" w14:paraId="10A9676F" w14:textId="77777777" w:rsidTr="005921B2">
        <w:trPr>
          <w:trHeight w:val="288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0C1B9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200</w:t>
            </w: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4C028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C923A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290CA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2700" w:rsidRPr="00852700" w14:paraId="60189A81" w14:textId="77777777" w:rsidTr="005921B2">
        <w:trPr>
          <w:trHeight w:val="288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1BCD4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226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5F100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W303</w:t>
            </w:r>
          </w:p>
        </w:tc>
        <w:tc>
          <w:tcPr>
            <w:tcW w:w="4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B5AA1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CFY5198; rad57::NATMX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08CDC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52700" w:rsidRPr="00852700" w14:paraId="62B0DB93" w14:textId="77777777" w:rsidTr="005921B2">
        <w:trPr>
          <w:trHeight w:val="288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C24C0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227</w:t>
            </w: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AA414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5744D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B6A11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2700" w:rsidRPr="00852700" w14:paraId="69EE4E3D" w14:textId="77777777" w:rsidTr="005921B2">
        <w:trPr>
          <w:trHeight w:val="288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48898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305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9022B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W303</w:t>
            </w:r>
          </w:p>
        </w:tc>
        <w:tc>
          <w:tcPr>
            <w:tcW w:w="4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4E205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CFY5135; sml::NATMX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FAEB5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52700" w:rsidRPr="00852700" w14:paraId="530F5D3D" w14:textId="77777777" w:rsidTr="005921B2">
        <w:trPr>
          <w:trHeight w:val="288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C56FE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306</w:t>
            </w: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25081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70CA7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D2775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2700" w:rsidRPr="00852700" w14:paraId="07EAA59E" w14:textId="77777777" w:rsidTr="005921B2">
        <w:trPr>
          <w:trHeight w:val="288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8CDAC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277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6F12A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W303</w:t>
            </w:r>
          </w:p>
        </w:tc>
        <w:tc>
          <w:tcPr>
            <w:tcW w:w="4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E9C24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CFY3116; cep3</w:t>
            </w:r>
            <w:r w:rsidRPr="00852700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S575A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900A6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52700" w:rsidRPr="00852700" w14:paraId="7F1598A2" w14:textId="77777777" w:rsidTr="005921B2">
        <w:trPr>
          <w:trHeight w:val="288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0528C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287</w:t>
            </w: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BAEE1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0EEC5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4A6F3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2700" w:rsidRPr="00852700" w14:paraId="19F485A1" w14:textId="77777777" w:rsidTr="005921B2">
        <w:trPr>
          <w:trHeight w:val="336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D7D1A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393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55133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W303</w:t>
            </w:r>
          </w:p>
        </w:tc>
        <w:tc>
          <w:tcPr>
            <w:tcW w:w="49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8C3A7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CFY3116; cep3</w:t>
            </w:r>
            <w:r w:rsidRPr="00852700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S575E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6CB5D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52700" w:rsidRPr="00852700" w14:paraId="25D97CF3" w14:textId="77777777" w:rsidTr="005921B2">
        <w:trPr>
          <w:trHeight w:val="288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738F8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395</w:t>
            </w: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1166E0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9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A45E9C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CE9291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2700" w:rsidRPr="00852700" w14:paraId="46FF8F1F" w14:textId="77777777" w:rsidTr="00ED1E3B">
        <w:trPr>
          <w:trHeight w:val="336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B3991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379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C2780" w14:textId="77777777" w:rsidR="00852700" w:rsidRPr="00852700" w:rsidRDefault="00852700" w:rsidP="00ED1E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W303</w:t>
            </w:r>
          </w:p>
        </w:tc>
        <w:tc>
          <w:tcPr>
            <w:tcW w:w="49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41957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dun1Δcep3</w:t>
            </w:r>
            <w:r w:rsidRPr="00852700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S575E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CEF27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52700" w:rsidRPr="00852700" w14:paraId="622286F6" w14:textId="77777777" w:rsidTr="00ED1E3B">
        <w:trPr>
          <w:trHeight w:val="288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27E17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380</w:t>
            </w: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4C0C6D" w14:textId="77777777" w:rsidR="00852700" w:rsidRPr="00852700" w:rsidRDefault="00852700" w:rsidP="00ED1E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9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8583CC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1DE68D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2700" w:rsidRPr="00852700" w14:paraId="61AD476F" w14:textId="77777777" w:rsidTr="00ED1E3B">
        <w:trPr>
          <w:trHeight w:val="288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0801B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402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F657F" w14:textId="77777777" w:rsidR="00852700" w:rsidRPr="00852700" w:rsidRDefault="00852700" w:rsidP="00ED1E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W303</w:t>
            </w:r>
          </w:p>
        </w:tc>
        <w:tc>
          <w:tcPr>
            <w:tcW w:w="49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5A33D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CFY5287; KANr-pGAL1-CEN6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4166E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52700" w:rsidRPr="00852700" w14:paraId="6CCCD618" w14:textId="77777777" w:rsidTr="00ED1E3B">
        <w:trPr>
          <w:trHeight w:val="288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A667C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403</w:t>
            </w: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5A71DE" w14:textId="77777777" w:rsidR="00852700" w:rsidRPr="00852700" w:rsidRDefault="00852700" w:rsidP="00ED1E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9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CF5526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026440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2700" w:rsidRPr="00852700" w14:paraId="0788A201" w14:textId="77777777" w:rsidTr="00ED1E3B">
        <w:trPr>
          <w:trHeight w:val="288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E57D3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297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BEBEE" w14:textId="77777777" w:rsidR="00852700" w:rsidRPr="00852700" w:rsidRDefault="00852700" w:rsidP="00ED1E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W303</w:t>
            </w:r>
          </w:p>
        </w:tc>
        <w:tc>
          <w:tcPr>
            <w:tcW w:w="4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6DEBB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CFY2744; nhp6a::KANMX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B7A8A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52700" w:rsidRPr="00852700" w14:paraId="26E122AE" w14:textId="77777777" w:rsidTr="00ED1E3B">
        <w:trPr>
          <w:trHeight w:val="288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BB7BD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298</w:t>
            </w: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4A10B" w14:textId="77777777" w:rsidR="00852700" w:rsidRPr="00852700" w:rsidRDefault="00852700" w:rsidP="00ED1E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31A52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58CA3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2700" w:rsidRPr="00852700" w14:paraId="290C6296" w14:textId="77777777" w:rsidTr="00ED1E3B">
        <w:trPr>
          <w:trHeight w:val="288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C4268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318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C5769" w14:textId="77777777" w:rsidR="00852700" w:rsidRPr="00852700" w:rsidRDefault="00852700" w:rsidP="00ED1E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W303</w:t>
            </w:r>
          </w:p>
        </w:tc>
        <w:tc>
          <w:tcPr>
            <w:tcW w:w="4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249DB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CFY2744; nhp6b::NATMX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85A49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52700" w:rsidRPr="00852700" w14:paraId="225CBE5D" w14:textId="77777777" w:rsidTr="00ED1E3B">
        <w:trPr>
          <w:trHeight w:val="288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ED395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319</w:t>
            </w: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7D2B9" w14:textId="77777777" w:rsidR="00852700" w:rsidRPr="00852700" w:rsidRDefault="00852700" w:rsidP="00ED1E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BC3A5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D72E0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2700" w:rsidRPr="00852700" w14:paraId="7A6E069B" w14:textId="77777777" w:rsidTr="00ED1E3B">
        <w:trPr>
          <w:trHeight w:val="288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FB818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300</w:t>
            </w:r>
          </w:p>
        </w:tc>
        <w:tc>
          <w:tcPr>
            <w:tcW w:w="1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66768" w14:textId="77777777" w:rsidR="00852700" w:rsidRPr="00852700" w:rsidRDefault="00852700" w:rsidP="00ED1E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W303</w:t>
            </w:r>
          </w:p>
        </w:tc>
        <w:tc>
          <w:tcPr>
            <w:tcW w:w="49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9CFD4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CFY5298; nhp6b::NATMX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6EA0F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52700" w:rsidRPr="00852700" w14:paraId="5FFA0EBD" w14:textId="77777777" w:rsidTr="00ED1E3B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05B3F" w14:textId="77777777" w:rsidR="00852700" w:rsidRPr="00852700" w:rsidRDefault="00852700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52700">
              <w:rPr>
                <w:rFonts w:ascii="Arial" w:eastAsia="Times New Roman" w:hAnsi="Arial" w:cs="Arial"/>
                <w:color w:val="000000"/>
              </w:rPr>
              <w:t>5301</w:t>
            </w:r>
          </w:p>
        </w:tc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9724E" w14:textId="77777777" w:rsidR="00852700" w:rsidRPr="00852700" w:rsidRDefault="00852700" w:rsidP="00ED1E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2DBD3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7FE0E" w14:textId="77777777" w:rsidR="00852700" w:rsidRPr="00852700" w:rsidRDefault="00852700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B1738" w:rsidRPr="00852700" w14:paraId="342237ED" w14:textId="77777777" w:rsidTr="00ED1E3B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40779" w14:textId="596DDD67" w:rsidR="00FB1738" w:rsidRPr="00852700" w:rsidRDefault="00FB1738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01</w:t>
            </w:r>
          </w:p>
        </w:tc>
        <w:tc>
          <w:tcPr>
            <w:tcW w:w="1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F8A9E" w14:textId="1EEAF1B4" w:rsidR="00FB1738" w:rsidRPr="00852700" w:rsidRDefault="00FB1738" w:rsidP="00ED1E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303</w:t>
            </w:r>
          </w:p>
        </w:tc>
        <w:tc>
          <w:tcPr>
            <w:tcW w:w="49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5AB30" w14:textId="3192B073" w:rsidR="00FB1738" w:rsidRPr="005921B2" w:rsidRDefault="00FB1738" w:rsidP="005921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CFY3116; mrc1::KANMX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0C51778" w14:textId="04E66E41" w:rsidR="00FB1738" w:rsidRPr="00852700" w:rsidRDefault="00FB1738" w:rsidP="00ED1E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FB1738" w:rsidRPr="00852700" w14:paraId="5F7C1B66" w14:textId="77777777" w:rsidTr="00ED1E3B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B61C5" w14:textId="02CD3833" w:rsidR="00FB1738" w:rsidRPr="00852700" w:rsidRDefault="00FB1738" w:rsidP="008527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02</w:t>
            </w:r>
          </w:p>
        </w:tc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28B53" w14:textId="77777777" w:rsidR="00FB1738" w:rsidRPr="00852700" w:rsidRDefault="00FB1738" w:rsidP="00ED1E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7B0F0" w14:textId="77777777" w:rsidR="00FB1738" w:rsidRPr="00852700" w:rsidRDefault="00FB1738" w:rsidP="0085270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BD376" w14:textId="480F9361" w:rsidR="00FB1738" w:rsidRPr="00852700" w:rsidRDefault="00FB1738" w:rsidP="008527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D1E3B" w:rsidRPr="00852700" w14:paraId="7E81D62A" w14:textId="77777777" w:rsidTr="00ED1E3B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C7009" w14:textId="0F0A59CE" w:rsidR="00ED1E3B" w:rsidRDefault="00ED1E3B" w:rsidP="00FB1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16</w:t>
            </w:r>
          </w:p>
        </w:tc>
        <w:tc>
          <w:tcPr>
            <w:tcW w:w="15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42CFA0" w14:textId="15EAA474" w:rsidR="00ED1E3B" w:rsidRPr="00852700" w:rsidRDefault="00ED1E3B" w:rsidP="00ED1E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12EA">
              <w:rPr>
                <w:rFonts w:ascii="Arial" w:eastAsia="Times New Roman" w:hAnsi="Arial" w:cs="Arial"/>
                <w:color w:val="000000"/>
              </w:rPr>
              <w:t>W303</w:t>
            </w:r>
          </w:p>
        </w:tc>
        <w:tc>
          <w:tcPr>
            <w:tcW w:w="49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241C77" w14:textId="403F5A0E" w:rsidR="00ED1E3B" w:rsidRPr="00852700" w:rsidRDefault="00ED1E3B" w:rsidP="00FB173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CFY3116; mad2Δ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564FE70" w14:textId="4DDAE385" w:rsidR="00ED1E3B" w:rsidRDefault="00ED1E3B" w:rsidP="00FB1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D1E3B" w:rsidRPr="00852700" w14:paraId="6BB4E906" w14:textId="77777777" w:rsidTr="00A74AA7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18407" w14:textId="477716E4" w:rsidR="00ED1E3B" w:rsidRDefault="00ED1E3B" w:rsidP="00FB1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17</w:t>
            </w:r>
          </w:p>
        </w:tc>
        <w:tc>
          <w:tcPr>
            <w:tcW w:w="15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2F2F6" w14:textId="733B4D1C" w:rsidR="00ED1E3B" w:rsidRPr="00852700" w:rsidRDefault="00ED1E3B" w:rsidP="00FB1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9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F88DB" w14:textId="006A74DB" w:rsidR="00ED1E3B" w:rsidRPr="00852700" w:rsidRDefault="00ED1E3B" w:rsidP="00FB173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209F7" w14:textId="6F132E0F" w:rsidR="00ED1E3B" w:rsidRDefault="00ED1E3B" w:rsidP="00FB1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07F3C" w:rsidRPr="00852700" w14:paraId="3161ABA1" w14:textId="77777777" w:rsidTr="007D21B2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8906F" w14:textId="6D737906" w:rsidR="00E07F3C" w:rsidRDefault="00E07F3C" w:rsidP="00FB1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757</w:t>
            </w:r>
          </w:p>
        </w:tc>
        <w:tc>
          <w:tcPr>
            <w:tcW w:w="15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59D347" w14:textId="15D570F5" w:rsidR="00E07F3C" w:rsidRDefault="00E07F3C" w:rsidP="00FB1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303</w:t>
            </w:r>
          </w:p>
        </w:tc>
        <w:tc>
          <w:tcPr>
            <w:tcW w:w="49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B0B4CA4" w14:textId="461F6B68" w:rsidR="00E07F3C" w:rsidRDefault="00E07F3C" w:rsidP="00FB173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CFY3116; kar3::KANMX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B882789" w14:textId="7B26726D" w:rsidR="00E07F3C" w:rsidRDefault="00E07F3C" w:rsidP="00FB1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E07F3C" w:rsidRPr="00852700" w14:paraId="16884D0D" w14:textId="77777777" w:rsidTr="007D21B2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4AF5C" w14:textId="376E4122" w:rsidR="00E07F3C" w:rsidRDefault="00E07F3C" w:rsidP="00FB1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758</w:t>
            </w:r>
          </w:p>
        </w:tc>
        <w:tc>
          <w:tcPr>
            <w:tcW w:w="15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82255" w14:textId="51CA5D45" w:rsidR="00E07F3C" w:rsidRDefault="00E07F3C" w:rsidP="00E07F3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9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9DC69" w14:textId="77777777" w:rsidR="00E07F3C" w:rsidRDefault="00E07F3C" w:rsidP="00FB173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99791" w14:textId="77777777" w:rsidR="00E07F3C" w:rsidRDefault="00E07F3C" w:rsidP="00FB1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C68CA" w:rsidRPr="00852700" w14:paraId="4788FB76" w14:textId="77777777" w:rsidTr="00FB1738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0D6C7" w14:textId="32EDEA5A" w:rsidR="005C68CA" w:rsidRDefault="005C68CA" w:rsidP="00FB1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1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C74ED" w14:textId="6C4456E2" w:rsidR="005C68CA" w:rsidRPr="00852700" w:rsidRDefault="005C68CA" w:rsidP="00FB1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303</w:t>
            </w:r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E5966" w14:textId="14C6144A" w:rsidR="005C68CA" w:rsidRPr="00852700" w:rsidRDefault="005C68CA" w:rsidP="00FB173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CFY5601; pAO138-MRC1-AQ-URA3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88BD2" w14:textId="0E051BD9" w:rsidR="005C68CA" w:rsidRDefault="005C68CA" w:rsidP="00FB1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5C68CA" w:rsidRPr="00852700" w14:paraId="6FA56CEE" w14:textId="77777777" w:rsidTr="00FB1738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3A61B" w14:textId="750A19D0" w:rsidR="005C68CA" w:rsidRDefault="005C68CA" w:rsidP="00FB1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1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85EF5" w14:textId="1F8D336E" w:rsidR="005C68CA" w:rsidRPr="00852700" w:rsidRDefault="005C68CA" w:rsidP="00FB1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303</w:t>
            </w:r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FAE4E" w14:textId="06FAC7F9" w:rsidR="005C68CA" w:rsidRPr="00852700" w:rsidRDefault="005C68CA" w:rsidP="00FB173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CFY5602; pAO138-MRC1-AQ-URA3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E9CE2" w14:textId="5DD65A18" w:rsidR="005C68CA" w:rsidRDefault="005C68CA" w:rsidP="00FB1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22309" w:rsidRPr="00852700" w14:paraId="1C4C063B" w14:textId="77777777" w:rsidTr="00FB1738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E7F47" w14:textId="270EF6E0" w:rsidR="00822309" w:rsidRDefault="00822309" w:rsidP="00FB1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77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59792" w14:textId="7F5D9C62" w:rsidR="00822309" w:rsidRDefault="0045367C" w:rsidP="00FB1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303</w:t>
            </w:r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4682D" w14:textId="0148071D" w:rsidR="00822309" w:rsidRDefault="00D672ED" w:rsidP="00FB173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</w:t>
            </w:r>
            <w:r w:rsidR="00214ED8">
              <w:rPr>
                <w:rFonts w:ascii="Arial" w:eastAsia="Times New Roman" w:hAnsi="Arial" w:cs="Arial"/>
                <w:i/>
                <w:iCs/>
                <w:color w:val="000000"/>
              </w:rPr>
              <w:t>AT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alpha; </w:t>
            </w: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ade2-1 can1-100 his3-11,-15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,</w:t>
            </w: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trp1-1, ura3-1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::CFP-LacI:URA3</w:t>
            </w: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, leu2-3,-112 nup49:: NUP49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-mCherry:HpH</w:t>
            </w: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, Chr6int1::lacO:4xLexA array:TRP1, Chr6int2::CAG130 </w:t>
            </w:r>
            <w:r w:rsidRPr="00852700">
              <w:rPr>
                <w:rFonts w:ascii="Arial" w:eastAsia="Times New Roman" w:hAnsi="Arial" w:cs="Arial"/>
                <w:color w:val="000000"/>
              </w:rPr>
              <w:t>(</w:t>
            </w: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hr6int1 </w:t>
            </w:r>
            <w:r w:rsidRPr="00852700">
              <w:rPr>
                <w:rFonts w:ascii="Arial" w:eastAsia="Times New Roman" w:hAnsi="Arial" w:cs="Arial"/>
                <w:color w:val="000000"/>
              </w:rPr>
              <w:t xml:space="preserve">is 272 bp upstream of </w:t>
            </w: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ARS607, </w:t>
            </w:r>
            <w:r w:rsidRPr="00852700">
              <w:rPr>
                <w:rFonts w:ascii="Arial" w:eastAsia="Times New Roman" w:hAnsi="Arial" w:cs="Arial"/>
                <w:color w:val="000000"/>
              </w:rPr>
              <w:t>within</w:t>
            </w: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PES4</w:t>
            </w:r>
            <w:r w:rsidRPr="00852700">
              <w:rPr>
                <w:rFonts w:ascii="Arial" w:eastAsia="Times New Roman" w:hAnsi="Arial" w:cs="Arial"/>
                <w:color w:val="000000"/>
              </w:rPr>
              <w:t>) (Chr6int2 is 6371 bp from Chr6int1 and 560bp upstream of Ta(AGC)F gene)</w:t>
            </w:r>
            <w:r>
              <w:rPr>
                <w:rFonts w:ascii="Arial" w:eastAsia="Times New Roman" w:hAnsi="Arial" w:cs="Arial"/>
                <w:color w:val="000000"/>
              </w:rPr>
              <w:t xml:space="preserve"> Tub1:3’UTR-mVenus-Tub1:LEU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D394C" w14:textId="5C2E6FD5" w:rsidR="00822309" w:rsidRDefault="00D672ED" w:rsidP="00FB1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822309" w:rsidRPr="00852700" w14:paraId="62E2E6A2" w14:textId="77777777" w:rsidTr="00FB1738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6DCC4" w14:textId="1816AF72" w:rsidR="00822309" w:rsidRDefault="00822309" w:rsidP="00FB1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80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04E67" w14:textId="7E05023C" w:rsidR="00822309" w:rsidRDefault="0045367C" w:rsidP="00FB1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303</w:t>
            </w:r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CA15B" w14:textId="43459CB5" w:rsidR="00822309" w:rsidRDefault="00D672ED" w:rsidP="00FB173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</w:t>
            </w:r>
            <w:r w:rsidR="00214ED8">
              <w:rPr>
                <w:rFonts w:ascii="Arial" w:eastAsia="Times New Roman" w:hAnsi="Arial" w:cs="Arial"/>
                <w:i/>
                <w:iCs/>
                <w:color w:val="000000"/>
              </w:rPr>
              <w:t>AT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a</w:t>
            </w:r>
            <w:r w:rsidR="00214ED8">
              <w:rPr>
                <w:rFonts w:ascii="Arial" w:eastAsia="Times New Roman" w:hAnsi="Arial" w:cs="Arial"/>
                <w:i/>
                <w:iCs/>
                <w:color w:val="000000"/>
              </w:rPr>
              <w:t>;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ade2-1 can1-100 his3-11,-15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,</w:t>
            </w: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trp1-1, ura3-1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::CFP-LacI:URA3</w:t>
            </w: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>, leu2-3,-112 nup49:: NUP49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-mCherry:HpH</w:t>
            </w: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, Chr6int1::lacO:4xLexA array:TRP1, </w:t>
            </w:r>
            <w:r w:rsidRPr="00852700">
              <w:rPr>
                <w:rFonts w:ascii="Arial" w:eastAsia="Times New Roman" w:hAnsi="Arial" w:cs="Arial"/>
                <w:color w:val="000000"/>
              </w:rPr>
              <w:t>(</w:t>
            </w: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hr6int1 </w:t>
            </w:r>
            <w:r w:rsidRPr="00852700">
              <w:rPr>
                <w:rFonts w:ascii="Arial" w:eastAsia="Times New Roman" w:hAnsi="Arial" w:cs="Arial"/>
                <w:color w:val="000000"/>
              </w:rPr>
              <w:t xml:space="preserve">is 272 bp upstream of </w:t>
            </w: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ARS607, </w:t>
            </w:r>
            <w:r w:rsidRPr="00852700">
              <w:rPr>
                <w:rFonts w:ascii="Arial" w:eastAsia="Times New Roman" w:hAnsi="Arial" w:cs="Arial"/>
                <w:color w:val="000000"/>
              </w:rPr>
              <w:t>within</w:t>
            </w:r>
            <w:r w:rsidRPr="0085270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PES4</w:t>
            </w:r>
            <w:r w:rsidRPr="00852700">
              <w:rPr>
                <w:rFonts w:ascii="Arial" w:eastAsia="Times New Roman" w:hAnsi="Arial" w:cs="Arial"/>
                <w:color w:val="000000"/>
              </w:rPr>
              <w:t>)</w:t>
            </w:r>
            <w:r>
              <w:rPr>
                <w:rFonts w:ascii="Arial" w:eastAsia="Times New Roman" w:hAnsi="Arial" w:cs="Arial"/>
                <w:color w:val="000000"/>
              </w:rPr>
              <w:t xml:space="preserve"> Tub1:3’UTR-mVenus-Tub1:LEU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6F508" w14:textId="559634BE" w:rsidR="00822309" w:rsidRDefault="005F65BB" w:rsidP="00FB1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5F65BB" w:rsidRPr="00852700" w14:paraId="1D84325F" w14:textId="77777777" w:rsidTr="00537A66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9B3EA" w14:textId="0D946338" w:rsidR="005F65BB" w:rsidRDefault="005F65BB" w:rsidP="00FB1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80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805A1" w14:textId="2133BB13" w:rsidR="005F65BB" w:rsidRDefault="005F65BB" w:rsidP="00FB1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303</w:t>
            </w:r>
          </w:p>
        </w:tc>
        <w:tc>
          <w:tcPr>
            <w:tcW w:w="49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FCC15D" w14:textId="27176978" w:rsidR="005F65BB" w:rsidRDefault="005F65BB" w:rsidP="00FB173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CFY5779; dun1::KANMX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592D863" w14:textId="6E600468" w:rsidR="005F65BB" w:rsidRDefault="005F65BB" w:rsidP="00FB1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5F65BB" w:rsidRPr="00852700" w14:paraId="411CE257" w14:textId="77777777" w:rsidTr="00537A66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3C474" w14:textId="0350355B" w:rsidR="005F65BB" w:rsidRDefault="005F65BB" w:rsidP="00FB1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80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4814B" w14:textId="589C845E" w:rsidR="005F65BB" w:rsidRDefault="005F65BB" w:rsidP="00FB1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303</w:t>
            </w:r>
          </w:p>
        </w:tc>
        <w:tc>
          <w:tcPr>
            <w:tcW w:w="49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0C3FB" w14:textId="77777777" w:rsidR="005F65BB" w:rsidRDefault="005F65BB" w:rsidP="00FB173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B54B1" w14:textId="77777777" w:rsidR="005F65BB" w:rsidRDefault="005F65BB" w:rsidP="00FB1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F65BB" w:rsidRPr="00852700" w14:paraId="309FEED8" w14:textId="77777777" w:rsidTr="00AA2BAE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75494" w14:textId="6A6110F8" w:rsidR="005F65BB" w:rsidRDefault="005F65BB" w:rsidP="00FB1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  <w:r w:rsidR="003A7E87">
              <w:rPr>
                <w:rFonts w:ascii="Arial" w:eastAsia="Times New Roman" w:hAnsi="Arial" w:cs="Arial"/>
                <w:color w:val="000000"/>
              </w:rPr>
              <w:t>92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48C0E" w14:textId="078EFA65" w:rsidR="005F65BB" w:rsidRDefault="005F65BB" w:rsidP="00FB1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303</w:t>
            </w:r>
          </w:p>
        </w:tc>
        <w:tc>
          <w:tcPr>
            <w:tcW w:w="49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3DCA34" w14:textId="4D1138C8" w:rsidR="005F65BB" w:rsidRDefault="005F65BB" w:rsidP="00FB173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CFY5779; cep3-S575A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58313EB" w14:textId="5103ABA3" w:rsidR="005F65BB" w:rsidRDefault="005F65BB" w:rsidP="00FB1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5F65BB" w:rsidRPr="00852700" w14:paraId="337C2C88" w14:textId="77777777" w:rsidTr="00AA2BAE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3D7F9" w14:textId="01FF0F8B" w:rsidR="005F65BB" w:rsidRDefault="005F65BB" w:rsidP="00FB1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92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16D74" w14:textId="1328ABEB" w:rsidR="005F65BB" w:rsidRDefault="005F65BB" w:rsidP="00FB1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303</w:t>
            </w:r>
          </w:p>
        </w:tc>
        <w:tc>
          <w:tcPr>
            <w:tcW w:w="49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1010A" w14:textId="77777777" w:rsidR="005F65BB" w:rsidRDefault="005F65BB" w:rsidP="00FB173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1A6E4" w14:textId="77777777" w:rsidR="005F65BB" w:rsidRDefault="005F65BB" w:rsidP="00FB1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0775879A" w14:textId="10CF2BFA" w:rsidR="00852700" w:rsidRPr="00852700" w:rsidRDefault="00852700">
      <w:r>
        <w:t>*</w:t>
      </w:r>
      <w:r w:rsidRPr="00852700">
        <w:t>Zoning assay cassette: his3-11,-15::GFP-LacI:HIS3 nup49::GFP-NUP49 Chr6int1::lacO:4xLexA array:TRP1 Chr6int2::CAG130:HPH (Chr6int1 is 272 bp upstream of ARS607, within PES4) (Chr6int2 is 6371 bp from Chr6int1 and 560bp upstream of Ta(AGC)F gene)</w:t>
      </w:r>
    </w:p>
    <w:p w14:paraId="14F5EA7E" w14:textId="77777777" w:rsidR="00DD3AE9" w:rsidRDefault="00DD3AE9" w:rsidP="00DD3AE9">
      <w:pPr>
        <w:rPr>
          <w:b/>
          <w:bCs/>
        </w:rPr>
      </w:pPr>
    </w:p>
    <w:p w14:paraId="426E468C" w14:textId="3E5645FE" w:rsidR="00DD3AE9" w:rsidRDefault="00DD3AE9" w:rsidP="00DD3AE9">
      <w:r w:rsidRPr="00852700">
        <w:rPr>
          <w:b/>
          <w:bCs/>
        </w:rPr>
        <w:t xml:space="preserve">Table </w:t>
      </w:r>
      <w:r>
        <w:rPr>
          <w:b/>
          <w:bCs/>
        </w:rPr>
        <w:t>6</w:t>
      </w:r>
      <w:r w:rsidRPr="00852700">
        <w:rPr>
          <w:b/>
          <w:bCs/>
        </w:rPr>
        <w:t>:</w:t>
      </w:r>
      <w:r>
        <w:t xml:space="preserve"> </w:t>
      </w:r>
      <w:r w:rsidRPr="00852700">
        <w:rPr>
          <w:b/>
          <w:bCs/>
        </w:rPr>
        <w:t>Primers used in this study</w:t>
      </w:r>
    </w:p>
    <w:tbl>
      <w:tblPr>
        <w:tblW w:w="8095" w:type="dxa"/>
        <w:tblLayout w:type="fixed"/>
        <w:tblLook w:val="04A0" w:firstRow="1" w:lastRow="0" w:firstColumn="1" w:lastColumn="0" w:noHBand="0" w:noVBand="1"/>
      </w:tblPr>
      <w:tblGrid>
        <w:gridCol w:w="4315"/>
        <w:gridCol w:w="1980"/>
        <w:gridCol w:w="1800"/>
      </w:tblGrid>
      <w:tr w:rsidR="00DD3AE9" w:rsidRPr="00852700" w14:paraId="3F59DF79" w14:textId="77777777" w:rsidTr="004256D2">
        <w:trPr>
          <w:trHeight w:val="288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95421A" w14:textId="77777777" w:rsidR="00DD3AE9" w:rsidRPr="00852700" w:rsidRDefault="00DD3AE9" w:rsidP="00425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2700">
              <w:rPr>
                <w:rFonts w:ascii="Calibri" w:eastAsia="Times New Roman" w:hAnsi="Calibri" w:cs="Calibri"/>
                <w:b/>
                <w:bCs/>
                <w:color w:val="000000"/>
              </w:rPr>
              <w:t>Primer sequenc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59FBC" w14:textId="77777777" w:rsidR="00DD3AE9" w:rsidRPr="00852700" w:rsidRDefault="00DD3AE9" w:rsidP="00425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2700">
              <w:rPr>
                <w:rFonts w:ascii="Calibri" w:eastAsia="Times New Roman" w:hAnsi="Calibri" w:cs="Calibri"/>
                <w:b/>
                <w:bCs/>
                <w:color w:val="000000"/>
              </w:rPr>
              <w:t>Sourc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DC34C" w14:textId="77777777" w:rsidR="00DD3AE9" w:rsidRPr="00852700" w:rsidRDefault="00DD3AE9" w:rsidP="00425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2700">
              <w:rPr>
                <w:rFonts w:ascii="Calibri" w:eastAsia="Times New Roman" w:hAnsi="Calibri" w:cs="Calibri"/>
                <w:b/>
                <w:bCs/>
                <w:color w:val="000000"/>
              </w:rPr>
              <w:t>Identifier</w:t>
            </w:r>
          </w:p>
        </w:tc>
      </w:tr>
      <w:tr w:rsidR="00DD3AE9" w:rsidRPr="00852700" w14:paraId="40DEA4D9" w14:textId="77777777" w:rsidTr="004256D2">
        <w:trPr>
          <w:trHeight w:val="288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F0CE1" w14:textId="77777777" w:rsidR="00DD3AE9" w:rsidRPr="00595884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884">
              <w:rPr>
                <w:rFonts w:ascii="Calibri" w:eastAsia="Times New Roman" w:hAnsi="Calibri" w:cs="Calibri"/>
                <w:color w:val="000000"/>
              </w:rPr>
              <w:t>5’-CCTCAGCCTGGCCGAAAGAAAGAAA-3’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E1CF0" w14:textId="77777777" w:rsidR="00DD3AE9" w:rsidRPr="00595884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884">
              <w:rPr>
                <w:rFonts w:ascii="Calibri" w:eastAsia="Times New Roman" w:hAnsi="Calibri" w:cs="Calibri"/>
                <w:color w:val="000000"/>
              </w:rPr>
              <w:t>Eton Bioscience Inc.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8C6C8" w14:textId="77777777" w:rsidR="00DD3AE9" w:rsidRPr="00595884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884">
              <w:rPr>
                <w:rFonts w:ascii="Calibri" w:eastAsia="Times New Roman" w:hAnsi="Calibri" w:cs="Calibri"/>
                <w:color w:val="000000"/>
              </w:rPr>
              <w:t>NewCAGfor</w:t>
            </w:r>
          </w:p>
        </w:tc>
      </w:tr>
      <w:tr w:rsidR="00DD3AE9" w:rsidRPr="00852700" w14:paraId="5F2C2038" w14:textId="77777777" w:rsidTr="004256D2">
        <w:trPr>
          <w:trHeight w:val="288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6E988" w14:textId="77777777" w:rsidR="00DD3AE9" w:rsidRPr="00595884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884">
              <w:rPr>
                <w:rFonts w:ascii="Calibri" w:eastAsia="Times New Roman" w:hAnsi="Calibri" w:cs="Calibri"/>
                <w:color w:val="000000"/>
              </w:rPr>
              <w:t>5’-CAGTCACGACGTTGTAAAACGACGG-3’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9D1EF" w14:textId="77777777" w:rsidR="00DD3AE9" w:rsidRPr="00595884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884">
              <w:rPr>
                <w:rFonts w:ascii="Calibri" w:eastAsia="Times New Roman" w:hAnsi="Calibri" w:cs="Calibri"/>
                <w:color w:val="000000"/>
              </w:rPr>
              <w:t>Eton Bioscience Inc.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79B42" w14:textId="77777777" w:rsidR="00DD3AE9" w:rsidRPr="00595884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884">
              <w:rPr>
                <w:rFonts w:ascii="Calibri" w:eastAsia="Times New Roman" w:hAnsi="Calibri" w:cs="Calibri"/>
                <w:color w:val="000000"/>
              </w:rPr>
              <w:t>NewCAGrev</w:t>
            </w:r>
          </w:p>
        </w:tc>
      </w:tr>
      <w:tr w:rsidR="00DD3AE9" w:rsidRPr="00852700" w14:paraId="6265614D" w14:textId="77777777" w:rsidTr="004256D2">
        <w:trPr>
          <w:trHeight w:val="288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DCFE41" w14:textId="77777777" w:rsidR="00DD3AE9" w:rsidRPr="00595884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’-GGTCAGGGCCTCAGCCTGGCCGAAA-3’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2CB65" w14:textId="77777777" w:rsidR="00DD3AE9" w:rsidRPr="00595884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ton Bioscience Inc.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1BBFB" w14:textId="77777777" w:rsidR="00DD3AE9" w:rsidRPr="00595884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Step_pAG32_F</w:t>
            </w:r>
          </w:p>
        </w:tc>
      </w:tr>
      <w:tr w:rsidR="00DD3AE9" w:rsidRPr="00852700" w14:paraId="73540359" w14:textId="77777777" w:rsidTr="004256D2">
        <w:trPr>
          <w:trHeight w:val="288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2ADFF" w14:textId="77777777" w:rsidR="00DD3AE9" w:rsidRPr="00595884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’-GGCCGGCGGAACGGGGCTCGAA-3’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A067A" w14:textId="77777777" w:rsidR="00DD3AE9" w:rsidRPr="00595884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ton Bioscience Inc.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72CF2" w14:textId="77777777" w:rsidR="00DD3AE9" w:rsidRPr="00595884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Step_pAG32_R</w:t>
            </w:r>
          </w:p>
        </w:tc>
      </w:tr>
      <w:tr w:rsidR="00DD3AE9" w:rsidRPr="00852700" w14:paraId="7F67BAB1" w14:textId="77777777" w:rsidTr="004256D2">
        <w:trPr>
          <w:trHeight w:val="288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15973" w14:textId="77777777" w:rsidR="00DD3AE9" w:rsidRPr="00595884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884">
              <w:rPr>
                <w:rFonts w:ascii="Calibri" w:eastAsia="Times New Roman" w:hAnsi="Calibri" w:cs="Calibri"/>
                <w:color w:val="000000"/>
              </w:rPr>
              <w:t>5'-TAATACGACTCACTATAGGG-3’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1952D" w14:textId="77777777" w:rsidR="00DD3AE9" w:rsidRPr="00595884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884">
              <w:rPr>
                <w:rFonts w:ascii="Calibri" w:eastAsia="Times New Roman" w:hAnsi="Calibri" w:cs="Calibri"/>
                <w:color w:val="000000"/>
              </w:rPr>
              <w:t>Eton Bioscience Inc.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4B7B0" w14:textId="77777777" w:rsidR="00DD3AE9" w:rsidRPr="00595884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884">
              <w:rPr>
                <w:rFonts w:ascii="Calibri" w:eastAsia="Times New Roman" w:hAnsi="Calibri" w:cs="Calibri"/>
                <w:color w:val="000000"/>
              </w:rPr>
              <w:t>T7-20</w:t>
            </w:r>
          </w:p>
        </w:tc>
      </w:tr>
      <w:tr w:rsidR="00DD3AE9" w:rsidRPr="00852700" w14:paraId="7C03D633" w14:textId="77777777" w:rsidTr="004256D2">
        <w:trPr>
          <w:trHeight w:val="288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21DBF" w14:textId="77777777" w:rsidR="00DD3AE9" w:rsidRPr="00595884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884">
              <w:rPr>
                <w:rFonts w:ascii="Calibri" w:eastAsia="Times New Roman" w:hAnsi="Calibri" w:cs="Calibri"/>
                <w:color w:val="000000"/>
              </w:rPr>
              <w:t>5'-CCCAGGCCTCCAGTTTGC-3’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C158F" w14:textId="77777777" w:rsidR="00DD3AE9" w:rsidRPr="00595884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884">
              <w:rPr>
                <w:rFonts w:ascii="Calibri" w:eastAsia="Times New Roman" w:hAnsi="Calibri" w:cs="Calibri"/>
                <w:color w:val="000000"/>
              </w:rPr>
              <w:t>Eton Bioscience Inc.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3DB61" w14:textId="77777777" w:rsidR="00DD3AE9" w:rsidRPr="00595884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884">
              <w:rPr>
                <w:rFonts w:ascii="Calibri" w:eastAsia="Times New Roman" w:hAnsi="Calibri" w:cs="Calibri"/>
                <w:color w:val="000000"/>
              </w:rPr>
              <w:t>CTG rev2</w:t>
            </w:r>
          </w:p>
        </w:tc>
      </w:tr>
      <w:tr w:rsidR="00DD3AE9" w:rsidRPr="00852700" w14:paraId="5D46DB8A" w14:textId="77777777" w:rsidTr="004256D2">
        <w:trPr>
          <w:trHeight w:val="576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D6B0C" w14:textId="77777777" w:rsidR="00DD3AE9" w:rsidRPr="00595884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884">
              <w:rPr>
                <w:rFonts w:ascii="Calibri" w:eastAsia="Times New Roman" w:hAnsi="Calibri" w:cs="Calibri"/>
                <w:color w:val="000000"/>
              </w:rPr>
              <w:t xml:space="preserve">5'-AACTACTGGGAAAACATTCG gttttagagctagaaatagcaagttaaaataagg-3'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08366" w14:textId="77777777" w:rsidR="00DD3AE9" w:rsidRPr="00595884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884">
              <w:rPr>
                <w:rFonts w:ascii="Calibri" w:eastAsia="Times New Roman" w:hAnsi="Calibri" w:cs="Calibri"/>
                <w:color w:val="000000"/>
              </w:rPr>
              <w:t>Eton Bioscience Inc.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DCA4F" w14:textId="77777777" w:rsidR="00DD3AE9" w:rsidRPr="00595884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884">
              <w:rPr>
                <w:rFonts w:ascii="Calibri" w:eastAsia="Times New Roman" w:hAnsi="Calibri" w:cs="Calibri"/>
                <w:color w:val="000000"/>
              </w:rPr>
              <w:t>Rad53_pRCC_F</w:t>
            </w:r>
          </w:p>
        </w:tc>
      </w:tr>
      <w:tr w:rsidR="00DD3AE9" w:rsidRPr="00852700" w14:paraId="235789F5" w14:textId="77777777" w:rsidTr="004256D2">
        <w:trPr>
          <w:trHeight w:val="576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6128BC" w14:textId="77777777" w:rsidR="00DD3AE9" w:rsidRPr="00595884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884">
              <w:rPr>
                <w:rFonts w:ascii="Calibri" w:eastAsia="Times New Roman" w:hAnsi="Calibri" w:cs="Calibri"/>
                <w:color w:val="000000"/>
              </w:rPr>
              <w:t>5'-CGAATGTTTTCCCAGTAGTT tccgatcatttatctttcactgcggag-3'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4787B" w14:textId="77777777" w:rsidR="00DD3AE9" w:rsidRPr="00595884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884">
              <w:rPr>
                <w:rFonts w:ascii="Calibri" w:eastAsia="Times New Roman" w:hAnsi="Calibri" w:cs="Calibri"/>
                <w:color w:val="000000"/>
              </w:rPr>
              <w:t>Eton Bioscience Inc.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6EEBC3" w14:textId="77777777" w:rsidR="00DD3AE9" w:rsidRPr="00595884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884">
              <w:rPr>
                <w:rFonts w:ascii="Calibri" w:eastAsia="Times New Roman" w:hAnsi="Calibri" w:cs="Calibri"/>
                <w:color w:val="000000"/>
              </w:rPr>
              <w:t>Rad53_pRCC_R</w:t>
            </w:r>
          </w:p>
        </w:tc>
      </w:tr>
      <w:tr w:rsidR="00DD3AE9" w:rsidRPr="00852700" w14:paraId="6D17C353" w14:textId="77777777" w:rsidTr="004256D2">
        <w:trPr>
          <w:trHeight w:val="1152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4480E" w14:textId="77777777" w:rsidR="00DD3AE9" w:rsidRPr="00852700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5'-TTGCCACAGTAAAGAAAGCCATTGAAA GAACTACTGGGAAAACATTCGCCGTGGCGATTATAAGTAAACGCAAAGTAATAGGCAATATGGATGGTGTGAC-3'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D28EF" w14:textId="77777777" w:rsidR="00DD3AE9" w:rsidRPr="00852700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Thermoscientifi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F84FBC" w14:textId="77777777" w:rsidR="00DD3AE9" w:rsidRPr="00852700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Rad53</w:t>
            </w:r>
            <w:r w:rsidRPr="00852700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K227A </w:t>
            </w:r>
            <w:r w:rsidRPr="00852700">
              <w:rPr>
                <w:rFonts w:ascii="Calibri" w:eastAsia="Times New Roman" w:hAnsi="Calibri" w:cs="Calibri"/>
                <w:color w:val="000000"/>
              </w:rPr>
              <w:t>Repair Template_F</w:t>
            </w:r>
          </w:p>
        </w:tc>
      </w:tr>
      <w:tr w:rsidR="00DD3AE9" w:rsidRPr="00852700" w14:paraId="1C0EC73D" w14:textId="77777777" w:rsidTr="004256D2">
        <w:trPr>
          <w:trHeight w:val="1152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D33CC" w14:textId="77777777" w:rsidR="00DD3AE9" w:rsidRPr="00852700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5'-GTCACACCATCCATATTGCCTATTACTT TGCGTTTACTTATAATCGCCACGGCGAATGTTTTCCCAGTAGTTCTTTCAATGGCTTTCTTTACTGTGGCAA-3'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901A2" w14:textId="77777777" w:rsidR="00DD3AE9" w:rsidRPr="00852700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Thermoscientifi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08C99" w14:textId="77777777" w:rsidR="00DD3AE9" w:rsidRPr="00852700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Rad53</w:t>
            </w:r>
            <w:r w:rsidRPr="00852700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K227A </w:t>
            </w:r>
            <w:r w:rsidRPr="00852700">
              <w:rPr>
                <w:rFonts w:ascii="Calibri" w:eastAsia="Times New Roman" w:hAnsi="Calibri" w:cs="Calibri"/>
                <w:color w:val="000000"/>
              </w:rPr>
              <w:t>Repair Template_R</w:t>
            </w:r>
          </w:p>
        </w:tc>
      </w:tr>
      <w:tr w:rsidR="00DD3AE9" w:rsidRPr="00852700" w14:paraId="1326A075" w14:textId="77777777" w:rsidTr="004256D2">
        <w:trPr>
          <w:trHeight w:val="576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FE3A29" w14:textId="77777777" w:rsidR="00DD3AE9" w:rsidRPr="00852700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5'-TAGACAAGAATCGTTGCTTG gttttagagctagaaatagcaagttaaaataagg-3'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A3048" w14:textId="77777777" w:rsidR="00DD3AE9" w:rsidRPr="00595884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884">
              <w:rPr>
                <w:rFonts w:ascii="Calibri" w:eastAsia="Times New Roman" w:hAnsi="Calibri" w:cs="Calibri"/>
                <w:color w:val="000000"/>
              </w:rPr>
              <w:t>Eton Bioscience Inc.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AF786" w14:textId="77777777" w:rsidR="00DD3AE9" w:rsidRPr="00852700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Cep3-pRCC-F</w:t>
            </w:r>
          </w:p>
        </w:tc>
      </w:tr>
      <w:tr w:rsidR="00DD3AE9" w:rsidRPr="00852700" w14:paraId="1A336BA2" w14:textId="77777777" w:rsidTr="004256D2">
        <w:trPr>
          <w:trHeight w:val="576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E654A3" w14:textId="77777777" w:rsidR="00DD3AE9" w:rsidRPr="00852700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5'-CAAGCAACGATTCTTGTCTA tccgatcatttatctttcactgcgg-3'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9CA87" w14:textId="77777777" w:rsidR="00DD3AE9" w:rsidRPr="00595884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884">
              <w:rPr>
                <w:rFonts w:ascii="Calibri" w:eastAsia="Times New Roman" w:hAnsi="Calibri" w:cs="Calibri"/>
                <w:color w:val="000000"/>
              </w:rPr>
              <w:t>Eton Bioscience Inc.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EB8AAA" w14:textId="77777777" w:rsidR="00DD3AE9" w:rsidRPr="00852700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Cep3-pRCC-R</w:t>
            </w:r>
          </w:p>
        </w:tc>
      </w:tr>
      <w:tr w:rsidR="00DD3AE9" w:rsidRPr="00852700" w14:paraId="1EB7FB89" w14:textId="77777777" w:rsidTr="004256D2">
        <w:trPr>
          <w:trHeight w:val="1152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B4F174" w14:textId="77777777" w:rsidR="00DD3AE9" w:rsidRPr="00852700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5'-CGGGTCTTTGGTACCGTTGAATAAGC TTAGACAAGAAGCGTTGCTTGAAGAAGAGGACGAAAACAATACGGAACCAAGTGACTTCAGAACTATTGTAGAA-3'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FD38B" w14:textId="77777777" w:rsidR="00DD3AE9" w:rsidRPr="00852700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Thermoscientifi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83649E" w14:textId="77777777" w:rsidR="00DD3AE9" w:rsidRPr="00852700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Cep3</w:t>
            </w:r>
            <w:r w:rsidRPr="00852700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S575A </w:t>
            </w:r>
            <w:r w:rsidRPr="00852700">
              <w:rPr>
                <w:rFonts w:ascii="Calibri" w:eastAsia="Times New Roman" w:hAnsi="Calibri" w:cs="Calibri"/>
                <w:color w:val="000000"/>
              </w:rPr>
              <w:t>Repair Template_F</w:t>
            </w:r>
          </w:p>
        </w:tc>
      </w:tr>
      <w:tr w:rsidR="00DD3AE9" w:rsidRPr="00852700" w14:paraId="1B270EF2" w14:textId="77777777" w:rsidTr="004256D2">
        <w:trPr>
          <w:trHeight w:val="1152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96D3F" w14:textId="77777777" w:rsidR="00DD3AE9" w:rsidRPr="00852700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5'-TTCTACAATAGTTCTGAAGTCACTTGGT TCCGTATTGTTTTCGTCCTCTTCTTCAAGCAACGCTTCTTGTCTAAGCTTATTCAACGGTACCAAAGACCCG-3'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0BF63" w14:textId="77777777" w:rsidR="00DD3AE9" w:rsidRPr="00852700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Thermoscientifi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B06F8" w14:textId="77777777" w:rsidR="00DD3AE9" w:rsidRPr="00852700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Cep3</w:t>
            </w:r>
            <w:r w:rsidRPr="00852700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S575A </w:t>
            </w:r>
            <w:r w:rsidRPr="00852700">
              <w:rPr>
                <w:rFonts w:ascii="Calibri" w:eastAsia="Times New Roman" w:hAnsi="Calibri" w:cs="Calibri"/>
                <w:color w:val="000000"/>
              </w:rPr>
              <w:t>Repair Template_R</w:t>
            </w:r>
          </w:p>
        </w:tc>
      </w:tr>
      <w:tr w:rsidR="00DD3AE9" w:rsidRPr="00852700" w14:paraId="16625A80" w14:textId="77777777" w:rsidTr="004256D2">
        <w:trPr>
          <w:trHeight w:val="1152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50BE4" w14:textId="77777777" w:rsidR="00DD3AE9" w:rsidRPr="00852700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5'-CGGGTCTTTGGTACCGTTGAATAAGC TTAGACAAGAAGAGTTGCTTGAAGAAGAGGACGAAAACAATACGGAACCAAGTGACTTCAGAACTATTGTAGAA-3'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60996" w14:textId="77777777" w:rsidR="00DD3AE9" w:rsidRPr="00852700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Thermoscientifi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A9E93" w14:textId="77777777" w:rsidR="00DD3AE9" w:rsidRPr="00852700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Cep3</w:t>
            </w:r>
            <w:r w:rsidRPr="00852700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S575E </w:t>
            </w:r>
            <w:r w:rsidRPr="00852700">
              <w:rPr>
                <w:rFonts w:ascii="Calibri" w:eastAsia="Times New Roman" w:hAnsi="Calibri" w:cs="Calibri"/>
                <w:color w:val="000000"/>
              </w:rPr>
              <w:t>Repair Template_F</w:t>
            </w:r>
          </w:p>
        </w:tc>
      </w:tr>
      <w:tr w:rsidR="00DD3AE9" w:rsidRPr="00852700" w14:paraId="6F72A025" w14:textId="77777777" w:rsidTr="004256D2">
        <w:trPr>
          <w:trHeight w:val="1152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36A5F5" w14:textId="77777777" w:rsidR="00DD3AE9" w:rsidRPr="00852700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5'-TTCTACAATAGTTCTGAAGTCACTTGGTT CCGTATTGTTTTCGTCCTCTTCTTCAAGCAACTCTTCTTGTCTAAGCTTATTCAACGGTACCAAAGACCCG-3'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99075" w14:textId="77777777" w:rsidR="00DD3AE9" w:rsidRPr="00852700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Thermoscientif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7793EB" w14:textId="77777777" w:rsidR="00DD3AE9" w:rsidRPr="00852700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2700">
              <w:rPr>
                <w:rFonts w:ascii="Calibri" w:eastAsia="Times New Roman" w:hAnsi="Calibri" w:cs="Calibri"/>
                <w:color w:val="000000"/>
              </w:rPr>
              <w:t>Cep3</w:t>
            </w:r>
            <w:r w:rsidRPr="00852700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S575E </w:t>
            </w:r>
            <w:r w:rsidRPr="00852700">
              <w:rPr>
                <w:rFonts w:ascii="Calibri" w:eastAsia="Times New Roman" w:hAnsi="Calibri" w:cs="Calibri"/>
                <w:color w:val="000000"/>
              </w:rPr>
              <w:t>Repair Template_R</w:t>
            </w:r>
          </w:p>
        </w:tc>
      </w:tr>
      <w:tr w:rsidR="00DD3AE9" w:rsidRPr="00852700" w14:paraId="180CFE5A" w14:textId="77777777" w:rsidTr="004256D2">
        <w:trPr>
          <w:trHeight w:val="1152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769C5C" w14:textId="77777777" w:rsidR="00DD3AE9" w:rsidRPr="00852700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’-</w:t>
            </w:r>
            <w:r>
              <w:t xml:space="preserve"> GTATTGAAAACCACTTCAAAGGGGCCCAATAGCACATTTATAGAATTCAAGTCaaaaaaaaaaaaaaaGACGGAAGTCCA-3’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94512" w14:textId="77777777" w:rsidR="00DD3AE9" w:rsidRPr="00852700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ton Bioscience In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BBA099" w14:textId="77777777" w:rsidR="00DD3AE9" w:rsidRPr="00852700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d2Δ Repair Template</w:t>
            </w:r>
          </w:p>
        </w:tc>
      </w:tr>
      <w:tr w:rsidR="00DD3AE9" w:rsidRPr="00852700" w14:paraId="270770FD" w14:textId="77777777" w:rsidTr="004256D2">
        <w:trPr>
          <w:trHeight w:val="1152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5868468" w14:textId="77777777" w:rsidR="00DD3AE9" w:rsidRPr="00852700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’-</w:t>
            </w:r>
            <w:r>
              <w:t xml:space="preserve"> GGGCAGAAAGGTAACGCTTG</w:t>
            </w:r>
            <w:r w:rsidRPr="00852700">
              <w:rPr>
                <w:rFonts w:ascii="Calibri" w:eastAsia="Times New Roman" w:hAnsi="Calibri" w:cs="Calibri"/>
                <w:color w:val="000000"/>
              </w:rPr>
              <w:t xml:space="preserve"> gttttagagctagaaatagcaagttaaaataagg</w:t>
            </w:r>
            <w:r>
              <w:rPr>
                <w:rFonts w:ascii="Calibri" w:eastAsia="Times New Roman" w:hAnsi="Calibri" w:cs="Calibri"/>
                <w:color w:val="000000"/>
              </w:rPr>
              <w:t>-3’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26F15" w14:textId="77777777" w:rsidR="00DD3AE9" w:rsidRPr="00852700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ton Bioscience In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BC68A6" w14:textId="77777777" w:rsidR="00DD3AE9" w:rsidRPr="00852700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d2-pRCC-F</w:t>
            </w:r>
          </w:p>
        </w:tc>
      </w:tr>
      <w:tr w:rsidR="00DD3AE9" w:rsidRPr="00852700" w14:paraId="6411CA67" w14:textId="77777777" w:rsidTr="004256D2">
        <w:trPr>
          <w:trHeight w:val="1062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8654BA" w14:textId="77777777" w:rsidR="00DD3AE9" w:rsidRPr="00852700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’-CAACGTTACCTTTCTGCCC</w:t>
            </w:r>
            <w:r w:rsidRPr="00852700">
              <w:rPr>
                <w:rFonts w:ascii="Calibri" w:eastAsia="Times New Roman" w:hAnsi="Calibri" w:cs="Calibri"/>
                <w:color w:val="000000"/>
              </w:rPr>
              <w:t xml:space="preserve"> tccgatcatttatctttcactgcgg</w:t>
            </w:r>
            <w:r>
              <w:rPr>
                <w:rFonts w:ascii="Calibri" w:eastAsia="Times New Roman" w:hAnsi="Calibri" w:cs="Calibri"/>
                <w:color w:val="000000"/>
              </w:rPr>
              <w:t>-3’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D53F7" w14:textId="77777777" w:rsidR="00DD3AE9" w:rsidRPr="00852700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ton Bioscience In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3AEFE5" w14:textId="77777777" w:rsidR="00DD3AE9" w:rsidRPr="00852700" w:rsidRDefault="00DD3AE9" w:rsidP="00425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d2-pRCC-R</w:t>
            </w:r>
          </w:p>
        </w:tc>
      </w:tr>
    </w:tbl>
    <w:p w14:paraId="6BDB32F4" w14:textId="77777777" w:rsidR="00852700" w:rsidRDefault="00852700"/>
    <w:sectPr w:rsidR="008527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D3B096" w14:textId="77777777" w:rsidR="00D45714" w:rsidRDefault="00D45714" w:rsidP="00852700">
      <w:pPr>
        <w:spacing w:after="0" w:line="240" w:lineRule="auto"/>
      </w:pPr>
      <w:r>
        <w:separator/>
      </w:r>
    </w:p>
  </w:endnote>
  <w:endnote w:type="continuationSeparator" w:id="0">
    <w:p w14:paraId="6DBCC954" w14:textId="77777777" w:rsidR="00D45714" w:rsidRDefault="00D45714" w:rsidP="008527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E7C3F0" w14:textId="77777777" w:rsidR="00D45714" w:rsidRDefault="00D45714" w:rsidP="00852700">
      <w:pPr>
        <w:spacing w:after="0" w:line="240" w:lineRule="auto"/>
      </w:pPr>
      <w:r>
        <w:separator/>
      </w:r>
    </w:p>
  </w:footnote>
  <w:footnote w:type="continuationSeparator" w:id="0">
    <w:p w14:paraId="7AC72ECE" w14:textId="77777777" w:rsidR="00D45714" w:rsidRDefault="00D45714" w:rsidP="008527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700"/>
    <w:rsid w:val="000326AA"/>
    <w:rsid w:val="00067D93"/>
    <w:rsid w:val="000A6A9E"/>
    <w:rsid w:val="000C27E4"/>
    <w:rsid w:val="000C700E"/>
    <w:rsid w:val="000E657D"/>
    <w:rsid w:val="001655C8"/>
    <w:rsid w:val="001B166D"/>
    <w:rsid w:val="002048BC"/>
    <w:rsid w:val="00214ED8"/>
    <w:rsid w:val="00215233"/>
    <w:rsid w:val="002D2B8A"/>
    <w:rsid w:val="002E11CB"/>
    <w:rsid w:val="002E46F4"/>
    <w:rsid w:val="00335D7C"/>
    <w:rsid w:val="003845BE"/>
    <w:rsid w:val="003A7E87"/>
    <w:rsid w:val="003B7521"/>
    <w:rsid w:val="0043057A"/>
    <w:rsid w:val="0045367C"/>
    <w:rsid w:val="004625D3"/>
    <w:rsid w:val="004C4831"/>
    <w:rsid w:val="00507037"/>
    <w:rsid w:val="005921B2"/>
    <w:rsid w:val="00595884"/>
    <w:rsid w:val="005C68CA"/>
    <w:rsid w:val="005F65BB"/>
    <w:rsid w:val="00757802"/>
    <w:rsid w:val="00770412"/>
    <w:rsid w:val="007A14FA"/>
    <w:rsid w:val="007A60F7"/>
    <w:rsid w:val="007D21B2"/>
    <w:rsid w:val="007F36BE"/>
    <w:rsid w:val="0080745A"/>
    <w:rsid w:val="00822309"/>
    <w:rsid w:val="00852700"/>
    <w:rsid w:val="008A5D42"/>
    <w:rsid w:val="008B2050"/>
    <w:rsid w:val="0090416D"/>
    <w:rsid w:val="00910164"/>
    <w:rsid w:val="00A25BAB"/>
    <w:rsid w:val="00AC0264"/>
    <w:rsid w:val="00AD59C9"/>
    <w:rsid w:val="00B451DF"/>
    <w:rsid w:val="00BB1284"/>
    <w:rsid w:val="00BC5B87"/>
    <w:rsid w:val="00CF7588"/>
    <w:rsid w:val="00D45714"/>
    <w:rsid w:val="00D672ED"/>
    <w:rsid w:val="00D8210D"/>
    <w:rsid w:val="00DB4445"/>
    <w:rsid w:val="00DD3AE9"/>
    <w:rsid w:val="00E07F3C"/>
    <w:rsid w:val="00E63FF6"/>
    <w:rsid w:val="00EA0579"/>
    <w:rsid w:val="00ED1E3B"/>
    <w:rsid w:val="00F236FA"/>
    <w:rsid w:val="00F83859"/>
    <w:rsid w:val="00FA30D6"/>
    <w:rsid w:val="00FB1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13A90"/>
  <w15:chartTrackingRefBased/>
  <w15:docId w15:val="{D94E1857-AF98-4737-856C-5BCF96BB2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27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2700"/>
  </w:style>
  <w:style w:type="paragraph" w:styleId="Footer">
    <w:name w:val="footer"/>
    <w:basedOn w:val="Normal"/>
    <w:link w:val="FooterChar"/>
    <w:uiPriority w:val="99"/>
    <w:unhideWhenUsed/>
    <w:rsid w:val="008527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2700"/>
  </w:style>
  <w:style w:type="table" w:styleId="TableGrid">
    <w:name w:val="Table Grid"/>
    <w:basedOn w:val="TableNormal"/>
    <w:uiPriority w:val="39"/>
    <w:rsid w:val="000C70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4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7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5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5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1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6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4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6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8</Pages>
  <Words>1558</Words>
  <Characters>8887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alen, Jenna M.</dc:creator>
  <cp:keywords/>
  <dc:description/>
  <cp:lastModifiedBy>Tyler Maclay</cp:lastModifiedBy>
  <cp:revision>8</cp:revision>
  <dcterms:created xsi:type="dcterms:W3CDTF">2024-05-06T12:57:00Z</dcterms:created>
  <dcterms:modified xsi:type="dcterms:W3CDTF">2024-05-15T11:36:00Z</dcterms:modified>
</cp:coreProperties>
</file>